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7681" w:rsidRDefault="00A27681" w:rsidP="00A27681">
      <w:pPr>
        <w:pStyle w:val="Titolo1"/>
      </w:pPr>
      <w:r>
        <w:t>Supplementary Information File</w:t>
      </w:r>
    </w:p>
    <w:p w:rsidR="00A27681" w:rsidRDefault="00A27681" w:rsidP="00A27681"/>
    <w:p w:rsidR="00121877" w:rsidRPr="00121877" w:rsidRDefault="00121877" w:rsidP="00121877">
      <w:pPr>
        <w:pStyle w:val="Titolo1"/>
      </w:pPr>
      <w:bookmarkStart w:id="0" w:name="_Hlk82078260"/>
      <w:r w:rsidRPr="00121877">
        <w:t xml:space="preserve">Energy audit </w:t>
      </w:r>
      <w:bookmarkStart w:id="1" w:name="_Hlk83035778"/>
      <w:r w:rsidRPr="00121877">
        <w:t xml:space="preserve">and carbon footprint </w:t>
      </w:r>
      <w:bookmarkEnd w:id="1"/>
      <w:r w:rsidRPr="00121877">
        <w:t xml:space="preserve">in trawl fisheries </w:t>
      </w:r>
    </w:p>
    <w:bookmarkEnd w:id="0"/>
    <w:p w:rsidR="00121877" w:rsidRPr="007016CB" w:rsidRDefault="00121877" w:rsidP="00121877"/>
    <w:p w:rsidR="00121877" w:rsidRPr="008F5442" w:rsidRDefault="00121877" w:rsidP="00121877">
      <w:pPr>
        <w:rPr>
          <w:lang w:val="it-IT"/>
        </w:rPr>
      </w:pPr>
      <w:bookmarkStart w:id="2" w:name="_Hlk97891893"/>
      <w:r w:rsidRPr="008F5442">
        <w:rPr>
          <w:lang w:val="it-IT"/>
        </w:rPr>
        <w:t>Antonello Sala</w:t>
      </w:r>
      <w:r>
        <w:rPr>
          <w:lang w:val="it-IT"/>
        </w:rPr>
        <w:t xml:space="preserve"> </w:t>
      </w:r>
      <w:proofErr w:type="gramStart"/>
      <w:r w:rsidRPr="008F5442">
        <w:rPr>
          <w:vertAlign w:val="superscript"/>
          <w:lang w:val="it-IT"/>
        </w:rPr>
        <w:t>1,</w:t>
      </w:r>
      <w:r>
        <w:rPr>
          <w:vertAlign w:val="superscript"/>
          <w:lang w:val="it-IT"/>
        </w:rPr>
        <w:t>*</w:t>
      </w:r>
      <w:proofErr w:type="gramEnd"/>
      <w:r w:rsidRPr="008F5442">
        <w:rPr>
          <w:lang w:val="it-IT"/>
        </w:rPr>
        <w:t xml:space="preserve">, </w:t>
      </w:r>
      <w:proofErr w:type="spellStart"/>
      <w:r w:rsidRPr="00407699">
        <w:rPr>
          <w:lang w:val="it-IT"/>
        </w:rPr>
        <w:t>Dimitrios</w:t>
      </w:r>
      <w:proofErr w:type="spellEnd"/>
      <w:r w:rsidRPr="00407699">
        <w:rPr>
          <w:lang w:val="it-IT"/>
        </w:rPr>
        <w:t xml:space="preserve"> </w:t>
      </w:r>
      <w:proofErr w:type="spellStart"/>
      <w:r w:rsidRPr="00407699">
        <w:rPr>
          <w:lang w:val="it-IT"/>
        </w:rPr>
        <w:t>Damalas</w:t>
      </w:r>
      <w:proofErr w:type="spellEnd"/>
      <w:r>
        <w:rPr>
          <w:lang w:val="it-IT"/>
        </w:rPr>
        <w:t xml:space="preserve"> </w:t>
      </w:r>
      <w:r>
        <w:rPr>
          <w:vertAlign w:val="superscript"/>
          <w:lang w:val="it-IT"/>
        </w:rPr>
        <w:t>2</w:t>
      </w:r>
      <w:r w:rsidRPr="00407699">
        <w:rPr>
          <w:lang w:val="it-IT"/>
        </w:rPr>
        <w:t xml:space="preserve">, </w:t>
      </w:r>
      <w:r>
        <w:rPr>
          <w:lang w:val="it-IT"/>
        </w:rPr>
        <w:t xml:space="preserve">Lucio </w:t>
      </w:r>
      <w:proofErr w:type="spellStart"/>
      <w:r>
        <w:rPr>
          <w:lang w:val="it-IT"/>
        </w:rPr>
        <w:t>Labanchi</w:t>
      </w:r>
      <w:proofErr w:type="spellEnd"/>
      <w:r>
        <w:rPr>
          <w:lang w:val="it-IT"/>
        </w:rPr>
        <w:t xml:space="preserve"> </w:t>
      </w:r>
      <w:r>
        <w:rPr>
          <w:vertAlign w:val="superscript"/>
          <w:lang w:val="it-IT"/>
        </w:rPr>
        <w:t>3</w:t>
      </w:r>
      <w:r>
        <w:rPr>
          <w:lang w:val="it-IT"/>
        </w:rPr>
        <w:t xml:space="preserve">, </w:t>
      </w:r>
      <w:r w:rsidRPr="008F5442">
        <w:rPr>
          <w:lang w:val="it-IT"/>
        </w:rPr>
        <w:t>J</w:t>
      </w:r>
      <w:r>
        <w:rPr>
          <w:lang w:val="it-IT"/>
        </w:rPr>
        <w:t xml:space="preserve">ann </w:t>
      </w:r>
      <w:proofErr w:type="spellStart"/>
      <w:r>
        <w:rPr>
          <w:lang w:val="it-IT"/>
        </w:rPr>
        <w:t>Martinsohn</w:t>
      </w:r>
      <w:proofErr w:type="spellEnd"/>
      <w:r>
        <w:rPr>
          <w:lang w:val="it-IT"/>
        </w:rPr>
        <w:t xml:space="preserve"> </w:t>
      </w:r>
      <w:r>
        <w:rPr>
          <w:vertAlign w:val="superscript"/>
          <w:lang w:val="it-IT"/>
        </w:rPr>
        <w:t>4</w:t>
      </w:r>
      <w:r>
        <w:rPr>
          <w:lang w:val="it-IT"/>
        </w:rPr>
        <w:t>, Fabrizio</w:t>
      </w:r>
      <w:r w:rsidRPr="00407699">
        <w:rPr>
          <w:lang w:val="it-IT"/>
        </w:rPr>
        <w:t xml:space="preserve"> </w:t>
      </w:r>
      <w:r>
        <w:rPr>
          <w:lang w:val="it-IT"/>
        </w:rPr>
        <w:t xml:space="preserve">Moro </w:t>
      </w:r>
      <w:r>
        <w:rPr>
          <w:vertAlign w:val="superscript"/>
          <w:lang w:val="it-IT"/>
        </w:rPr>
        <w:t>1</w:t>
      </w:r>
      <w:r>
        <w:rPr>
          <w:lang w:val="it-IT"/>
        </w:rPr>
        <w:t xml:space="preserve">, Rosaria Sabatella </w:t>
      </w:r>
      <w:r>
        <w:rPr>
          <w:vertAlign w:val="superscript"/>
          <w:lang w:val="it-IT"/>
        </w:rPr>
        <w:t>5</w:t>
      </w:r>
      <w:r>
        <w:rPr>
          <w:lang w:val="it-IT"/>
        </w:rPr>
        <w:t xml:space="preserve">, </w:t>
      </w:r>
      <w:r w:rsidRPr="00407699">
        <w:rPr>
          <w:lang w:val="it-IT"/>
        </w:rPr>
        <w:t>Emilio Notti</w:t>
      </w:r>
      <w:r>
        <w:rPr>
          <w:lang w:val="it-IT"/>
        </w:rPr>
        <w:t xml:space="preserve"> </w:t>
      </w:r>
      <w:r>
        <w:rPr>
          <w:vertAlign w:val="superscript"/>
          <w:lang w:val="it-IT"/>
        </w:rPr>
        <w:t>1</w:t>
      </w:r>
      <w:r w:rsidRPr="008F5442">
        <w:rPr>
          <w:lang w:val="it-IT"/>
        </w:rPr>
        <w:t xml:space="preserve"> </w:t>
      </w:r>
    </w:p>
    <w:p w:rsidR="00121877" w:rsidRPr="008F5442" w:rsidRDefault="00121877" w:rsidP="00121877">
      <w:pPr>
        <w:rPr>
          <w:lang w:val="it-IT"/>
        </w:rPr>
      </w:pPr>
    </w:p>
    <w:p w:rsidR="00121877" w:rsidRDefault="00121877" w:rsidP="00121877">
      <w:r w:rsidRPr="008B2F97">
        <w:rPr>
          <w:vertAlign w:val="superscript"/>
        </w:rPr>
        <w:t>1</w:t>
      </w:r>
      <w:r>
        <w:t xml:space="preserve"> National Research Council</w:t>
      </w:r>
      <w:r w:rsidRPr="007016CB">
        <w:t xml:space="preserve">, </w:t>
      </w:r>
      <w:r w:rsidRPr="005F5F8D">
        <w:t>Institute of Marine Biological Resources and Biotechnologies (CNR-IRBIM</w:t>
      </w:r>
      <w:r w:rsidRPr="007016CB">
        <w:t>), Ancona</w:t>
      </w:r>
      <w:r w:rsidR="003704A4">
        <w:t xml:space="preserve">, </w:t>
      </w:r>
      <w:r w:rsidRPr="007016CB">
        <w:t>Italy</w:t>
      </w:r>
      <w:r>
        <w:t xml:space="preserve">. </w:t>
      </w:r>
      <w:r>
        <w:rPr>
          <w:vertAlign w:val="superscript"/>
        </w:rPr>
        <w:t xml:space="preserve">2 </w:t>
      </w:r>
      <w:r w:rsidRPr="009A5892">
        <w:t>Institute of Marine Biological Resources and Inland Waters, Hellenic Centre for Marine Research</w:t>
      </w:r>
      <w:r w:rsidRPr="00F23565">
        <w:t>, Heraklion, Greece</w:t>
      </w:r>
      <w:r>
        <w:t xml:space="preserve">. </w:t>
      </w:r>
      <w:r>
        <w:rPr>
          <w:vertAlign w:val="superscript"/>
        </w:rPr>
        <w:t xml:space="preserve">3 </w:t>
      </w:r>
      <w:proofErr w:type="spellStart"/>
      <w:r>
        <w:t>MARBLY</w:t>
      </w:r>
      <w:proofErr w:type="spellEnd"/>
      <w:r>
        <w:t xml:space="preserve"> </w:t>
      </w:r>
      <w:proofErr w:type="spellStart"/>
      <w:r>
        <w:t>scarl</w:t>
      </w:r>
      <w:proofErr w:type="spellEnd"/>
      <w:r>
        <w:t xml:space="preserve">, Salerno, Italy. </w:t>
      </w:r>
      <w:r>
        <w:rPr>
          <w:vertAlign w:val="superscript"/>
        </w:rPr>
        <w:t>4</w:t>
      </w:r>
      <w:r>
        <w:t xml:space="preserve"> European Commission, Joint Research Centre (</w:t>
      </w:r>
      <w:proofErr w:type="spellStart"/>
      <w:r>
        <w:t>JRC</w:t>
      </w:r>
      <w:proofErr w:type="spellEnd"/>
      <w:r>
        <w:t xml:space="preserve">), </w:t>
      </w:r>
      <w:proofErr w:type="spellStart"/>
      <w:r>
        <w:t>Ispra</w:t>
      </w:r>
      <w:proofErr w:type="spellEnd"/>
      <w:r>
        <w:t xml:space="preserve"> (VA), Italy. </w:t>
      </w:r>
      <w:r>
        <w:rPr>
          <w:vertAlign w:val="superscript"/>
        </w:rPr>
        <w:t xml:space="preserve">5 </w:t>
      </w:r>
      <w:proofErr w:type="spellStart"/>
      <w:r>
        <w:t>NISEA</w:t>
      </w:r>
      <w:proofErr w:type="spellEnd"/>
      <w:r>
        <w:t xml:space="preserve">, Fisheries and Aquaculture Economic Research, Salerno, Italy. </w:t>
      </w:r>
    </w:p>
    <w:bookmarkEnd w:id="2"/>
    <w:p w:rsidR="00121877" w:rsidRDefault="00121877" w:rsidP="00121877"/>
    <w:p w:rsidR="00121877" w:rsidRPr="008F5442" w:rsidRDefault="00121877" w:rsidP="00121877">
      <w:r w:rsidRPr="009459BF">
        <w:t>*</w:t>
      </w:r>
      <w:r>
        <w:t xml:space="preserve">Corresponding author email: </w:t>
      </w:r>
      <w:hyperlink r:id="rId5" w:history="1">
        <w:r w:rsidRPr="008F5442">
          <w:rPr>
            <w:rStyle w:val="Collegamentoipertestuale"/>
          </w:rPr>
          <w:t>antonello.sala@cnr.it</w:t>
        </w:r>
      </w:hyperlink>
    </w:p>
    <w:p w:rsidR="00121877" w:rsidRPr="00A27681" w:rsidRDefault="00121877" w:rsidP="00A27681"/>
    <w:p w:rsidR="00A27681" w:rsidRDefault="00A27681" w:rsidP="00A27681">
      <w:pPr>
        <w:spacing w:after="120"/>
      </w:pPr>
    </w:p>
    <w:p w:rsidR="00A27681" w:rsidRDefault="00A27681" w:rsidP="00A27681">
      <w:pPr>
        <w:spacing w:after="120"/>
        <w:sectPr w:rsidR="00A27681" w:rsidSect="00A27681">
          <w:pgSz w:w="11906" w:h="16838"/>
          <w:pgMar w:top="1361" w:right="1786" w:bottom="1361" w:left="1786" w:header="709" w:footer="709" w:gutter="0"/>
          <w:cols w:space="708"/>
          <w:docGrid w:linePitch="360"/>
        </w:sectPr>
      </w:pPr>
    </w:p>
    <w:p w:rsidR="00A27681" w:rsidRPr="00121877" w:rsidRDefault="00121877" w:rsidP="00121877">
      <w:pPr>
        <w:pStyle w:val="Titolo2"/>
        <w:rPr>
          <w:b w:val="0"/>
        </w:rPr>
      </w:pPr>
      <w:bookmarkStart w:id="3" w:name="_Ref97891292"/>
      <w:r w:rsidRPr="00121877">
        <w:lastRenderedPageBreak/>
        <w:t xml:space="preserve">Supplementary Table </w:t>
      </w:r>
      <w:fldSimple w:instr=" SEQ Table \* ARABIC ">
        <w:r w:rsidRPr="00121877">
          <w:t>1</w:t>
        </w:r>
      </w:fldSimple>
      <w:bookmarkEnd w:id="3"/>
      <w:r w:rsidRPr="00121877">
        <w:t>.</w:t>
      </w:r>
      <w:r w:rsidR="00A27681" w:rsidRPr="00121877">
        <w:t xml:space="preserve"> Total annual landings</w:t>
      </w:r>
      <w:r w:rsidR="00940D72">
        <w:t xml:space="preserve"> (kg/year)</w:t>
      </w:r>
      <w:r w:rsidRPr="00121877">
        <w:rPr>
          <w:b w:val="0"/>
        </w:rPr>
        <w:t xml:space="preserve"> </w:t>
      </w:r>
      <w:r w:rsidRPr="00121877">
        <w:t>by single boat shrimp otter trawlers (</w:t>
      </w:r>
      <w:proofErr w:type="spellStart"/>
      <w:r w:rsidRPr="00121877">
        <w:t>OTB</w:t>
      </w:r>
      <w:proofErr w:type="spellEnd"/>
      <w:r w:rsidRPr="00121877">
        <w:t>) in the Strait of Sicily (Italy)</w:t>
      </w:r>
      <w:r w:rsidR="00A27681" w:rsidRPr="00121877">
        <w:t xml:space="preserve">. </w:t>
      </w:r>
      <w:r w:rsidR="00457942" w:rsidRPr="00457942">
        <w:rPr>
          <w:b w:val="0"/>
        </w:rPr>
        <w:t>M</w:t>
      </w:r>
      <w:r w:rsidR="00940D72">
        <w:rPr>
          <w:b w:val="0"/>
        </w:rPr>
        <w:t xml:space="preserve">ean </w:t>
      </w:r>
      <w:r w:rsidR="00457942">
        <w:rPr>
          <w:b w:val="0"/>
        </w:rPr>
        <w:t>and</w:t>
      </w:r>
      <w:r w:rsidR="00940D72">
        <w:rPr>
          <w:b w:val="0"/>
        </w:rPr>
        <w:t xml:space="preserve"> 95% Confidence Interval </w:t>
      </w:r>
      <w:r w:rsidR="00940D72" w:rsidRPr="00EF3891">
        <w:rPr>
          <w:b w:val="0"/>
          <w:i/>
        </w:rPr>
        <w:t>(CI95%)</w:t>
      </w:r>
      <w:r w:rsidR="00EF3891">
        <w:rPr>
          <w:b w:val="0"/>
        </w:rPr>
        <w:t xml:space="preserve"> of the o</w:t>
      </w:r>
      <w:r w:rsidR="00A27681" w:rsidRPr="00121877">
        <w:rPr>
          <w:b w:val="0"/>
        </w:rPr>
        <w:t>verall yield (kg of landed fish by year) and by main species</w:t>
      </w:r>
      <w:r w:rsidR="00940D72">
        <w:rPr>
          <w:b w:val="0"/>
        </w:rPr>
        <w:t xml:space="preserve"> </w:t>
      </w:r>
      <w:r w:rsidR="00EF3891">
        <w:rPr>
          <w:b w:val="0"/>
        </w:rPr>
        <w:t>landed by</w:t>
      </w:r>
      <w:r w:rsidR="00940D72">
        <w:rPr>
          <w:b w:val="0"/>
        </w:rPr>
        <w:t xml:space="preserve"> each trawler</w:t>
      </w:r>
      <w:r w:rsidR="00EF3891">
        <w:rPr>
          <w:b w:val="0"/>
        </w:rPr>
        <w:t xml:space="preserve"> </w:t>
      </w:r>
      <w:r w:rsidR="00457942">
        <w:rPr>
          <w:b w:val="0"/>
        </w:rPr>
        <w:t>are</w:t>
      </w:r>
      <w:r w:rsidR="00EF3891">
        <w:rPr>
          <w:b w:val="0"/>
        </w:rPr>
        <w:t xml:space="preserve"> reported</w:t>
      </w:r>
      <w:r w:rsidR="00A27681" w:rsidRPr="00121877">
        <w:rPr>
          <w:b w:val="0"/>
        </w:rPr>
        <w:t>. Scientific, English name</w:t>
      </w:r>
      <w:r>
        <w:rPr>
          <w:b w:val="0"/>
        </w:rPr>
        <w:t>,</w:t>
      </w:r>
      <w:r w:rsidR="00A27681" w:rsidRPr="00121877">
        <w:rPr>
          <w:b w:val="0"/>
        </w:rPr>
        <w:t xml:space="preserve"> and 3-alpha code of the species (3ACODE) are based on the FAO Aquatic Science and Fisheries Information System (</w:t>
      </w:r>
      <w:proofErr w:type="spellStart"/>
      <w:r w:rsidR="00A27681" w:rsidRPr="00121877">
        <w:rPr>
          <w:b w:val="0"/>
        </w:rPr>
        <w:t>ASFIS</w:t>
      </w:r>
      <w:proofErr w:type="spellEnd"/>
      <w:r w:rsidR="00A27681" w:rsidRPr="00121877">
        <w:rPr>
          <w:b w:val="0"/>
        </w:rPr>
        <w:t>)</w:t>
      </w:r>
      <w:r w:rsidR="00A27681" w:rsidRPr="00121877">
        <w:rPr>
          <w:b w:val="0"/>
          <w:vertAlign w:val="superscript"/>
        </w:rPr>
        <w:fldChar w:fldCharType="begin"/>
      </w:r>
      <w:r w:rsidR="00A27681" w:rsidRPr="00121877">
        <w:rPr>
          <w:b w:val="0"/>
          <w:vertAlign w:val="superscript"/>
        </w:rPr>
        <w:instrText xml:space="preserve"> ADDIN EN.CITE &lt;EndNote&gt;&lt;Cite&gt;&lt;Author&gt;FAO&lt;/Author&gt;&lt;Year&gt;2022&lt;/Year&gt;&lt;RecNum&gt;3382&lt;/RecNum&gt;&lt;DisplayText&gt;&lt;style face="superscript"&gt;61&lt;/style&gt;&lt;/DisplayText&gt;&lt;record&gt;&lt;rec-number&gt;3382&lt;/rec-number&gt;&lt;foreign-keys&gt;&lt;key app="EN" db-id="vd59s0f0os0pwgea05h59pam0f2easpsef9z" timestamp="1644592573"&gt;3382&lt;/key&gt;&lt;/foreign-keys&gt;&lt;ref-type name="Report"&gt;27&lt;/ref-type&gt;&lt;contributors&gt;&lt;authors&gt;&lt;author&gt;FAO&lt;/author&gt;&lt;/authors&gt;&lt;secondary-authors&gt;&lt;author&gt;Fisheries and Aquaculture Division [online]&lt;/author&gt;&lt;/secondary-authors&gt;&lt;/contributors&gt;&lt;titles&gt;&lt;title&gt;Aquatic Sciences and Fisheries Information System (ASFIS). List of Species for Fishery Statistics Purposes&lt;/title&gt;&lt;/titles&gt;&lt;volume&gt;https://www.fao.org/fishery/en/collection/asfis/en&lt;/volume&gt;&lt;dates&gt;&lt;year&gt;2022&lt;/year&gt;&lt;/dates&gt;&lt;pub-location&gt;FAO, Rome&lt;/pub-location&gt;&lt;urls&gt;&lt;/urls&gt;&lt;/record&gt;&lt;/Cite&gt;&lt;/EndNote&gt;</w:instrText>
      </w:r>
      <w:r w:rsidR="00A27681" w:rsidRPr="00121877">
        <w:rPr>
          <w:b w:val="0"/>
          <w:vertAlign w:val="superscript"/>
        </w:rPr>
        <w:fldChar w:fldCharType="separate"/>
      </w:r>
      <w:r w:rsidR="00A27681" w:rsidRPr="00121877">
        <w:rPr>
          <w:b w:val="0"/>
          <w:vertAlign w:val="superscript"/>
        </w:rPr>
        <w:t>61</w:t>
      </w:r>
      <w:r w:rsidR="00A27681" w:rsidRPr="00121877">
        <w:rPr>
          <w:b w:val="0"/>
          <w:vertAlign w:val="superscript"/>
        </w:rPr>
        <w:fldChar w:fldCharType="end"/>
      </w:r>
      <w:r w:rsidR="00A27681" w:rsidRPr="00121877">
        <w:rPr>
          <w:b w:val="0"/>
        </w:rPr>
        <w:t xml:space="preserve">. </w:t>
      </w:r>
    </w:p>
    <w:tbl>
      <w:tblPr>
        <w:tblW w:w="11211" w:type="dxa"/>
        <w:tblLook w:val="04A0" w:firstRow="1" w:lastRow="0" w:firstColumn="1" w:lastColumn="0" w:noHBand="0" w:noVBand="1"/>
      </w:tblPr>
      <w:tblGrid>
        <w:gridCol w:w="891"/>
        <w:gridCol w:w="2076"/>
        <w:gridCol w:w="1985"/>
        <w:gridCol w:w="836"/>
        <w:gridCol w:w="836"/>
        <w:gridCol w:w="880"/>
        <w:gridCol w:w="844"/>
        <w:gridCol w:w="836"/>
        <w:gridCol w:w="2027"/>
      </w:tblGrid>
      <w:tr w:rsidR="00A27681" w:rsidRPr="003D5A16" w:rsidTr="00B562C7">
        <w:trPr>
          <w:trHeight w:hRule="exact" w:val="454"/>
        </w:trPr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27681" w:rsidRPr="003D5A16" w:rsidRDefault="00A2768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3D5A16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0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27681" w:rsidRPr="003D5A16" w:rsidRDefault="00A2768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3D5A16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27681" w:rsidRPr="003D5A16" w:rsidRDefault="00A2768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3D5A16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9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27681" w:rsidRPr="003D5A16" w:rsidRDefault="00A2768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3D5A16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Shrimp otter trawlers (Strait of Sicily) 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27681" w:rsidRPr="003D5A16" w:rsidRDefault="00A2768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3D5A16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27681" w:rsidRPr="003D5A16" w:rsidRDefault="00A2768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3D5A16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27681" w:rsidRPr="003D5A16" w:rsidTr="00D1361E">
        <w:trPr>
          <w:trHeight w:hRule="exact" w:val="397"/>
        </w:trPr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A27681" w:rsidRPr="003D5A16" w:rsidRDefault="00A27681" w:rsidP="00EF3891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3D5A16">
              <w:rPr>
                <w:rFonts w:ascii="Arial Narrow" w:hAnsi="Arial Narrow"/>
                <w:color w:val="000000"/>
                <w:sz w:val="20"/>
                <w:szCs w:val="20"/>
              </w:rPr>
              <w:t>3ACODE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A27681" w:rsidRPr="003D5A16" w:rsidRDefault="00A27681" w:rsidP="00EF3891">
            <w:pPr>
              <w:jc w:val="left"/>
              <w:rPr>
                <w:rFonts w:ascii="Arial Narrow" w:hAnsi="Arial Narrow"/>
                <w:i/>
                <w:iCs/>
                <w:color w:val="000000"/>
                <w:sz w:val="20"/>
                <w:szCs w:val="20"/>
              </w:rPr>
            </w:pPr>
            <w:r w:rsidRPr="003D5A16">
              <w:rPr>
                <w:rFonts w:ascii="Arial Narrow" w:hAnsi="Arial Narrow"/>
                <w:i/>
                <w:iCs/>
                <w:color w:val="000000"/>
                <w:sz w:val="20"/>
                <w:szCs w:val="20"/>
              </w:rPr>
              <w:t>Scientific nam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A27681" w:rsidRPr="003D5A16" w:rsidRDefault="00A27681" w:rsidP="00EF3891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3D5A16">
              <w:rPr>
                <w:rFonts w:ascii="Arial Narrow" w:hAnsi="Arial Narrow"/>
                <w:color w:val="000000"/>
                <w:sz w:val="20"/>
                <w:szCs w:val="20"/>
              </w:rPr>
              <w:t>English name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A27681" w:rsidRPr="003D5A16" w:rsidRDefault="00A2768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3D5A16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OTB0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A27681" w:rsidRPr="003D5A16" w:rsidRDefault="00A2768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3D5A16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OTB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A27681" w:rsidRPr="003D5A16" w:rsidRDefault="00A2768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3D5A16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OTB0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A27681" w:rsidRPr="003D5A16" w:rsidRDefault="00A2768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3D5A16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OTB0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A27681" w:rsidRPr="003D5A16" w:rsidRDefault="00A2768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3D5A16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OTB07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27681" w:rsidRPr="003D5A16" w:rsidRDefault="00A2768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3D5A16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 xml:space="preserve">Mean </w:t>
            </w:r>
            <w:r w:rsidRPr="00EF3891">
              <w:rPr>
                <w:rFonts w:ascii="Arial Narrow" w:hAnsi="Arial Narrow"/>
                <w:b/>
                <w:bCs/>
                <w:i/>
                <w:color w:val="000000"/>
                <w:sz w:val="20"/>
                <w:szCs w:val="20"/>
              </w:rPr>
              <w:t>(CI95%)</w:t>
            </w:r>
          </w:p>
        </w:tc>
      </w:tr>
      <w:tr w:rsidR="00E535CE" w:rsidRPr="003D5A16" w:rsidTr="00D1361E">
        <w:trPr>
          <w:trHeight w:hRule="exact" w:val="397"/>
        </w:trPr>
        <w:tc>
          <w:tcPr>
            <w:tcW w:w="8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D1361E" w:rsidRDefault="00E535CE" w:rsidP="00E535CE">
            <w:pPr>
              <w:jc w:val="left"/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D1361E">
              <w:rPr>
                <w:rFonts w:ascii="Arial Narrow" w:hAnsi="Arial Narrow"/>
                <w:color w:val="000000"/>
                <w:sz w:val="20"/>
                <w:szCs w:val="32"/>
              </w:rPr>
              <w:t>ARS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D1361E" w:rsidRDefault="00E535CE" w:rsidP="00E535CE">
            <w:pPr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</w:pPr>
            <w:proofErr w:type="spellStart"/>
            <w:r w:rsidRPr="00D1361E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>Aristaeomorpha</w:t>
            </w:r>
            <w:proofErr w:type="spellEnd"/>
            <w:r w:rsidRPr="00D1361E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 xml:space="preserve"> </w:t>
            </w:r>
            <w:proofErr w:type="spellStart"/>
            <w:r w:rsidRPr="00D1361E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>foliace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D1361E" w:rsidRDefault="00E535CE" w:rsidP="00E535CE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D1361E">
              <w:rPr>
                <w:rFonts w:ascii="Arial Narrow" w:hAnsi="Arial Narrow"/>
                <w:color w:val="000000"/>
                <w:sz w:val="20"/>
                <w:szCs w:val="32"/>
              </w:rPr>
              <w:t>Giant red shrimp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E535CE">
              <w:rPr>
                <w:rFonts w:ascii="Arial Narrow" w:hAnsi="Arial Narrow"/>
                <w:color w:val="000000"/>
                <w:sz w:val="20"/>
                <w:szCs w:val="32"/>
              </w:rPr>
              <w:t>10,68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E535CE">
              <w:rPr>
                <w:rFonts w:ascii="Arial Narrow" w:hAnsi="Arial Narrow"/>
                <w:color w:val="000000"/>
                <w:sz w:val="20"/>
                <w:szCs w:val="32"/>
              </w:rPr>
              <w:t>6,7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E535CE">
              <w:rPr>
                <w:rFonts w:ascii="Arial Narrow" w:hAnsi="Arial Narrow"/>
                <w:color w:val="000000"/>
                <w:sz w:val="20"/>
                <w:szCs w:val="32"/>
              </w:rPr>
              <w:t>17,42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E535CE">
              <w:rPr>
                <w:rFonts w:ascii="Arial Narrow" w:hAnsi="Arial Narrow"/>
                <w:color w:val="000000"/>
                <w:sz w:val="20"/>
                <w:szCs w:val="32"/>
              </w:rPr>
              <w:t>20,32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E535CE">
              <w:rPr>
                <w:rFonts w:ascii="Arial Narrow" w:hAnsi="Arial Narrow"/>
                <w:color w:val="000000"/>
                <w:sz w:val="20"/>
                <w:szCs w:val="32"/>
              </w:rPr>
              <w:t>11,04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35CE" w:rsidRPr="003D5A16" w:rsidRDefault="00E535CE" w:rsidP="00E535CE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3D5A16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 xml:space="preserve">13,245 </w:t>
            </w:r>
            <w:r w:rsidRPr="00940D72">
              <w:rPr>
                <w:rFonts w:ascii="Arial Narrow" w:hAnsi="Arial Narrow"/>
                <w:bCs/>
                <w:i/>
                <w:color w:val="000000"/>
                <w:sz w:val="20"/>
                <w:szCs w:val="20"/>
              </w:rPr>
              <w:t>(6,411-20,079)</w:t>
            </w:r>
          </w:p>
        </w:tc>
      </w:tr>
      <w:tr w:rsidR="00E535CE" w:rsidRPr="003D5A16" w:rsidTr="00D1361E">
        <w:trPr>
          <w:trHeight w:hRule="exact" w:val="397"/>
        </w:trPr>
        <w:tc>
          <w:tcPr>
            <w:tcW w:w="8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D1361E" w:rsidRDefault="00E535CE" w:rsidP="00E535CE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D1361E">
              <w:rPr>
                <w:rFonts w:ascii="Arial Narrow" w:hAnsi="Arial Narrow"/>
                <w:color w:val="000000"/>
                <w:sz w:val="20"/>
                <w:szCs w:val="32"/>
              </w:rPr>
              <w:t>ARA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D1361E" w:rsidRDefault="00E535CE" w:rsidP="00E535CE">
            <w:pPr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</w:pPr>
            <w:proofErr w:type="spellStart"/>
            <w:r w:rsidRPr="00D1361E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>Aristeus</w:t>
            </w:r>
            <w:proofErr w:type="spellEnd"/>
            <w:r w:rsidRPr="00D1361E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 xml:space="preserve"> </w:t>
            </w:r>
            <w:proofErr w:type="spellStart"/>
            <w:r w:rsidRPr="00D1361E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>antennat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D1361E" w:rsidRDefault="00E535CE" w:rsidP="00E535CE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D1361E">
              <w:rPr>
                <w:rFonts w:ascii="Arial Narrow" w:hAnsi="Arial Narrow"/>
                <w:color w:val="000000"/>
                <w:sz w:val="20"/>
                <w:szCs w:val="32"/>
              </w:rPr>
              <w:t>Blue and red shrimp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E535CE">
              <w:rPr>
                <w:rFonts w:ascii="Arial Narrow" w:hAnsi="Arial Narrow"/>
                <w:color w:val="000000"/>
                <w:sz w:val="20"/>
                <w:szCs w:val="32"/>
              </w:rPr>
              <w:t>6,42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E535CE">
              <w:rPr>
                <w:rFonts w:ascii="Arial Narrow" w:hAnsi="Arial Narrow"/>
                <w:color w:val="000000"/>
                <w:sz w:val="20"/>
                <w:szCs w:val="32"/>
              </w:rPr>
              <w:t>7,4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E535CE">
              <w:rPr>
                <w:rFonts w:ascii="Arial Narrow" w:hAnsi="Arial Narrow"/>
                <w:color w:val="000000"/>
                <w:sz w:val="20"/>
                <w:szCs w:val="32"/>
              </w:rPr>
              <w:t>6,89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E535CE">
              <w:rPr>
                <w:rFonts w:ascii="Arial Narrow" w:hAnsi="Arial Narrow"/>
                <w:color w:val="000000"/>
                <w:sz w:val="20"/>
                <w:szCs w:val="32"/>
              </w:rPr>
              <w:t>7,91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E535CE">
              <w:rPr>
                <w:rFonts w:ascii="Arial Narrow" w:hAnsi="Arial Narrow"/>
                <w:color w:val="000000"/>
                <w:sz w:val="20"/>
                <w:szCs w:val="32"/>
              </w:rPr>
              <w:t>6,557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35CE" w:rsidRPr="003D5A16" w:rsidRDefault="00E535CE" w:rsidP="00E535CE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3D5A16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 xml:space="preserve">7,055 </w:t>
            </w:r>
            <w:r w:rsidRPr="00940D72">
              <w:rPr>
                <w:rFonts w:ascii="Arial Narrow" w:hAnsi="Arial Narrow"/>
                <w:bCs/>
                <w:i/>
                <w:color w:val="000000"/>
                <w:sz w:val="20"/>
                <w:szCs w:val="20"/>
              </w:rPr>
              <w:t>(6,270-7,840)</w:t>
            </w:r>
          </w:p>
        </w:tc>
      </w:tr>
      <w:tr w:rsidR="00E535CE" w:rsidRPr="003D5A16" w:rsidTr="00D1361E">
        <w:trPr>
          <w:trHeight w:hRule="exact" w:val="397"/>
        </w:trPr>
        <w:tc>
          <w:tcPr>
            <w:tcW w:w="8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D1361E" w:rsidRDefault="00E535CE" w:rsidP="00E535CE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D1361E">
              <w:rPr>
                <w:rFonts w:ascii="Arial Narrow" w:hAnsi="Arial Narrow"/>
                <w:color w:val="000000"/>
                <w:sz w:val="20"/>
                <w:szCs w:val="32"/>
              </w:rPr>
              <w:t>DPS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D1361E" w:rsidRDefault="00E535CE" w:rsidP="00E535CE">
            <w:pPr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</w:pPr>
            <w:proofErr w:type="spellStart"/>
            <w:r w:rsidRPr="00D1361E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>Parapenaeus</w:t>
            </w:r>
            <w:proofErr w:type="spellEnd"/>
            <w:r w:rsidRPr="00D1361E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 xml:space="preserve"> </w:t>
            </w:r>
            <w:proofErr w:type="spellStart"/>
            <w:r w:rsidRPr="00D1361E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>longirostr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D1361E" w:rsidRDefault="00E535CE" w:rsidP="00E535CE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D1361E">
              <w:rPr>
                <w:rFonts w:ascii="Arial Narrow" w:hAnsi="Arial Narrow"/>
                <w:color w:val="000000"/>
                <w:sz w:val="20"/>
                <w:szCs w:val="32"/>
              </w:rPr>
              <w:t>Deep-water rose shrimp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E535CE">
              <w:rPr>
                <w:rFonts w:ascii="Arial Narrow" w:hAnsi="Arial Narrow"/>
                <w:color w:val="000000"/>
                <w:sz w:val="20"/>
                <w:szCs w:val="32"/>
              </w:rPr>
              <w:t>3,97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E535CE">
              <w:rPr>
                <w:rFonts w:ascii="Arial Narrow" w:hAnsi="Arial Narrow"/>
                <w:color w:val="000000"/>
                <w:sz w:val="20"/>
                <w:szCs w:val="32"/>
              </w:rPr>
              <w:t>1,8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E535CE">
              <w:rPr>
                <w:rFonts w:ascii="Arial Narrow" w:hAnsi="Arial Narrow"/>
                <w:color w:val="000000"/>
                <w:sz w:val="20"/>
                <w:szCs w:val="32"/>
              </w:rPr>
              <w:t>9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E535CE">
              <w:rPr>
                <w:rFonts w:ascii="Arial Narrow" w:hAnsi="Arial Narrow"/>
                <w:color w:val="000000"/>
                <w:sz w:val="20"/>
                <w:szCs w:val="32"/>
              </w:rPr>
              <w:t>75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E535CE">
              <w:rPr>
                <w:rFonts w:ascii="Arial Narrow" w:hAnsi="Arial Narrow"/>
                <w:color w:val="000000"/>
                <w:sz w:val="20"/>
                <w:szCs w:val="32"/>
              </w:rPr>
              <w:t>92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35CE" w:rsidRPr="003D5A16" w:rsidRDefault="00E535CE" w:rsidP="00E535CE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3D5A16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 xml:space="preserve">1,679 </w:t>
            </w:r>
            <w:r w:rsidRPr="00940D72">
              <w:rPr>
                <w:rFonts w:ascii="Arial Narrow" w:hAnsi="Arial Narrow"/>
                <w:bCs/>
                <w:i/>
                <w:color w:val="000000"/>
                <w:sz w:val="20"/>
                <w:szCs w:val="20"/>
              </w:rPr>
              <w:t>(0-3,359)</w:t>
            </w:r>
          </w:p>
        </w:tc>
      </w:tr>
      <w:tr w:rsidR="00E535CE" w:rsidRPr="003D5A16" w:rsidTr="00D1361E">
        <w:trPr>
          <w:trHeight w:hRule="exact" w:val="397"/>
        </w:trPr>
        <w:tc>
          <w:tcPr>
            <w:tcW w:w="8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CE" w:rsidRPr="00D1361E" w:rsidRDefault="00E535CE" w:rsidP="00E535CE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D1361E">
              <w:rPr>
                <w:rFonts w:ascii="Arial Narrow" w:hAnsi="Arial Narrow"/>
                <w:color w:val="000000"/>
                <w:sz w:val="20"/>
                <w:szCs w:val="32"/>
              </w:rPr>
              <w:t>MUX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CE" w:rsidRPr="00D1361E" w:rsidRDefault="00E535CE" w:rsidP="00E535CE">
            <w:pPr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</w:pPr>
            <w:proofErr w:type="spellStart"/>
            <w:r w:rsidRPr="00D1361E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>Mullus</w:t>
            </w:r>
            <w:proofErr w:type="spellEnd"/>
            <w:r w:rsidRPr="00D1361E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 xml:space="preserve"> </w:t>
            </w:r>
            <w:proofErr w:type="spellStart"/>
            <w:r w:rsidRPr="00D1361E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>spp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CE" w:rsidRPr="00D1361E" w:rsidRDefault="00E535CE" w:rsidP="00E535CE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>
              <w:rPr>
                <w:rFonts w:ascii="Arial Narrow" w:hAnsi="Arial Narrow"/>
                <w:color w:val="000000"/>
                <w:sz w:val="20"/>
                <w:szCs w:val="32"/>
              </w:rPr>
              <w:t>R</w:t>
            </w:r>
            <w:r w:rsidRPr="00D1361E">
              <w:rPr>
                <w:rFonts w:ascii="Arial Narrow" w:hAnsi="Arial Narrow"/>
                <w:color w:val="000000"/>
                <w:sz w:val="20"/>
                <w:szCs w:val="32"/>
              </w:rPr>
              <w:t>ed mullet</w:t>
            </w:r>
            <w:r>
              <w:rPr>
                <w:rFonts w:ascii="Arial Narrow" w:hAnsi="Arial Narrow"/>
                <w:color w:val="000000"/>
                <w:sz w:val="20"/>
                <w:szCs w:val="32"/>
              </w:rPr>
              <w:t>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CE" w:rsidRPr="00E535CE" w:rsidRDefault="00E535CE" w:rsidP="00E535CE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E535CE">
              <w:rPr>
                <w:rFonts w:ascii="Arial Narrow" w:hAnsi="Arial Narrow"/>
                <w:color w:val="000000"/>
                <w:sz w:val="20"/>
                <w:szCs w:val="32"/>
              </w:rPr>
              <w:t>90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CE" w:rsidRPr="00E535CE" w:rsidRDefault="00E535CE" w:rsidP="00E535CE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E535CE">
              <w:rPr>
                <w:rFonts w:ascii="Arial Narrow" w:hAnsi="Arial Narrow"/>
                <w:color w:val="000000"/>
                <w:sz w:val="20"/>
                <w:szCs w:val="32"/>
              </w:rPr>
              <w:t>1,5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CE" w:rsidRPr="00E535CE" w:rsidRDefault="00E535CE" w:rsidP="00E535CE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E535CE">
              <w:rPr>
                <w:rFonts w:ascii="Arial Narrow" w:hAnsi="Arial Narrow"/>
                <w:color w:val="000000"/>
                <w:sz w:val="20"/>
                <w:szCs w:val="32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CE" w:rsidRPr="00E535CE" w:rsidRDefault="00E535CE" w:rsidP="00E535CE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E535CE">
              <w:rPr>
                <w:rFonts w:ascii="Arial Narrow" w:hAnsi="Arial Narrow"/>
                <w:color w:val="000000"/>
                <w:sz w:val="20"/>
                <w:szCs w:val="32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CE" w:rsidRPr="00E535CE" w:rsidRDefault="00E535CE" w:rsidP="00E535CE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E535CE">
              <w:rPr>
                <w:rFonts w:ascii="Arial Narrow" w:hAnsi="Arial Narrow"/>
                <w:color w:val="000000"/>
                <w:sz w:val="20"/>
                <w:szCs w:val="32"/>
              </w:rPr>
              <w:t>1,49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b/>
                <w:bCs/>
                <w:color w:val="000000"/>
                <w:sz w:val="32"/>
                <w:szCs w:val="32"/>
              </w:rPr>
            </w:pPr>
            <w:r w:rsidRPr="00E535CE"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  <w:t>789</w:t>
            </w:r>
            <w:r w:rsidRPr="00E535CE">
              <w:rPr>
                <w:rFonts w:ascii="Arial Narrow" w:hAnsi="Arial Narrow"/>
                <w:bCs/>
                <w:i/>
                <w:color w:val="000000"/>
                <w:sz w:val="20"/>
                <w:szCs w:val="32"/>
              </w:rPr>
              <w:t xml:space="preserve"> (0-1,737)</w:t>
            </w:r>
          </w:p>
        </w:tc>
      </w:tr>
      <w:tr w:rsidR="00E535CE" w:rsidRPr="003D5A16" w:rsidTr="00D1361E">
        <w:trPr>
          <w:trHeight w:hRule="exact" w:val="397"/>
        </w:trPr>
        <w:tc>
          <w:tcPr>
            <w:tcW w:w="8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D1361E" w:rsidRDefault="00E535CE" w:rsidP="00E535CE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D1361E">
              <w:rPr>
                <w:rFonts w:ascii="Arial Narrow" w:hAnsi="Arial Narrow"/>
                <w:color w:val="000000"/>
                <w:sz w:val="20"/>
                <w:szCs w:val="32"/>
              </w:rPr>
              <w:t>NEP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D1361E" w:rsidRDefault="00E535CE" w:rsidP="00E535CE">
            <w:pPr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</w:pPr>
            <w:proofErr w:type="spellStart"/>
            <w:r w:rsidRPr="00D1361E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>Nephrops</w:t>
            </w:r>
            <w:proofErr w:type="spellEnd"/>
            <w:r w:rsidRPr="00D1361E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 xml:space="preserve"> norvegic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D1361E" w:rsidRDefault="00E535CE" w:rsidP="00E535CE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D1361E">
              <w:rPr>
                <w:rFonts w:ascii="Arial Narrow" w:hAnsi="Arial Narrow"/>
                <w:color w:val="000000"/>
                <w:sz w:val="20"/>
                <w:szCs w:val="32"/>
              </w:rPr>
              <w:t>Norway lobster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E535CE">
              <w:rPr>
                <w:rFonts w:ascii="Arial Narrow" w:hAnsi="Arial Narrow"/>
                <w:color w:val="000000"/>
                <w:sz w:val="20"/>
                <w:szCs w:val="32"/>
              </w:rPr>
              <w:t>91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E535CE">
              <w:rPr>
                <w:rFonts w:ascii="Arial Narrow" w:hAnsi="Arial Narrow"/>
                <w:color w:val="000000"/>
                <w:sz w:val="20"/>
                <w:szCs w:val="32"/>
              </w:rPr>
              <w:t>3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E535CE">
              <w:rPr>
                <w:rFonts w:ascii="Arial Narrow" w:hAnsi="Arial Narrow"/>
                <w:color w:val="000000"/>
                <w:sz w:val="20"/>
                <w:szCs w:val="32"/>
              </w:rPr>
              <w:t>46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E535CE">
              <w:rPr>
                <w:rFonts w:ascii="Arial Narrow" w:hAnsi="Arial Narrow"/>
                <w:color w:val="000000"/>
                <w:sz w:val="20"/>
                <w:szCs w:val="32"/>
              </w:rPr>
              <w:t>29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E535CE">
              <w:rPr>
                <w:rFonts w:ascii="Arial Narrow" w:hAnsi="Arial Narrow"/>
                <w:color w:val="000000"/>
                <w:sz w:val="20"/>
                <w:szCs w:val="32"/>
              </w:rPr>
              <w:t>1,796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35CE" w:rsidRPr="003D5A16" w:rsidRDefault="00E535CE" w:rsidP="00E535CE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3D5A16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 xml:space="preserve">755 </w:t>
            </w:r>
            <w:r w:rsidRPr="00940D72">
              <w:rPr>
                <w:rFonts w:ascii="Arial Narrow" w:hAnsi="Arial Narrow"/>
                <w:bCs/>
                <w:i/>
                <w:color w:val="000000"/>
                <w:sz w:val="20"/>
                <w:szCs w:val="20"/>
              </w:rPr>
              <w:t>(0-1,541)</w:t>
            </w:r>
          </w:p>
        </w:tc>
      </w:tr>
      <w:tr w:rsidR="00E535CE" w:rsidRPr="003D5A16" w:rsidTr="00D1361E">
        <w:trPr>
          <w:trHeight w:hRule="exact" w:val="397"/>
        </w:trPr>
        <w:tc>
          <w:tcPr>
            <w:tcW w:w="8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D1361E" w:rsidRDefault="00E535CE" w:rsidP="00E535CE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proofErr w:type="spellStart"/>
            <w:r w:rsidRPr="00D1361E">
              <w:rPr>
                <w:rFonts w:ascii="Arial Narrow" w:hAnsi="Arial Narrow"/>
                <w:color w:val="000000"/>
                <w:sz w:val="20"/>
                <w:szCs w:val="32"/>
              </w:rPr>
              <w:t>HKE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D1361E" w:rsidRDefault="00E535CE" w:rsidP="00E535CE">
            <w:pPr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</w:pPr>
            <w:r w:rsidRPr="00D1361E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 xml:space="preserve">Merluccius </w:t>
            </w:r>
            <w:proofErr w:type="spellStart"/>
            <w:r w:rsidRPr="00D1361E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>merlucci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D1361E" w:rsidRDefault="00E535CE" w:rsidP="00E535CE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D1361E">
              <w:rPr>
                <w:rFonts w:ascii="Arial Narrow" w:hAnsi="Arial Narrow"/>
                <w:color w:val="000000"/>
                <w:sz w:val="20"/>
                <w:szCs w:val="32"/>
              </w:rPr>
              <w:t>European hak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E535CE">
              <w:rPr>
                <w:rFonts w:ascii="Arial Narrow" w:hAnsi="Arial Narrow"/>
                <w:color w:val="000000"/>
                <w:sz w:val="20"/>
                <w:szCs w:val="32"/>
              </w:rPr>
              <w:t>17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E535CE">
              <w:rPr>
                <w:rFonts w:ascii="Arial Narrow" w:hAnsi="Arial Narrow"/>
                <w:color w:val="000000"/>
                <w:sz w:val="20"/>
                <w:szCs w:val="32"/>
              </w:rPr>
              <w:t>5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E535CE">
              <w:rPr>
                <w:rFonts w:ascii="Arial Narrow" w:hAnsi="Arial Narrow"/>
                <w:color w:val="000000"/>
                <w:sz w:val="20"/>
                <w:szCs w:val="32"/>
              </w:rPr>
              <w:t>41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E535CE">
              <w:rPr>
                <w:rFonts w:ascii="Arial Narrow" w:hAnsi="Arial Narrow"/>
                <w:color w:val="000000"/>
                <w:sz w:val="20"/>
                <w:szCs w:val="32"/>
              </w:rPr>
              <w:t>45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E535CE">
              <w:rPr>
                <w:rFonts w:ascii="Arial Narrow" w:hAnsi="Arial Narrow"/>
                <w:color w:val="000000"/>
                <w:sz w:val="20"/>
                <w:szCs w:val="32"/>
              </w:rPr>
              <w:t>1,966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35CE" w:rsidRPr="003D5A16" w:rsidRDefault="00E535CE" w:rsidP="00E535CE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3D5A16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 xml:space="preserve">705 </w:t>
            </w:r>
            <w:r w:rsidRPr="00940D72">
              <w:rPr>
                <w:rFonts w:ascii="Arial Narrow" w:hAnsi="Arial Narrow"/>
                <w:bCs/>
                <w:i/>
                <w:color w:val="000000"/>
                <w:sz w:val="20"/>
                <w:szCs w:val="20"/>
              </w:rPr>
              <w:t>(0-1,595)</w:t>
            </w:r>
          </w:p>
        </w:tc>
      </w:tr>
      <w:tr w:rsidR="00B562C7" w:rsidRPr="003D5A16" w:rsidTr="00D1361E">
        <w:trPr>
          <w:trHeight w:hRule="exact" w:val="397"/>
        </w:trPr>
        <w:tc>
          <w:tcPr>
            <w:tcW w:w="4952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2C7" w:rsidRPr="003D5A16" w:rsidRDefault="00B562C7" w:rsidP="00B562C7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Total landing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2C7" w:rsidRPr="00986DBA" w:rsidRDefault="00B562C7" w:rsidP="00B562C7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</w:pPr>
            <w:r w:rsidRPr="00986DBA"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  <w:t>23,28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2C7" w:rsidRPr="00986DBA" w:rsidRDefault="00B562C7" w:rsidP="00B562C7">
            <w:pPr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</w:pPr>
            <w:r w:rsidRPr="00986DBA"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  <w:t>27,98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2C7" w:rsidRPr="00986DBA" w:rsidRDefault="00B562C7" w:rsidP="00B562C7">
            <w:pPr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</w:pPr>
            <w:r w:rsidRPr="00986DBA"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  <w:t>26,79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2C7" w:rsidRPr="00986DBA" w:rsidRDefault="00B562C7" w:rsidP="00B562C7">
            <w:pPr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</w:pPr>
            <w:r w:rsidRPr="00986DBA"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  <w:t>30,77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2C7" w:rsidRPr="00986DBA" w:rsidRDefault="00B562C7" w:rsidP="00B562C7">
            <w:pPr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</w:pPr>
            <w:r w:rsidRPr="00986DBA"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  <w:t>27,300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2C7" w:rsidRPr="00986DBA" w:rsidRDefault="00B562C7" w:rsidP="00B562C7">
            <w:pPr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</w:pPr>
            <w:r w:rsidRPr="00986DBA"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  <w:t xml:space="preserve">27,227 </w:t>
            </w:r>
            <w:r w:rsidRPr="00986DBA">
              <w:rPr>
                <w:rFonts w:ascii="Arial Narrow" w:hAnsi="Arial Narrow"/>
                <w:bCs/>
                <w:i/>
                <w:color w:val="000000"/>
                <w:sz w:val="20"/>
                <w:szCs w:val="32"/>
              </w:rPr>
              <w:t>(23,888-30,566)</w:t>
            </w:r>
          </w:p>
        </w:tc>
      </w:tr>
    </w:tbl>
    <w:p w:rsidR="00A27681" w:rsidRDefault="00A27681" w:rsidP="00A27681">
      <w:pPr>
        <w:spacing w:after="120"/>
      </w:pPr>
    </w:p>
    <w:p w:rsidR="00A27681" w:rsidRDefault="00A27681" w:rsidP="00A27681">
      <w:pPr>
        <w:jc w:val="left"/>
      </w:pPr>
      <w:r>
        <w:br w:type="page"/>
      </w:r>
    </w:p>
    <w:p w:rsidR="00A27681" w:rsidRDefault="00121877" w:rsidP="00121877">
      <w:pPr>
        <w:pStyle w:val="Titolo2"/>
        <w:rPr>
          <w:b w:val="0"/>
        </w:rPr>
      </w:pPr>
      <w:bookmarkStart w:id="4" w:name="_Ref97891411"/>
      <w:r w:rsidRPr="00121877">
        <w:lastRenderedPageBreak/>
        <w:t xml:space="preserve">Supplementary Table </w:t>
      </w:r>
      <w:fldSimple w:instr=" SEQ Table \* ARABIC ">
        <w:r w:rsidRPr="00121877">
          <w:rPr>
            <w:noProof/>
          </w:rPr>
          <w:t>2</w:t>
        </w:r>
      </w:fldSimple>
      <w:bookmarkEnd w:id="4"/>
      <w:r w:rsidR="00A27681" w:rsidRPr="00121877">
        <w:rPr>
          <w:b w:val="0"/>
        </w:rPr>
        <w:t>.</w:t>
      </w:r>
      <w:r w:rsidR="00A27681" w:rsidRPr="002A7423">
        <w:rPr>
          <w:b w:val="0"/>
        </w:rPr>
        <w:t xml:space="preserve"> </w:t>
      </w:r>
      <w:r w:rsidR="00A27681" w:rsidRPr="00121877">
        <w:t>Total annual landings</w:t>
      </w:r>
      <w:r w:rsidRPr="00121877">
        <w:t xml:space="preserve"> </w:t>
      </w:r>
      <w:r w:rsidR="00940D72">
        <w:t xml:space="preserve">(kg/year) </w:t>
      </w:r>
      <w:r w:rsidRPr="00121877">
        <w:t>by single boat bottom otter trawlers (</w:t>
      </w:r>
      <w:proofErr w:type="spellStart"/>
      <w:r w:rsidRPr="00121877">
        <w:t>OTB</w:t>
      </w:r>
      <w:proofErr w:type="spellEnd"/>
      <w:r w:rsidRPr="00121877">
        <w:t>) in the Italian seas</w:t>
      </w:r>
      <w:r w:rsidR="00A27681" w:rsidRPr="00121877">
        <w:t>.</w:t>
      </w:r>
      <w:r w:rsidR="00A27681" w:rsidRPr="00121877">
        <w:rPr>
          <w:b w:val="0"/>
        </w:rPr>
        <w:t xml:space="preserve"> </w:t>
      </w:r>
      <w:r w:rsidR="00457942" w:rsidRPr="00457942">
        <w:rPr>
          <w:b w:val="0"/>
        </w:rPr>
        <w:t>M</w:t>
      </w:r>
      <w:r w:rsidR="00457942">
        <w:rPr>
          <w:b w:val="0"/>
        </w:rPr>
        <w:t xml:space="preserve">ean and 95% Confidence Interval </w:t>
      </w:r>
      <w:r w:rsidR="00457942" w:rsidRPr="00EF3891">
        <w:rPr>
          <w:b w:val="0"/>
          <w:i/>
        </w:rPr>
        <w:t>(CI95%)</w:t>
      </w:r>
      <w:r w:rsidR="00457942">
        <w:rPr>
          <w:b w:val="0"/>
        </w:rPr>
        <w:t xml:space="preserve"> of the o</w:t>
      </w:r>
      <w:r w:rsidR="00457942" w:rsidRPr="00121877">
        <w:rPr>
          <w:b w:val="0"/>
        </w:rPr>
        <w:t>verall yield (kg of landed fish by year) and by main species</w:t>
      </w:r>
      <w:r w:rsidR="00457942">
        <w:rPr>
          <w:b w:val="0"/>
        </w:rPr>
        <w:t xml:space="preserve"> landed by each trawler are reported</w:t>
      </w:r>
      <w:r w:rsidR="00457942" w:rsidRPr="00121877">
        <w:rPr>
          <w:b w:val="0"/>
        </w:rPr>
        <w:t>.</w:t>
      </w:r>
      <w:r w:rsidR="00457942">
        <w:rPr>
          <w:b w:val="0"/>
        </w:rPr>
        <w:t xml:space="preserve"> </w:t>
      </w:r>
      <w:r w:rsidR="00A27681" w:rsidRPr="00121877">
        <w:rPr>
          <w:b w:val="0"/>
        </w:rPr>
        <w:t>Scientific, English name</w:t>
      </w:r>
      <w:r>
        <w:rPr>
          <w:b w:val="0"/>
        </w:rPr>
        <w:t>,</w:t>
      </w:r>
      <w:r w:rsidR="00A27681" w:rsidRPr="00121877">
        <w:rPr>
          <w:b w:val="0"/>
        </w:rPr>
        <w:t xml:space="preserve"> and 3-alpha code of the species (3ACODE) are based on the FAO Aquatic Science and Fisheries Information System (</w:t>
      </w:r>
      <w:proofErr w:type="spellStart"/>
      <w:r w:rsidR="00A27681" w:rsidRPr="00121877">
        <w:rPr>
          <w:b w:val="0"/>
        </w:rPr>
        <w:t>ASFIS</w:t>
      </w:r>
      <w:proofErr w:type="spellEnd"/>
      <w:r w:rsidR="00A27681" w:rsidRPr="00121877">
        <w:rPr>
          <w:b w:val="0"/>
        </w:rPr>
        <w:t>)</w:t>
      </w:r>
      <w:r w:rsidR="00A27681" w:rsidRPr="00121877">
        <w:rPr>
          <w:b w:val="0"/>
        </w:rPr>
        <w:fldChar w:fldCharType="begin"/>
      </w:r>
      <w:r w:rsidR="00A27681" w:rsidRPr="00121877">
        <w:rPr>
          <w:b w:val="0"/>
        </w:rPr>
        <w:instrText xml:space="preserve"> ADDIN EN.CITE &lt;EndNote&gt;&lt;Cite&gt;&lt;Author&gt;FAO&lt;/Author&gt;&lt;Year&gt;2022&lt;/Year&gt;&lt;RecNum&gt;3382&lt;/RecNum&gt;&lt;DisplayText&gt;&lt;style face="superscript"&gt;61&lt;/style&gt;&lt;/DisplayText&gt;&lt;record&gt;&lt;rec-number&gt;3382&lt;/rec-number&gt;&lt;foreign-keys&gt;&lt;key app="EN" db-id="vd59s0f0os0pwgea05h59pam0f2easpsef9z" timestamp="1644592573"&gt;3382&lt;/key&gt;&lt;/foreign-keys&gt;&lt;ref-type name="Report"&gt;27&lt;/ref-type&gt;&lt;contributors&gt;&lt;authors&gt;&lt;author&gt;FAO&lt;/author&gt;&lt;/authors&gt;&lt;secondary-authors&gt;&lt;author&gt;Fisheries and Aquaculture Division [online]&lt;/author&gt;&lt;/secondary-authors&gt;&lt;/contributors&gt;&lt;titles&gt;&lt;title&gt;Aquatic Sciences and Fisheries Information System (ASFIS). List of Species for Fishery Statistics Purposes&lt;/title&gt;&lt;/titles&gt;&lt;volume&gt;https://www.fao.org/fishery/en/collection/asfis/en&lt;/volume&gt;&lt;dates&gt;&lt;year&gt;2022&lt;/year&gt;&lt;/dates&gt;&lt;pub-location&gt;FAO, Rome&lt;/pub-location&gt;&lt;urls&gt;&lt;/urls&gt;&lt;/record&gt;&lt;/Cite&gt;&lt;/EndNote&gt;</w:instrText>
      </w:r>
      <w:r w:rsidR="00A27681" w:rsidRPr="00121877">
        <w:rPr>
          <w:b w:val="0"/>
        </w:rPr>
        <w:fldChar w:fldCharType="separate"/>
      </w:r>
      <w:r w:rsidR="00A27681" w:rsidRPr="00121877">
        <w:rPr>
          <w:b w:val="0"/>
          <w:noProof/>
          <w:vertAlign w:val="superscript"/>
        </w:rPr>
        <w:t>61</w:t>
      </w:r>
      <w:r w:rsidR="00A27681" w:rsidRPr="00121877">
        <w:rPr>
          <w:b w:val="0"/>
        </w:rPr>
        <w:fldChar w:fldCharType="end"/>
      </w:r>
      <w:r w:rsidR="00A27681" w:rsidRPr="00121877">
        <w:rPr>
          <w:b w:val="0"/>
        </w:rPr>
        <w:t xml:space="preserve">. </w:t>
      </w:r>
    </w:p>
    <w:tbl>
      <w:tblPr>
        <w:tblW w:w="14855" w:type="dxa"/>
        <w:tblLook w:val="04A0" w:firstRow="1" w:lastRow="0" w:firstColumn="1" w:lastColumn="0" w:noHBand="0" w:noVBand="1"/>
      </w:tblPr>
      <w:tblGrid>
        <w:gridCol w:w="756"/>
        <w:gridCol w:w="1223"/>
        <w:gridCol w:w="1223"/>
        <w:gridCol w:w="639"/>
        <w:gridCol w:w="639"/>
        <w:gridCol w:w="639"/>
        <w:gridCol w:w="639"/>
        <w:gridCol w:w="639"/>
        <w:gridCol w:w="639"/>
        <w:gridCol w:w="702"/>
        <w:gridCol w:w="709"/>
        <w:gridCol w:w="639"/>
        <w:gridCol w:w="639"/>
        <w:gridCol w:w="639"/>
        <w:gridCol w:w="639"/>
        <w:gridCol w:w="704"/>
        <w:gridCol w:w="709"/>
        <w:gridCol w:w="709"/>
        <w:gridCol w:w="639"/>
        <w:gridCol w:w="1203"/>
      </w:tblGrid>
      <w:tr w:rsidR="003F2BCA" w:rsidRPr="003F2BCA" w:rsidTr="00E535CE">
        <w:trPr>
          <w:trHeight w:hRule="exact" w:val="312"/>
          <w:tblHeader/>
        </w:trPr>
        <w:tc>
          <w:tcPr>
            <w:tcW w:w="309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F2BCA" w:rsidRPr="003F2BCA" w:rsidRDefault="003F2BCA" w:rsidP="00E535CE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1765" w:type="dxa"/>
            <w:gridSpan w:val="17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:rsidR="003F2BCA" w:rsidRPr="003F2BCA" w:rsidRDefault="003F2BCA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Single boat bottom otter trawlers (all Italian seas)</w:t>
            </w:r>
          </w:p>
        </w:tc>
      </w:tr>
      <w:tr w:rsidR="003F2BCA" w:rsidRPr="003F2BCA" w:rsidTr="00E535CE">
        <w:trPr>
          <w:trHeight w:hRule="exact" w:val="397"/>
          <w:tblHeader/>
        </w:trPr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EF3891" w:rsidRPr="003F2BCA" w:rsidRDefault="00EF3891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3ACOD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EF3891" w:rsidRPr="003F2BCA" w:rsidRDefault="00EF3891" w:rsidP="00E535CE">
            <w:pPr>
              <w:jc w:val="left"/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Scientific nam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EF3891" w:rsidRPr="003F2BCA" w:rsidRDefault="00EF3891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English name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EF3891" w:rsidRPr="003F2BCA" w:rsidRDefault="00EF389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OTB0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EF3891" w:rsidRPr="003F2BCA" w:rsidRDefault="00EF389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OTB0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EF3891" w:rsidRPr="003F2BCA" w:rsidRDefault="00EF389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OTB1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EF3891" w:rsidRPr="003F2BCA" w:rsidRDefault="00EF389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OTB1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EF3891" w:rsidRPr="003F2BCA" w:rsidRDefault="00EF389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OTB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EF3891" w:rsidRPr="003F2BCA" w:rsidRDefault="00EF389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OTB1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EF3891" w:rsidRPr="003F2BCA" w:rsidRDefault="00EF389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OTB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EF3891" w:rsidRPr="003F2BCA" w:rsidRDefault="00EF389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OTB0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EF3891" w:rsidRPr="003F2BCA" w:rsidRDefault="00EF389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OTB0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EF3891" w:rsidRPr="003F2BCA" w:rsidRDefault="00EF389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OTB1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EF3891" w:rsidRPr="003F2BCA" w:rsidRDefault="00EF389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OTB1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EF3891" w:rsidRPr="003F2BCA" w:rsidRDefault="00EF389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OTB1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EF3891" w:rsidRPr="003F2BCA" w:rsidRDefault="00EF389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OTB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EF3891" w:rsidRPr="003F2BCA" w:rsidRDefault="00EF389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OTB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EF3891" w:rsidRPr="003F2BCA" w:rsidRDefault="00EF389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OTB2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EF3891" w:rsidRPr="003F2BCA" w:rsidRDefault="00EF389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OTB2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EF3891" w:rsidRPr="003F2BCA" w:rsidRDefault="00EF389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 xml:space="preserve">Mean </w:t>
            </w:r>
            <w:r w:rsidRPr="003F2BCA">
              <w:rPr>
                <w:rFonts w:ascii="Arial Narrow" w:hAnsi="Arial Narrow"/>
                <w:b/>
                <w:bCs/>
                <w:i/>
                <w:iCs/>
                <w:color w:val="000000"/>
                <w:sz w:val="16"/>
                <w:szCs w:val="16"/>
              </w:rPr>
              <w:t>(CI95%)</w:t>
            </w:r>
          </w:p>
        </w:tc>
      </w:tr>
      <w:tr w:rsidR="00E535CE" w:rsidRPr="003F2BCA" w:rsidTr="00E535CE">
        <w:trPr>
          <w:cantSplit/>
          <w:trHeight w:val="551"/>
        </w:trPr>
        <w:tc>
          <w:tcPr>
            <w:tcW w:w="7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E535CE">
              <w:rPr>
                <w:rFonts w:ascii="Arial Narrow" w:hAnsi="Arial Narrow"/>
                <w:color w:val="000000"/>
                <w:sz w:val="16"/>
                <w:szCs w:val="16"/>
              </w:rPr>
              <w:t>DP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535CE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Parapenaeus</w:t>
            </w:r>
            <w:proofErr w:type="spellEnd"/>
            <w:r w:rsidRPr="00E535CE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535CE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longirostri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E535CE">
              <w:rPr>
                <w:rFonts w:ascii="Arial Narrow" w:hAnsi="Arial Narrow"/>
                <w:color w:val="000000"/>
                <w:sz w:val="16"/>
                <w:szCs w:val="16"/>
              </w:rPr>
              <w:t>Deep-water rose shrimp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4,81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29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8,76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2,89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3,13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3,61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3,6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64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0,03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8,94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8,47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2,2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3,75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67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35CE" w:rsidRDefault="00E535CE" w:rsidP="00E535CE">
            <w:pPr>
              <w:jc w:val="left"/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9,659</w:t>
            </w:r>
            <w:r w:rsidRPr="003F2BCA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  <w:p w:rsidR="00E535CE" w:rsidRPr="003F2BCA" w:rsidRDefault="00E535CE" w:rsidP="00E535CE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(4,636-14,683)</w:t>
            </w:r>
          </w:p>
        </w:tc>
      </w:tr>
      <w:tr w:rsidR="00E535CE" w:rsidRPr="003F2BCA" w:rsidTr="00E535CE">
        <w:trPr>
          <w:cantSplit/>
          <w:trHeight w:val="551"/>
        </w:trPr>
        <w:tc>
          <w:tcPr>
            <w:tcW w:w="7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proofErr w:type="spellStart"/>
            <w:r w:rsidRPr="00E535CE">
              <w:rPr>
                <w:rFonts w:ascii="Arial Narrow" w:hAnsi="Arial Narrow"/>
                <w:color w:val="000000"/>
                <w:sz w:val="16"/>
                <w:szCs w:val="16"/>
              </w:rPr>
              <w:t>HKE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</w:pPr>
            <w:r w:rsidRPr="00E535CE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 xml:space="preserve">Merluccius </w:t>
            </w:r>
            <w:proofErr w:type="spellStart"/>
            <w:r w:rsidRPr="00E535CE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merlucciu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E535CE">
              <w:rPr>
                <w:rFonts w:ascii="Arial Narrow" w:hAnsi="Arial Narrow"/>
                <w:color w:val="000000"/>
                <w:sz w:val="16"/>
                <w:szCs w:val="16"/>
              </w:rPr>
              <w:t>European hak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95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7,27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4,36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,23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,97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6,49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,6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7,46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6,86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2,92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2,80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,18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5,1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7,6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1,76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6,47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35CE" w:rsidRDefault="00E535CE" w:rsidP="00E535CE">
            <w:pPr>
              <w:jc w:val="left"/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6,329</w:t>
            </w:r>
            <w:r w:rsidRPr="003F2BCA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  <w:p w:rsidR="00E535CE" w:rsidRPr="003F2BCA" w:rsidRDefault="00E535CE" w:rsidP="00E535CE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(4,374-8,284)</w:t>
            </w:r>
          </w:p>
        </w:tc>
      </w:tr>
      <w:tr w:rsidR="00E535CE" w:rsidRPr="003F2BCA" w:rsidTr="00E535CE">
        <w:trPr>
          <w:cantSplit/>
          <w:trHeight w:val="551"/>
        </w:trPr>
        <w:tc>
          <w:tcPr>
            <w:tcW w:w="7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E535CE">
              <w:rPr>
                <w:rFonts w:ascii="Arial Narrow" w:hAnsi="Arial Narrow"/>
                <w:color w:val="000000"/>
                <w:sz w:val="16"/>
                <w:szCs w:val="16"/>
              </w:rPr>
              <w:t>MUX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535CE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Mullus</w:t>
            </w:r>
            <w:proofErr w:type="spellEnd"/>
            <w:r w:rsidRPr="00E535CE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535CE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E535CE">
              <w:rPr>
                <w:rFonts w:ascii="Arial Narrow" w:hAnsi="Arial Narrow"/>
                <w:color w:val="000000"/>
                <w:sz w:val="16"/>
                <w:szCs w:val="16"/>
              </w:rPr>
              <w:t>Red mullet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55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9,33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4,58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,01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5,91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3,5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2,14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8,78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7,97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3,21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5,73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3,3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3,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3,00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66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35CE" w:rsidRDefault="00E535CE" w:rsidP="00E535CE">
            <w:pPr>
              <w:jc w:val="left"/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5,314</w:t>
            </w:r>
            <w:r w:rsidRPr="003F2BCA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  <w:p w:rsidR="00E535CE" w:rsidRPr="003F2BCA" w:rsidRDefault="00E535CE" w:rsidP="00E535CE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(2,750-7,878)</w:t>
            </w:r>
          </w:p>
        </w:tc>
      </w:tr>
      <w:tr w:rsidR="00E535CE" w:rsidRPr="003F2BCA" w:rsidTr="00E535CE">
        <w:trPr>
          <w:cantSplit/>
          <w:trHeight w:val="551"/>
        </w:trPr>
        <w:tc>
          <w:tcPr>
            <w:tcW w:w="7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E535CE">
              <w:rPr>
                <w:rFonts w:ascii="Arial Narrow" w:hAnsi="Arial Narrow"/>
                <w:color w:val="000000"/>
                <w:sz w:val="16"/>
                <w:szCs w:val="16"/>
              </w:rPr>
              <w:t>MT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535CE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Squilla</w:t>
            </w:r>
            <w:proofErr w:type="spellEnd"/>
            <w:r w:rsidRPr="00E535CE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 xml:space="preserve"> manti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proofErr w:type="spellStart"/>
            <w:r w:rsidRPr="00E535CE">
              <w:rPr>
                <w:rFonts w:ascii="Arial Narrow" w:hAnsi="Arial Narrow"/>
                <w:color w:val="000000"/>
                <w:sz w:val="16"/>
                <w:szCs w:val="16"/>
              </w:rPr>
              <w:t>Spottail</w:t>
            </w:r>
            <w:proofErr w:type="spellEnd"/>
            <w:r w:rsidRPr="00E535CE">
              <w:rPr>
                <w:rFonts w:ascii="Arial Narrow" w:hAnsi="Arial Narrow"/>
                <w:color w:val="000000"/>
                <w:sz w:val="16"/>
                <w:szCs w:val="16"/>
              </w:rPr>
              <w:t xml:space="preserve"> mantis </w:t>
            </w:r>
            <w:proofErr w:type="spellStart"/>
            <w:r w:rsidRPr="00E535CE">
              <w:rPr>
                <w:rFonts w:ascii="Arial Narrow" w:hAnsi="Arial Narrow"/>
                <w:color w:val="000000"/>
                <w:sz w:val="16"/>
                <w:szCs w:val="16"/>
              </w:rPr>
              <w:t>squillid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0,05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77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65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3,60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,0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4,80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9,62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3,13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83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,4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57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35CE" w:rsidRDefault="00E535CE" w:rsidP="00E535CE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 xml:space="preserve">2,554 </w:t>
            </w:r>
          </w:p>
          <w:p w:rsidR="00E535CE" w:rsidRPr="003F2BCA" w:rsidRDefault="00E535CE" w:rsidP="00E535CE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(857-4,251)</w:t>
            </w:r>
          </w:p>
        </w:tc>
      </w:tr>
      <w:tr w:rsidR="00E535CE" w:rsidRPr="003F2BCA" w:rsidTr="00E535CE">
        <w:trPr>
          <w:cantSplit/>
          <w:trHeight w:val="551"/>
        </w:trPr>
        <w:tc>
          <w:tcPr>
            <w:tcW w:w="7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proofErr w:type="spellStart"/>
            <w:r w:rsidRPr="00E535CE">
              <w:rPr>
                <w:rFonts w:ascii="Arial Narrow" w:hAnsi="Arial Narrow"/>
                <w:color w:val="000000"/>
                <w:sz w:val="16"/>
                <w:szCs w:val="16"/>
              </w:rPr>
              <w:t>OMZ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535CE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Ommastrephidae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proofErr w:type="spellStart"/>
            <w:r w:rsidRPr="00E535CE">
              <w:rPr>
                <w:rFonts w:ascii="Arial Narrow" w:hAnsi="Arial Narrow"/>
                <w:color w:val="000000"/>
                <w:sz w:val="16"/>
                <w:szCs w:val="16"/>
              </w:rPr>
              <w:t>Ommastrephidae</w:t>
            </w:r>
            <w:proofErr w:type="spellEnd"/>
            <w:r w:rsidRPr="00E535CE">
              <w:rPr>
                <w:rFonts w:ascii="Arial Narrow" w:hAnsi="Arial Narrow"/>
                <w:color w:val="000000"/>
                <w:sz w:val="16"/>
                <w:szCs w:val="16"/>
              </w:rPr>
              <w:t xml:space="preserve"> squids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05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27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,02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3,02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10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,34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3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,32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,26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5,33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3,22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,16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3,5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4,27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77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35CE" w:rsidRDefault="00E535CE" w:rsidP="00E535CE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2,379</w:t>
            </w:r>
          </w:p>
          <w:p w:rsidR="00E535CE" w:rsidRPr="003F2BCA" w:rsidRDefault="00E535CE" w:rsidP="00E535CE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(1,719-3,040)</w:t>
            </w:r>
          </w:p>
        </w:tc>
      </w:tr>
      <w:tr w:rsidR="00E535CE" w:rsidRPr="003F2BCA" w:rsidTr="00E535CE">
        <w:trPr>
          <w:cantSplit/>
          <w:trHeight w:val="551"/>
        </w:trPr>
        <w:tc>
          <w:tcPr>
            <w:tcW w:w="7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proofErr w:type="spellStart"/>
            <w:r w:rsidRPr="00E535CE">
              <w:rPr>
                <w:rFonts w:ascii="Arial Narrow" w:hAnsi="Arial Narrow"/>
                <w:color w:val="000000"/>
                <w:sz w:val="16"/>
                <w:szCs w:val="16"/>
              </w:rPr>
              <w:t>OCM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535CE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Eledone</w:t>
            </w:r>
            <w:proofErr w:type="spellEnd"/>
            <w:r w:rsidRPr="00E535CE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535CE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E535CE">
              <w:rPr>
                <w:rFonts w:ascii="Arial Narrow" w:hAnsi="Arial Narrow"/>
                <w:color w:val="000000"/>
                <w:sz w:val="16"/>
                <w:szCs w:val="16"/>
              </w:rPr>
              <w:t xml:space="preserve">Horned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&amp;</w:t>
            </w:r>
            <w:r w:rsidRPr="00E535CE">
              <w:rPr>
                <w:rFonts w:ascii="Arial Narrow" w:hAnsi="Arial Narrow"/>
                <w:color w:val="000000"/>
                <w:sz w:val="16"/>
                <w:szCs w:val="16"/>
              </w:rPr>
              <w:t xml:space="preserve"> musky octopuse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80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00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3,46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3,72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4,52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4,0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3,88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5,06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7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5,90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35CE" w:rsidRDefault="00E535CE" w:rsidP="00E535CE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 xml:space="preserve">2,116 </w:t>
            </w:r>
          </w:p>
          <w:p w:rsidR="00E535CE" w:rsidRPr="003F2BCA" w:rsidRDefault="00E535CE" w:rsidP="00E535CE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(969-3,262)</w:t>
            </w:r>
          </w:p>
        </w:tc>
      </w:tr>
      <w:tr w:rsidR="00E535CE" w:rsidRPr="003F2BCA" w:rsidTr="00E535CE">
        <w:trPr>
          <w:cantSplit/>
          <w:trHeight w:val="551"/>
        </w:trPr>
        <w:tc>
          <w:tcPr>
            <w:tcW w:w="7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E535CE">
              <w:rPr>
                <w:rFonts w:ascii="Arial Narrow" w:hAnsi="Arial Narrow"/>
                <w:color w:val="000000"/>
                <w:sz w:val="16"/>
                <w:szCs w:val="16"/>
              </w:rPr>
              <w:t>NE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535CE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Nephrops</w:t>
            </w:r>
            <w:proofErr w:type="spellEnd"/>
            <w:r w:rsidRPr="00E535CE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 xml:space="preserve"> norvegicu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E535CE">
              <w:rPr>
                <w:rFonts w:ascii="Arial Narrow" w:hAnsi="Arial Narrow"/>
                <w:color w:val="000000"/>
                <w:sz w:val="16"/>
                <w:szCs w:val="16"/>
              </w:rPr>
              <w:t>Norway lobster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43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32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3,06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,08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7,03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3,71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84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8,8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4,40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35CE" w:rsidRDefault="00E535CE" w:rsidP="00E535CE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 xml:space="preserve">2,038 </w:t>
            </w:r>
          </w:p>
          <w:p w:rsidR="00E535CE" w:rsidRPr="003F2BCA" w:rsidRDefault="00E535CE" w:rsidP="00E535CE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(582-3,494)</w:t>
            </w:r>
          </w:p>
        </w:tc>
      </w:tr>
      <w:tr w:rsidR="00E535CE" w:rsidRPr="003F2BCA" w:rsidTr="00E535CE">
        <w:trPr>
          <w:cantSplit/>
          <w:trHeight w:val="551"/>
        </w:trPr>
        <w:tc>
          <w:tcPr>
            <w:tcW w:w="7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E535CE">
              <w:rPr>
                <w:rFonts w:ascii="Arial Narrow" w:hAnsi="Arial Narrow"/>
                <w:color w:val="000000"/>
                <w:sz w:val="16"/>
                <w:szCs w:val="16"/>
              </w:rPr>
              <w:t>AR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535CE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Aristaeomorpha</w:t>
            </w:r>
            <w:proofErr w:type="spellEnd"/>
            <w:r w:rsidRPr="00E535CE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535CE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foliacea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E535CE">
              <w:rPr>
                <w:rFonts w:ascii="Arial Narrow" w:hAnsi="Arial Narrow"/>
                <w:color w:val="000000"/>
                <w:sz w:val="16"/>
                <w:szCs w:val="16"/>
              </w:rPr>
              <w:t>Giant red shrimp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5,49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36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3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7,19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6,96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35CE" w:rsidRDefault="00E535CE" w:rsidP="00E535CE">
            <w:pPr>
              <w:jc w:val="left"/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1,934</w:t>
            </w:r>
            <w:r w:rsidRPr="003F2BCA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  <w:p w:rsidR="00E535CE" w:rsidRPr="003F2BCA" w:rsidRDefault="00E535CE" w:rsidP="00E535CE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(119-3,748)</w:t>
            </w:r>
          </w:p>
        </w:tc>
      </w:tr>
      <w:tr w:rsidR="00E535CE" w:rsidRPr="003F2BCA" w:rsidTr="00E535CE">
        <w:trPr>
          <w:cantSplit/>
          <w:trHeight w:val="551"/>
        </w:trPr>
        <w:tc>
          <w:tcPr>
            <w:tcW w:w="7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proofErr w:type="spellStart"/>
            <w:r w:rsidRPr="00E535CE">
              <w:rPr>
                <w:rFonts w:ascii="Arial Narrow" w:hAnsi="Arial Narrow"/>
                <w:color w:val="000000"/>
                <w:sz w:val="16"/>
                <w:szCs w:val="16"/>
              </w:rPr>
              <w:t>WHG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535CE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Merlangius</w:t>
            </w:r>
            <w:proofErr w:type="spellEnd"/>
            <w:r w:rsidRPr="00E535CE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535CE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merlangu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E535CE">
              <w:rPr>
                <w:rFonts w:ascii="Arial Narrow" w:hAnsi="Arial Narrow"/>
                <w:color w:val="000000"/>
                <w:sz w:val="16"/>
                <w:szCs w:val="16"/>
              </w:rPr>
              <w:t>Whiting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,49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,75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64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35CE" w:rsidRDefault="00E535CE" w:rsidP="00E535CE">
            <w:pPr>
              <w:jc w:val="left"/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1,781</w:t>
            </w:r>
            <w:r w:rsidRPr="003F2BCA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  <w:p w:rsidR="00E535CE" w:rsidRPr="003F2BCA" w:rsidRDefault="00E535CE" w:rsidP="00E535CE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(0-3,589)</w:t>
            </w:r>
          </w:p>
        </w:tc>
      </w:tr>
      <w:tr w:rsidR="00E535CE" w:rsidRPr="003F2BCA" w:rsidTr="00E535CE">
        <w:trPr>
          <w:cantSplit/>
          <w:trHeight w:val="551"/>
        </w:trPr>
        <w:tc>
          <w:tcPr>
            <w:tcW w:w="7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proofErr w:type="spellStart"/>
            <w:r w:rsidRPr="00E535CE">
              <w:rPr>
                <w:rFonts w:ascii="Arial Narrow" w:hAnsi="Arial Narrow"/>
                <w:color w:val="000000"/>
                <w:sz w:val="16"/>
                <w:szCs w:val="16"/>
              </w:rPr>
              <w:t>MNZ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535CE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Lophius</w:t>
            </w:r>
            <w:proofErr w:type="spellEnd"/>
            <w:r w:rsidRPr="00E535CE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535CE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E535CE">
              <w:rPr>
                <w:rFonts w:ascii="Arial Narrow" w:hAnsi="Arial Narrow"/>
                <w:color w:val="000000"/>
                <w:sz w:val="16"/>
                <w:szCs w:val="16"/>
              </w:rPr>
              <w:t>Monkfishe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,74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68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3,53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,57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5,23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15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4,6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28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35CE" w:rsidRDefault="00E535CE" w:rsidP="00E535CE">
            <w:pPr>
              <w:jc w:val="left"/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1,595</w:t>
            </w:r>
            <w:r w:rsidRPr="003F2BCA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  <w:p w:rsidR="00E535CE" w:rsidRPr="003F2BCA" w:rsidRDefault="00E535CE" w:rsidP="00E535CE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(719-2,472)</w:t>
            </w:r>
          </w:p>
        </w:tc>
      </w:tr>
      <w:tr w:rsidR="00E535CE" w:rsidRPr="003F2BCA" w:rsidTr="00E535CE">
        <w:trPr>
          <w:cantSplit/>
          <w:trHeight w:val="551"/>
        </w:trPr>
        <w:tc>
          <w:tcPr>
            <w:tcW w:w="7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E535CE">
              <w:rPr>
                <w:rFonts w:ascii="Arial Narrow" w:hAnsi="Arial Narrow"/>
                <w:color w:val="000000"/>
                <w:sz w:val="16"/>
                <w:szCs w:val="16"/>
              </w:rPr>
              <w:t>POD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535CE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Trisopterus</w:t>
            </w:r>
            <w:proofErr w:type="spellEnd"/>
            <w:r w:rsidRPr="00E535CE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535CE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minutu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E535CE">
              <w:rPr>
                <w:rFonts w:ascii="Arial Narrow" w:hAnsi="Arial Narrow"/>
                <w:color w:val="000000"/>
                <w:sz w:val="16"/>
                <w:szCs w:val="16"/>
              </w:rPr>
              <w:t>Poor cod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32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09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5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70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,36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90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35CE" w:rsidRDefault="00E535CE" w:rsidP="00E535CE">
            <w:pPr>
              <w:jc w:val="left"/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1,492</w:t>
            </w:r>
            <w:r w:rsidRPr="003F2BCA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  <w:p w:rsidR="00E535CE" w:rsidRPr="003F2BCA" w:rsidRDefault="00E535CE" w:rsidP="00E535CE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(947-2,036)</w:t>
            </w:r>
          </w:p>
        </w:tc>
      </w:tr>
      <w:tr w:rsidR="00E535CE" w:rsidRPr="003F2BCA" w:rsidTr="00E535CE">
        <w:trPr>
          <w:cantSplit/>
          <w:trHeight w:val="551"/>
        </w:trPr>
        <w:tc>
          <w:tcPr>
            <w:tcW w:w="7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E535CE">
              <w:rPr>
                <w:rFonts w:ascii="Arial Narrow" w:hAnsi="Arial Narrow"/>
                <w:color w:val="000000"/>
                <w:sz w:val="16"/>
                <w:szCs w:val="16"/>
              </w:rPr>
              <w:t>AR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535CE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Aristeus</w:t>
            </w:r>
            <w:proofErr w:type="spellEnd"/>
            <w:r w:rsidRPr="00E535CE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535CE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antennatu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E535CE">
              <w:rPr>
                <w:rFonts w:ascii="Arial Narrow" w:hAnsi="Arial Narrow"/>
                <w:color w:val="000000"/>
                <w:sz w:val="16"/>
                <w:szCs w:val="16"/>
              </w:rPr>
              <w:t xml:space="preserve">Blue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&amp;</w:t>
            </w:r>
            <w:r w:rsidRPr="00E535CE">
              <w:rPr>
                <w:rFonts w:ascii="Arial Narrow" w:hAnsi="Arial Narrow"/>
                <w:color w:val="000000"/>
                <w:sz w:val="16"/>
                <w:szCs w:val="16"/>
              </w:rPr>
              <w:t xml:space="preserve"> red shrimp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6,93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7,00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35CE" w:rsidRDefault="00E535CE" w:rsidP="00E535CE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1,412</w:t>
            </w:r>
          </w:p>
          <w:p w:rsidR="00E535CE" w:rsidRPr="003F2BCA" w:rsidRDefault="00E535CE" w:rsidP="00E535CE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 xml:space="preserve"> (0-3,507)</w:t>
            </w:r>
          </w:p>
        </w:tc>
      </w:tr>
      <w:tr w:rsidR="00E535CE" w:rsidRPr="003F2BCA" w:rsidTr="00E535CE">
        <w:trPr>
          <w:cantSplit/>
          <w:trHeight w:val="551"/>
        </w:trPr>
        <w:tc>
          <w:tcPr>
            <w:tcW w:w="7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E535CE">
              <w:rPr>
                <w:rFonts w:ascii="Arial Narrow" w:hAnsi="Arial Narrow"/>
                <w:color w:val="000000"/>
                <w:sz w:val="16"/>
                <w:szCs w:val="16"/>
              </w:rPr>
              <w:t>TG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</w:pPr>
            <w:r w:rsidRPr="00E535CE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 xml:space="preserve">Penaeus </w:t>
            </w:r>
            <w:proofErr w:type="spellStart"/>
            <w:r w:rsidRPr="00E535CE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kerathuru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proofErr w:type="spellStart"/>
            <w:r w:rsidRPr="00E535CE">
              <w:rPr>
                <w:rFonts w:ascii="Arial Narrow" w:hAnsi="Arial Narrow"/>
                <w:color w:val="000000"/>
                <w:sz w:val="16"/>
                <w:szCs w:val="16"/>
              </w:rPr>
              <w:t>Caramote</w:t>
            </w:r>
            <w:proofErr w:type="spellEnd"/>
            <w:r w:rsidRPr="00E535CE">
              <w:rPr>
                <w:rFonts w:ascii="Arial Narrow" w:hAnsi="Arial Narrow"/>
                <w:color w:val="000000"/>
                <w:sz w:val="16"/>
                <w:szCs w:val="16"/>
              </w:rPr>
              <w:t xml:space="preserve"> praw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3,41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4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17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,90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29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35CE" w:rsidRDefault="00E535CE" w:rsidP="00E535CE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 xml:space="preserve">1,355 </w:t>
            </w:r>
          </w:p>
          <w:p w:rsidR="00E535CE" w:rsidRPr="003F2BCA" w:rsidRDefault="00E535CE" w:rsidP="00E535CE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(315-2,394)</w:t>
            </w:r>
          </w:p>
        </w:tc>
      </w:tr>
      <w:tr w:rsidR="00E535CE" w:rsidRPr="003F2BCA" w:rsidTr="00E535CE">
        <w:trPr>
          <w:cantSplit/>
          <w:trHeight w:val="551"/>
        </w:trPr>
        <w:tc>
          <w:tcPr>
            <w:tcW w:w="7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proofErr w:type="spellStart"/>
            <w:r w:rsidRPr="00E535CE">
              <w:rPr>
                <w:rFonts w:ascii="Arial Narrow" w:hAnsi="Arial Narrow"/>
                <w:color w:val="000000"/>
                <w:sz w:val="16"/>
                <w:szCs w:val="16"/>
              </w:rPr>
              <w:t>IAX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</w:pPr>
            <w:r w:rsidRPr="00E535CE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 xml:space="preserve">Sepia </w:t>
            </w:r>
            <w:proofErr w:type="spellStart"/>
            <w:r w:rsidRPr="00E535CE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E535CE">
              <w:rPr>
                <w:rFonts w:ascii="Arial Narrow" w:hAnsi="Arial Narrow"/>
                <w:color w:val="000000"/>
                <w:sz w:val="16"/>
                <w:szCs w:val="16"/>
              </w:rPr>
              <w:t>Cuttlefishe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,48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91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47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,75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,29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3,69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90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73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77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91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35CE" w:rsidRDefault="00E535CE" w:rsidP="00E535CE">
            <w:pPr>
              <w:jc w:val="left"/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1,325</w:t>
            </w:r>
            <w:r w:rsidRPr="003F2BCA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  <w:p w:rsidR="00E535CE" w:rsidRPr="003F2BCA" w:rsidRDefault="00E535CE" w:rsidP="00E535CE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(755-1,895)</w:t>
            </w:r>
          </w:p>
        </w:tc>
      </w:tr>
      <w:tr w:rsidR="00E535CE" w:rsidRPr="003F2BCA" w:rsidTr="00E535CE">
        <w:trPr>
          <w:cantSplit/>
          <w:trHeight w:val="551"/>
        </w:trPr>
        <w:tc>
          <w:tcPr>
            <w:tcW w:w="7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proofErr w:type="spellStart"/>
            <w:r w:rsidRPr="00E535CE">
              <w:rPr>
                <w:rFonts w:ascii="Arial Narrow" w:hAnsi="Arial Narrow"/>
                <w:color w:val="000000"/>
                <w:sz w:val="16"/>
                <w:szCs w:val="16"/>
              </w:rPr>
              <w:lastRenderedPageBreak/>
              <w:t>GUX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535CE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Triglidae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E535CE">
              <w:rPr>
                <w:rFonts w:ascii="Arial Narrow" w:hAnsi="Arial Narrow"/>
                <w:color w:val="000000"/>
                <w:sz w:val="16"/>
                <w:szCs w:val="16"/>
              </w:rPr>
              <w:t>Gurnard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73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21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20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,23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4,30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,59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85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33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3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14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12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35CE" w:rsidRDefault="00E535CE" w:rsidP="00E535CE">
            <w:pPr>
              <w:jc w:val="left"/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1,269</w:t>
            </w:r>
            <w:r w:rsidRPr="003F2BCA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  <w:p w:rsidR="00E535CE" w:rsidRPr="003F2BCA" w:rsidRDefault="00E535CE" w:rsidP="00E535CE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(652-1,885)</w:t>
            </w:r>
          </w:p>
        </w:tc>
      </w:tr>
      <w:tr w:rsidR="00E535CE" w:rsidRPr="003F2BCA" w:rsidTr="00E535CE">
        <w:trPr>
          <w:cantSplit/>
          <w:trHeight w:val="551"/>
        </w:trPr>
        <w:tc>
          <w:tcPr>
            <w:tcW w:w="7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E535CE">
              <w:rPr>
                <w:rFonts w:ascii="Arial Narrow" w:hAnsi="Arial Narrow"/>
                <w:color w:val="000000"/>
                <w:sz w:val="16"/>
                <w:szCs w:val="16"/>
              </w:rPr>
              <w:t>OCC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</w:pPr>
            <w:r w:rsidRPr="00E535CE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Octopus vulgari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E535CE">
              <w:rPr>
                <w:rFonts w:ascii="Arial Narrow" w:hAnsi="Arial Narrow"/>
                <w:color w:val="000000"/>
                <w:sz w:val="16"/>
                <w:szCs w:val="16"/>
              </w:rPr>
              <w:t>Common octopu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61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41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4,32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,1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09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,36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58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01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6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53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8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35CE" w:rsidRDefault="00E535CE" w:rsidP="00E535CE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 xml:space="preserve">1,046 </w:t>
            </w:r>
          </w:p>
          <w:p w:rsidR="00E535CE" w:rsidRPr="003F2BCA" w:rsidRDefault="00E535CE" w:rsidP="00E535CE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(450-1,643)</w:t>
            </w:r>
          </w:p>
        </w:tc>
      </w:tr>
      <w:tr w:rsidR="00E535CE" w:rsidRPr="003F2BCA" w:rsidTr="00E535CE">
        <w:trPr>
          <w:cantSplit/>
          <w:trHeight w:val="551"/>
        </w:trPr>
        <w:tc>
          <w:tcPr>
            <w:tcW w:w="7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E535CE">
              <w:rPr>
                <w:rFonts w:ascii="Arial Narrow" w:hAnsi="Arial Narrow"/>
                <w:color w:val="000000"/>
                <w:sz w:val="16"/>
                <w:szCs w:val="16"/>
              </w:rPr>
              <w:t>RAJ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</w:pPr>
            <w:r w:rsidRPr="00E535CE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Rajida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E535CE">
              <w:rPr>
                <w:rFonts w:ascii="Arial Narrow" w:hAnsi="Arial Narrow"/>
                <w:color w:val="000000"/>
                <w:sz w:val="16"/>
                <w:szCs w:val="16"/>
              </w:rPr>
              <w:t xml:space="preserve">Rays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&amp;</w:t>
            </w:r>
            <w:r w:rsidRPr="00E535CE">
              <w:rPr>
                <w:rFonts w:ascii="Arial Narrow" w:hAnsi="Arial Narrow"/>
                <w:color w:val="000000"/>
                <w:sz w:val="16"/>
                <w:szCs w:val="16"/>
              </w:rPr>
              <w:t xml:space="preserve"> skate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79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16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87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84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55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81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16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4,7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06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35CE" w:rsidRDefault="00E535CE" w:rsidP="00E535CE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966</w:t>
            </w:r>
          </w:p>
          <w:p w:rsidR="00E535CE" w:rsidRPr="003F2BCA" w:rsidRDefault="00E535CE" w:rsidP="00E535CE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(371-1,561)</w:t>
            </w:r>
          </w:p>
        </w:tc>
      </w:tr>
      <w:tr w:rsidR="00E535CE" w:rsidRPr="003F2BCA" w:rsidTr="00E535CE">
        <w:trPr>
          <w:cantSplit/>
          <w:trHeight w:val="551"/>
        </w:trPr>
        <w:tc>
          <w:tcPr>
            <w:tcW w:w="7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E535CE">
              <w:rPr>
                <w:rFonts w:ascii="Arial Narrow" w:hAnsi="Arial Narrow"/>
                <w:color w:val="000000"/>
                <w:sz w:val="16"/>
                <w:szCs w:val="16"/>
              </w:rPr>
              <w:t>JAX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535CE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Trachurus</w:t>
            </w:r>
            <w:proofErr w:type="spellEnd"/>
            <w:r w:rsidRPr="00E535CE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535CE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E535CE">
              <w:rPr>
                <w:rFonts w:ascii="Arial Narrow" w:hAnsi="Arial Narrow"/>
                <w:color w:val="000000"/>
                <w:sz w:val="16"/>
                <w:szCs w:val="16"/>
              </w:rPr>
              <w:t xml:space="preserve">Jack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&amp;</w:t>
            </w:r>
            <w:r w:rsidRPr="00E535CE">
              <w:rPr>
                <w:rFonts w:ascii="Arial Narrow" w:hAnsi="Arial Narrow"/>
                <w:color w:val="000000"/>
                <w:sz w:val="16"/>
                <w:szCs w:val="16"/>
              </w:rPr>
              <w:t xml:space="preserve"> horse mackerel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56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52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,07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62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57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83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,60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81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,8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59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25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35CE" w:rsidRDefault="00E535CE" w:rsidP="00E535CE">
            <w:pPr>
              <w:jc w:val="left"/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964</w:t>
            </w:r>
            <w:r w:rsidRPr="003F2BCA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  <w:p w:rsidR="00E535CE" w:rsidRPr="003F2BCA" w:rsidRDefault="00E535CE" w:rsidP="00E535CE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(487-1,441)</w:t>
            </w:r>
          </w:p>
        </w:tc>
      </w:tr>
      <w:tr w:rsidR="00E535CE" w:rsidRPr="003F2BCA" w:rsidTr="00E535CE">
        <w:trPr>
          <w:cantSplit/>
          <w:trHeight w:val="551"/>
        </w:trPr>
        <w:tc>
          <w:tcPr>
            <w:tcW w:w="7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proofErr w:type="spellStart"/>
            <w:r w:rsidRPr="00E535CE">
              <w:rPr>
                <w:rFonts w:ascii="Arial Narrow" w:hAnsi="Arial Narrow"/>
                <w:color w:val="000000"/>
                <w:sz w:val="16"/>
                <w:szCs w:val="16"/>
              </w:rPr>
              <w:t>MAZ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535CE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Scomber</w:t>
            </w:r>
            <w:proofErr w:type="spellEnd"/>
            <w:r w:rsidRPr="00E535CE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535CE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proofErr w:type="spellStart"/>
            <w:r w:rsidRPr="00E535CE">
              <w:rPr>
                <w:rFonts w:ascii="Arial Narrow" w:hAnsi="Arial Narrow"/>
                <w:color w:val="000000"/>
                <w:sz w:val="16"/>
                <w:szCs w:val="16"/>
              </w:rPr>
              <w:t>Scomber</w:t>
            </w:r>
            <w:proofErr w:type="spellEnd"/>
            <w:r w:rsidRPr="00E535CE">
              <w:rPr>
                <w:rFonts w:ascii="Arial Narrow" w:hAnsi="Arial Narrow"/>
                <w:color w:val="000000"/>
                <w:sz w:val="16"/>
                <w:szCs w:val="16"/>
              </w:rPr>
              <w:t xml:space="preserve"> mackerel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23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60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,26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53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35CE" w:rsidRDefault="00E535CE" w:rsidP="00E535CE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695</w:t>
            </w:r>
          </w:p>
          <w:p w:rsidR="00E535CE" w:rsidRPr="003F2BCA" w:rsidRDefault="00E535CE" w:rsidP="00E535CE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(158-1,233)</w:t>
            </w:r>
          </w:p>
        </w:tc>
      </w:tr>
      <w:tr w:rsidR="00E535CE" w:rsidRPr="003F2BCA" w:rsidTr="00E535CE">
        <w:trPr>
          <w:cantSplit/>
          <w:trHeight w:val="551"/>
        </w:trPr>
        <w:tc>
          <w:tcPr>
            <w:tcW w:w="7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proofErr w:type="spellStart"/>
            <w:r w:rsidRPr="00E535CE">
              <w:rPr>
                <w:rFonts w:ascii="Arial Narrow" w:hAnsi="Arial Narrow"/>
                <w:color w:val="000000"/>
                <w:sz w:val="16"/>
                <w:szCs w:val="16"/>
              </w:rPr>
              <w:t>SQC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535CE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Loligo</w:t>
            </w:r>
            <w:proofErr w:type="spellEnd"/>
            <w:r w:rsidRPr="00E535CE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535CE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E535CE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E535CE">
              <w:rPr>
                <w:rFonts w:ascii="Arial Narrow" w:hAnsi="Arial Narrow"/>
                <w:color w:val="000000"/>
                <w:sz w:val="16"/>
                <w:szCs w:val="16"/>
              </w:rPr>
              <w:t>Common squid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71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71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27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5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27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05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37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CE" w:rsidRPr="003F2BCA" w:rsidRDefault="00E535CE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1,13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35CE" w:rsidRDefault="00E535CE" w:rsidP="00E535CE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 xml:space="preserve">649 </w:t>
            </w:r>
          </w:p>
          <w:p w:rsidR="00E535CE" w:rsidRPr="003F2BCA" w:rsidRDefault="00E535CE" w:rsidP="00E535CE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(380-917)</w:t>
            </w:r>
          </w:p>
        </w:tc>
      </w:tr>
      <w:tr w:rsidR="003F2BCA" w:rsidRPr="003F2BCA" w:rsidTr="00E535CE">
        <w:trPr>
          <w:cantSplit/>
          <w:trHeight w:val="551"/>
        </w:trPr>
        <w:tc>
          <w:tcPr>
            <w:tcW w:w="189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891" w:rsidRPr="003F2BCA" w:rsidRDefault="00EF3891" w:rsidP="00E535CE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Total landing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891" w:rsidRPr="003F2BCA" w:rsidRDefault="00EF3891" w:rsidP="00E535CE">
            <w:pPr>
              <w:jc w:val="left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891" w:rsidRPr="003F2BCA" w:rsidRDefault="00EF389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31,79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891" w:rsidRPr="003F2BCA" w:rsidRDefault="00EF389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56,95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891" w:rsidRPr="003F2BCA" w:rsidRDefault="00EF389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50,51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891" w:rsidRPr="003F2BCA" w:rsidRDefault="00EF389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42,43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891" w:rsidRPr="003F2BCA" w:rsidRDefault="00EF389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31,68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891" w:rsidRPr="003F2BCA" w:rsidRDefault="00EF389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51,69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891" w:rsidRPr="003F2BCA" w:rsidRDefault="00EF389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36,6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891" w:rsidRPr="003F2BCA" w:rsidRDefault="00EF389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58,12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891" w:rsidRPr="003F2BCA" w:rsidRDefault="00EF389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65,80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891" w:rsidRPr="003F2BCA" w:rsidRDefault="00EF389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78,80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891" w:rsidRPr="003F2BCA" w:rsidRDefault="00EF389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70,10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891" w:rsidRPr="003F2BCA" w:rsidRDefault="00EF389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47,26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891" w:rsidRPr="003F2BCA" w:rsidRDefault="00EF389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44,1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891" w:rsidRPr="003F2BCA" w:rsidRDefault="00EF389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65,1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891" w:rsidRPr="003F2BCA" w:rsidRDefault="00EF389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66,66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891" w:rsidRPr="003F2BCA" w:rsidRDefault="00EF389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57,55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7942" w:rsidRDefault="00EF3891" w:rsidP="00EF3891">
            <w:pPr>
              <w:jc w:val="left"/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53,460</w:t>
            </w:r>
            <w:r w:rsidRPr="003F2BCA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  <w:p w:rsidR="00EF3891" w:rsidRPr="003F2BCA" w:rsidRDefault="00EF389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3F2BCA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(46,028-60,892)</w:t>
            </w:r>
          </w:p>
        </w:tc>
      </w:tr>
    </w:tbl>
    <w:p w:rsidR="00986DBA" w:rsidRDefault="00A27681" w:rsidP="00457942">
      <w:pPr>
        <w:spacing w:before="120" w:after="120"/>
        <w:rPr>
          <w:sz w:val="20"/>
        </w:rPr>
      </w:pPr>
      <w:r w:rsidRPr="00FA4EF2">
        <w:rPr>
          <w:sz w:val="20"/>
        </w:rPr>
        <w:t xml:space="preserve">Note: </w:t>
      </w:r>
      <w:r>
        <w:rPr>
          <w:sz w:val="20"/>
        </w:rPr>
        <w:t>if a species is not available in the area (-) it was not considered in the mean calculation.</w:t>
      </w:r>
    </w:p>
    <w:p w:rsidR="00986DBA" w:rsidRDefault="00986DBA" w:rsidP="00986DBA">
      <w:r>
        <w:br w:type="page"/>
      </w:r>
    </w:p>
    <w:p w:rsidR="00A27681" w:rsidRPr="00557C5E" w:rsidRDefault="00121877" w:rsidP="00557C5E">
      <w:pPr>
        <w:pStyle w:val="Titolo2"/>
        <w:rPr>
          <w:b w:val="0"/>
        </w:rPr>
      </w:pPr>
      <w:bookmarkStart w:id="5" w:name="_Ref97891488"/>
      <w:r w:rsidRPr="00940D72">
        <w:lastRenderedPageBreak/>
        <w:t xml:space="preserve">Supplementary Table </w:t>
      </w:r>
      <w:fldSimple w:instr=" SEQ Table \* ARABIC ">
        <w:r w:rsidR="00986DBA">
          <w:rPr>
            <w:noProof/>
          </w:rPr>
          <w:t>3</w:t>
        </w:r>
      </w:fldSimple>
      <w:bookmarkEnd w:id="5"/>
      <w:r w:rsidR="00A27681" w:rsidRPr="00940D72">
        <w:t>. Total annual landings</w:t>
      </w:r>
      <w:r w:rsidR="00557C5E" w:rsidRPr="00940D72">
        <w:t xml:space="preserve"> </w:t>
      </w:r>
      <w:r w:rsidR="00940D72" w:rsidRPr="00940D72">
        <w:t>(</w:t>
      </w:r>
      <w:r w:rsidR="00457942">
        <w:t>kg/year</w:t>
      </w:r>
      <w:r w:rsidR="00940D72" w:rsidRPr="00940D72">
        <w:t xml:space="preserve">) </w:t>
      </w:r>
      <w:r w:rsidR="00557C5E" w:rsidRPr="00940D72">
        <w:t>by Rapido beam trawlers (</w:t>
      </w:r>
      <w:proofErr w:type="spellStart"/>
      <w:r w:rsidR="00557C5E" w:rsidRPr="00940D72">
        <w:t>TBB</w:t>
      </w:r>
      <w:proofErr w:type="spellEnd"/>
      <w:r w:rsidR="00557C5E" w:rsidRPr="00940D72">
        <w:t xml:space="preserve">) harvesting either </w:t>
      </w:r>
      <w:r w:rsidR="00940D72">
        <w:t xml:space="preserve">common </w:t>
      </w:r>
      <w:r w:rsidR="00557C5E" w:rsidRPr="00940D72">
        <w:t xml:space="preserve">sole (Northern Adriatic) or </w:t>
      </w:r>
      <w:r w:rsidR="00940D72">
        <w:t xml:space="preserve">common </w:t>
      </w:r>
      <w:r w:rsidR="00557C5E" w:rsidRPr="00940D72">
        <w:t>sole and murex (Central Adriatic)</w:t>
      </w:r>
      <w:r w:rsidR="00A27681" w:rsidRPr="00940D72">
        <w:t>.</w:t>
      </w:r>
      <w:r w:rsidR="00A27681">
        <w:rPr>
          <w:b w:val="0"/>
        </w:rPr>
        <w:t xml:space="preserve"> </w:t>
      </w:r>
      <w:r w:rsidR="00457942" w:rsidRPr="00457942">
        <w:rPr>
          <w:b w:val="0"/>
        </w:rPr>
        <w:t>M</w:t>
      </w:r>
      <w:r w:rsidR="00457942">
        <w:rPr>
          <w:b w:val="0"/>
        </w:rPr>
        <w:t xml:space="preserve">ean and 95% Confidence Interval </w:t>
      </w:r>
      <w:r w:rsidR="00457942" w:rsidRPr="00EF3891">
        <w:rPr>
          <w:b w:val="0"/>
          <w:i/>
        </w:rPr>
        <w:t>(CI95%)</w:t>
      </w:r>
      <w:r w:rsidR="00457942">
        <w:rPr>
          <w:b w:val="0"/>
        </w:rPr>
        <w:t xml:space="preserve"> of the o</w:t>
      </w:r>
      <w:r w:rsidR="00457942" w:rsidRPr="00121877">
        <w:rPr>
          <w:b w:val="0"/>
        </w:rPr>
        <w:t>verall yield (kg of landed fish by year) and by main species</w:t>
      </w:r>
      <w:r w:rsidR="00457942">
        <w:rPr>
          <w:b w:val="0"/>
        </w:rPr>
        <w:t xml:space="preserve"> landed by each trawler are reported</w:t>
      </w:r>
      <w:r w:rsidR="00457942" w:rsidRPr="00121877">
        <w:rPr>
          <w:b w:val="0"/>
        </w:rPr>
        <w:t>.</w:t>
      </w:r>
      <w:r w:rsidR="00A27681" w:rsidRPr="00557C5E">
        <w:rPr>
          <w:b w:val="0"/>
        </w:rPr>
        <w:t xml:space="preserve"> Scientific, English name</w:t>
      </w:r>
      <w:r w:rsidR="00557C5E">
        <w:rPr>
          <w:b w:val="0"/>
        </w:rPr>
        <w:t>,</w:t>
      </w:r>
      <w:r w:rsidR="00A27681" w:rsidRPr="00557C5E">
        <w:rPr>
          <w:b w:val="0"/>
        </w:rPr>
        <w:t xml:space="preserve"> and 3-alpha code of the species (3ACODE) are based on the FAO Aquatic Science and Fisheries Information System (</w:t>
      </w:r>
      <w:proofErr w:type="spellStart"/>
      <w:r w:rsidR="00A27681" w:rsidRPr="00557C5E">
        <w:rPr>
          <w:b w:val="0"/>
        </w:rPr>
        <w:t>ASFIS</w:t>
      </w:r>
      <w:proofErr w:type="spellEnd"/>
      <w:r w:rsidR="00A27681" w:rsidRPr="00557C5E">
        <w:rPr>
          <w:b w:val="0"/>
        </w:rPr>
        <w:t>)</w:t>
      </w:r>
      <w:r w:rsidR="00A27681" w:rsidRPr="00557C5E">
        <w:rPr>
          <w:b w:val="0"/>
        </w:rPr>
        <w:fldChar w:fldCharType="begin"/>
      </w:r>
      <w:r w:rsidR="00A27681" w:rsidRPr="00557C5E">
        <w:rPr>
          <w:b w:val="0"/>
        </w:rPr>
        <w:instrText xml:space="preserve"> ADDIN EN.CITE &lt;EndNote&gt;&lt;Cite&gt;&lt;Author&gt;FAO&lt;/Author&gt;&lt;Year&gt;2022&lt;/Year&gt;&lt;RecNum&gt;3382&lt;/RecNum&gt;&lt;DisplayText&gt;&lt;style face="superscript"&gt;61&lt;/style&gt;&lt;/DisplayText&gt;&lt;record&gt;&lt;rec-number&gt;3382&lt;/rec-number&gt;&lt;foreign-keys&gt;&lt;key app="EN" db-id="vd59s0f0os0pwgea05h59pam0f2easpsef9z" timestamp="1644592573"&gt;3382&lt;/key&gt;&lt;/foreign-keys&gt;&lt;ref-type name="Report"&gt;27&lt;/ref-type&gt;&lt;contributors&gt;&lt;authors&gt;&lt;author&gt;FAO&lt;/author&gt;&lt;/authors&gt;&lt;secondary-authors&gt;&lt;author&gt;Fisheries and Aquaculture Division [online]&lt;/author&gt;&lt;/secondary-authors&gt;&lt;/contributors&gt;&lt;titles&gt;&lt;title&gt;Aquatic Sciences and Fisheries Information System (ASFIS). List of Species for Fishery Statistics Purposes&lt;/title&gt;&lt;/titles&gt;&lt;volume&gt;https://www.fao.org/fishery/en/collection/asfis/en&lt;/volume&gt;&lt;dates&gt;&lt;year&gt;2022&lt;/year&gt;&lt;/dates&gt;&lt;pub-location&gt;FAO, Rome&lt;/pub-location&gt;&lt;urls&gt;&lt;/urls&gt;&lt;/record&gt;&lt;/Cite&gt;&lt;/EndNote&gt;</w:instrText>
      </w:r>
      <w:r w:rsidR="00A27681" w:rsidRPr="00557C5E">
        <w:rPr>
          <w:b w:val="0"/>
        </w:rPr>
        <w:fldChar w:fldCharType="separate"/>
      </w:r>
      <w:r w:rsidR="00A27681" w:rsidRPr="00557C5E">
        <w:rPr>
          <w:b w:val="0"/>
          <w:noProof/>
          <w:vertAlign w:val="superscript"/>
        </w:rPr>
        <w:t>61</w:t>
      </w:r>
      <w:r w:rsidR="00A27681" w:rsidRPr="00557C5E">
        <w:rPr>
          <w:b w:val="0"/>
        </w:rPr>
        <w:fldChar w:fldCharType="end"/>
      </w:r>
      <w:r w:rsidR="00A27681" w:rsidRPr="00557C5E">
        <w:rPr>
          <w:b w:val="0"/>
        </w:rPr>
        <w:t>.</w:t>
      </w:r>
    </w:p>
    <w:tbl>
      <w:tblPr>
        <w:tblW w:w="11897" w:type="dxa"/>
        <w:tblLook w:val="04A0" w:firstRow="1" w:lastRow="0" w:firstColumn="1" w:lastColumn="0" w:noHBand="0" w:noVBand="1"/>
      </w:tblPr>
      <w:tblGrid>
        <w:gridCol w:w="891"/>
        <w:gridCol w:w="2076"/>
        <w:gridCol w:w="2268"/>
        <w:gridCol w:w="736"/>
        <w:gridCol w:w="823"/>
        <w:gridCol w:w="809"/>
        <w:gridCol w:w="1034"/>
        <w:gridCol w:w="1134"/>
        <w:gridCol w:w="2126"/>
      </w:tblGrid>
      <w:tr w:rsidR="00A27681" w:rsidRPr="00CA4D83" w:rsidTr="00F855F1">
        <w:trPr>
          <w:trHeight w:hRule="exact" w:val="312"/>
        </w:trPr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27681" w:rsidRPr="00CA4D83" w:rsidRDefault="00A2768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0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27681" w:rsidRPr="00CA4D83" w:rsidRDefault="00A2768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27681" w:rsidRPr="00CA4D83" w:rsidRDefault="00A2768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2" w:type="dxa"/>
            <w:gridSpan w:val="6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27681" w:rsidRPr="00CA4D83" w:rsidRDefault="00A2768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Rapido beam trawlers targeting sole (Northern Adriatic)</w:t>
            </w:r>
          </w:p>
        </w:tc>
      </w:tr>
      <w:tr w:rsidR="00F855F1" w:rsidRPr="00CA4D83" w:rsidTr="00F855F1">
        <w:trPr>
          <w:trHeight w:hRule="exact" w:val="312"/>
        </w:trPr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F855F1" w:rsidRPr="00CA4D83" w:rsidRDefault="00F855F1" w:rsidP="00EF3891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3ACODE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F855F1" w:rsidRPr="00CA4D83" w:rsidRDefault="00F855F1" w:rsidP="00EF3891">
            <w:pPr>
              <w:jc w:val="left"/>
              <w:rPr>
                <w:rFonts w:ascii="Arial Narrow" w:hAnsi="Arial Narrow"/>
                <w:i/>
                <w:iCs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i/>
                <w:iCs/>
                <w:color w:val="000000"/>
                <w:sz w:val="20"/>
                <w:szCs w:val="20"/>
              </w:rPr>
              <w:t>Scientific nam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F855F1" w:rsidRPr="00CA4D83" w:rsidRDefault="00F855F1" w:rsidP="00EF3891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English name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F855F1" w:rsidRPr="00CA4D83" w:rsidRDefault="00F855F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TBB0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F855F1" w:rsidRPr="00CA4D83" w:rsidRDefault="00F855F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TBB0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F855F1" w:rsidRPr="00CA4D83" w:rsidRDefault="00F855F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TBB0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F855F1" w:rsidRPr="00CA4D83" w:rsidRDefault="00F855F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TBB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</w:tcPr>
          <w:p w:rsidR="00F855F1" w:rsidRPr="00CA4D83" w:rsidRDefault="00F855F1" w:rsidP="00EF3891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F855F1" w:rsidRPr="00CA4D83" w:rsidRDefault="00F855F1" w:rsidP="00F855F1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 xml:space="preserve">Mean </w:t>
            </w:r>
            <w:r w:rsidRPr="00B45B53">
              <w:rPr>
                <w:rFonts w:ascii="Arial Narrow" w:hAnsi="Arial Narrow"/>
                <w:bCs/>
                <w:i/>
                <w:color w:val="000000"/>
                <w:sz w:val="20"/>
                <w:szCs w:val="20"/>
              </w:rPr>
              <w:t>(CI95%)</w:t>
            </w:r>
          </w:p>
        </w:tc>
      </w:tr>
      <w:tr w:rsidR="00086FA3" w:rsidRPr="00CA4D83" w:rsidTr="00F855F1">
        <w:trPr>
          <w:trHeight w:hRule="exact" w:val="312"/>
        </w:trPr>
        <w:tc>
          <w:tcPr>
            <w:tcW w:w="8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FA3" w:rsidRPr="00086FA3" w:rsidRDefault="00086FA3" w:rsidP="00086FA3">
            <w:pPr>
              <w:jc w:val="left"/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SO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FA3" w:rsidRPr="00086FA3" w:rsidRDefault="00086FA3" w:rsidP="00086FA3">
            <w:pPr>
              <w:jc w:val="left"/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</w:pPr>
            <w:proofErr w:type="spellStart"/>
            <w:r w:rsidRPr="00086FA3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>Solea</w:t>
            </w:r>
            <w:proofErr w:type="spellEnd"/>
            <w:r w:rsidRPr="00086FA3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 xml:space="preserve"> </w:t>
            </w:r>
            <w:proofErr w:type="spellStart"/>
            <w:r w:rsidRPr="00086FA3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>sole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FA3" w:rsidRPr="00086FA3" w:rsidRDefault="00086FA3" w:rsidP="00086FA3">
            <w:pPr>
              <w:jc w:val="left"/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Common sol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FA3" w:rsidRPr="00086FA3" w:rsidRDefault="00086FA3" w:rsidP="00086FA3">
            <w:pPr>
              <w:jc w:val="left"/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14,24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FA3" w:rsidRPr="00086FA3" w:rsidRDefault="00086FA3" w:rsidP="00086FA3">
            <w:pPr>
              <w:jc w:val="left"/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12,27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FA3" w:rsidRPr="00086FA3" w:rsidRDefault="00086FA3" w:rsidP="00086FA3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33,48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FA3" w:rsidRPr="00086FA3" w:rsidRDefault="00086FA3" w:rsidP="00086FA3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26,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FA3" w:rsidRPr="00CA4D83" w:rsidRDefault="00086FA3" w:rsidP="00086FA3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6FA3" w:rsidRPr="00086FA3" w:rsidRDefault="00086FA3" w:rsidP="00086FA3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  <w:t xml:space="preserve">21,605 </w:t>
            </w:r>
            <w:r w:rsidRPr="00086FA3">
              <w:rPr>
                <w:rFonts w:ascii="Arial Narrow" w:hAnsi="Arial Narrow"/>
                <w:bCs/>
                <w:i/>
                <w:color w:val="000000"/>
                <w:sz w:val="20"/>
                <w:szCs w:val="32"/>
              </w:rPr>
              <w:t>(5,551-37,659)</w:t>
            </w:r>
          </w:p>
        </w:tc>
      </w:tr>
      <w:tr w:rsidR="00086FA3" w:rsidRPr="00CA4D83" w:rsidTr="00F855F1">
        <w:trPr>
          <w:trHeight w:hRule="exact" w:val="312"/>
        </w:trPr>
        <w:tc>
          <w:tcPr>
            <w:tcW w:w="8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jc w:val="left"/>
              <w:rPr>
                <w:rFonts w:ascii="Arial Narrow" w:hAnsi="Arial Narrow"/>
                <w:color w:val="000000"/>
                <w:sz w:val="20"/>
                <w:szCs w:val="32"/>
              </w:rPr>
            </w:pPr>
            <w:proofErr w:type="spellStart"/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IAX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jc w:val="left"/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 xml:space="preserve">Sepia </w:t>
            </w:r>
            <w:proofErr w:type="spellStart"/>
            <w:r w:rsidRPr="00086FA3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>spp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jc w:val="left"/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Cuttlefishe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3,87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6,11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6,33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10,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CA4D83" w:rsidRDefault="00086FA3" w:rsidP="00086FA3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  <w:t>6,608</w:t>
            </w:r>
            <w:r w:rsidRPr="00086FA3">
              <w:rPr>
                <w:rFonts w:ascii="Arial Narrow" w:hAnsi="Arial Narrow"/>
                <w:b/>
                <w:bCs/>
                <w:i/>
                <w:color w:val="000000"/>
                <w:sz w:val="20"/>
                <w:szCs w:val="32"/>
              </w:rPr>
              <w:t xml:space="preserve"> </w:t>
            </w:r>
            <w:r w:rsidRPr="00086FA3">
              <w:rPr>
                <w:rFonts w:ascii="Arial Narrow" w:hAnsi="Arial Narrow"/>
                <w:bCs/>
                <w:i/>
                <w:color w:val="000000"/>
                <w:sz w:val="20"/>
                <w:szCs w:val="32"/>
              </w:rPr>
              <w:t>(2,494-10,721)</w:t>
            </w:r>
          </w:p>
        </w:tc>
      </w:tr>
      <w:tr w:rsidR="00086FA3" w:rsidRPr="00CA4D83" w:rsidTr="00F855F1">
        <w:trPr>
          <w:trHeight w:hRule="exact" w:val="312"/>
        </w:trPr>
        <w:tc>
          <w:tcPr>
            <w:tcW w:w="8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jc w:val="left"/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BOY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jc w:val="left"/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</w:pPr>
            <w:proofErr w:type="spellStart"/>
            <w:r w:rsidRPr="00086FA3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>Bolinus</w:t>
            </w:r>
            <w:proofErr w:type="spellEnd"/>
            <w:r w:rsidRPr="00086FA3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 xml:space="preserve"> </w:t>
            </w:r>
            <w:proofErr w:type="spellStart"/>
            <w:r w:rsidRPr="00086FA3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>brandar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jc w:val="left"/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Purple dye murex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8,17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2,85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7,74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6,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CA4D83" w:rsidRDefault="00086FA3" w:rsidP="00086FA3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  <w:t xml:space="preserve">6,361 </w:t>
            </w:r>
            <w:r w:rsidRPr="00086FA3">
              <w:rPr>
                <w:rFonts w:ascii="Arial Narrow" w:hAnsi="Arial Narrow"/>
                <w:bCs/>
                <w:i/>
                <w:color w:val="000000"/>
                <w:sz w:val="20"/>
                <w:szCs w:val="32"/>
              </w:rPr>
              <w:t>(2,508-10,215)</w:t>
            </w:r>
          </w:p>
        </w:tc>
      </w:tr>
      <w:tr w:rsidR="00086FA3" w:rsidRPr="00CA4D83" w:rsidTr="00F855F1">
        <w:trPr>
          <w:trHeight w:hRule="exact" w:val="312"/>
        </w:trPr>
        <w:tc>
          <w:tcPr>
            <w:tcW w:w="8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jc w:val="left"/>
              <w:rPr>
                <w:rFonts w:ascii="Arial Narrow" w:hAnsi="Arial Narrow"/>
                <w:color w:val="000000"/>
                <w:sz w:val="20"/>
                <w:szCs w:val="32"/>
              </w:rPr>
            </w:pPr>
            <w:proofErr w:type="spellStart"/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SCX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jc w:val="left"/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</w:pPr>
            <w:proofErr w:type="spellStart"/>
            <w:r w:rsidRPr="00086FA3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>Pectinida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jc w:val="left"/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Scallop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3,01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9,36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4,41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CA4D83" w:rsidRDefault="00086FA3" w:rsidP="00086FA3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  <w:t xml:space="preserve">4,299 </w:t>
            </w:r>
            <w:r w:rsidRPr="00086FA3">
              <w:rPr>
                <w:rFonts w:ascii="Arial Narrow" w:hAnsi="Arial Narrow"/>
                <w:bCs/>
                <w:i/>
                <w:color w:val="000000"/>
                <w:sz w:val="20"/>
                <w:szCs w:val="32"/>
              </w:rPr>
              <w:t>(0-10,291)</w:t>
            </w:r>
          </w:p>
        </w:tc>
      </w:tr>
      <w:tr w:rsidR="00086FA3" w:rsidRPr="00CA4D83" w:rsidTr="00F855F1">
        <w:trPr>
          <w:trHeight w:hRule="exact" w:val="312"/>
        </w:trPr>
        <w:tc>
          <w:tcPr>
            <w:tcW w:w="8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jc w:val="left"/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MTS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jc w:val="left"/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</w:pPr>
            <w:proofErr w:type="spellStart"/>
            <w:r w:rsidRPr="00086FA3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>Squilla</w:t>
            </w:r>
            <w:proofErr w:type="spellEnd"/>
            <w:r w:rsidRPr="00086FA3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 xml:space="preserve"> mant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jc w:val="left"/>
              <w:rPr>
                <w:rFonts w:ascii="Arial Narrow" w:hAnsi="Arial Narrow"/>
                <w:color w:val="000000"/>
                <w:sz w:val="20"/>
                <w:szCs w:val="32"/>
              </w:rPr>
            </w:pPr>
            <w:proofErr w:type="spellStart"/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Spottail</w:t>
            </w:r>
            <w:proofErr w:type="spellEnd"/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 xml:space="preserve"> mantis </w:t>
            </w:r>
            <w:proofErr w:type="spellStart"/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squillid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1,48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44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3,69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4,3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CA4D83" w:rsidRDefault="00086FA3" w:rsidP="00086FA3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  <w:t xml:space="preserve">2,495 </w:t>
            </w:r>
            <w:r w:rsidRPr="00086FA3">
              <w:rPr>
                <w:rFonts w:ascii="Arial Narrow" w:hAnsi="Arial Narrow"/>
                <w:bCs/>
                <w:i/>
                <w:color w:val="000000"/>
                <w:sz w:val="20"/>
                <w:szCs w:val="32"/>
              </w:rPr>
              <w:t>(0-5,424)</w:t>
            </w:r>
          </w:p>
        </w:tc>
      </w:tr>
      <w:tr w:rsidR="00086FA3" w:rsidRPr="00CA4D83" w:rsidTr="00F855F1">
        <w:trPr>
          <w:trHeight w:hRule="exact" w:val="312"/>
        </w:trPr>
        <w:tc>
          <w:tcPr>
            <w:tcW w:w="8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jc w:val="left"/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OCC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jc w:val="left"/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>Octopus vulgar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jc w:val="left"/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Common octopu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2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2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2,49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3,5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CA4D83" w:rsidRDefault="00086FA3" w:rsidP="00086FA3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  <w:t xml:space="preserve">1,513 </w:t>
            </w:r>
            <w:r w:rsidRPr="00086FA3">
              <w:rPr>
                <w:rFonts w:ascii="Arial Narrow" w:hAnsi="Arial Narrow"/>
                <w:bCs/>
                <w:i/>
                <w:color w:val="000000"/>
                <w:sz w:val="20"/>
                <w:szCs w:val="32"/>
              </w:rPr>
              <w:t>(0-4,322)</w:t>
            </w:r>
          </w:p>
        </w:tc>
      </w:tr>
      <w:tr w:rsidR="00086FA3" w:rsidRPr="00CA4D83" w:rsidTr="00F855F1">
        <w:trPr>
          <w:trHeight w:hRule="exact" w:val="312"/>
        </w:trPr>
        <w:tc>
          <w:tcPr>
            <w:tcW w:w="8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jc w:val="left"/>
              <w:rPr>
                <w:rFonts w:ascii="Arial Narrow" w:hAnsi="Arial Narrow"/>
                <w:color w:val="000000"/>
                <w:sz w:val="20"/>
                <w:szCs w:val="32"/>
              </w:rPr>
            </w:pPr>
            <w:proofErr w:type="spellStart"/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SCS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jc w:val="left"/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</w:pPr>
            <w:proofErr w:type="spellStart"/>
            <w:r w:rsidRPr="00086FA3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>Scorpaena</w:t>
            </w:r>
            <w:proofErr w:type="spellEnd"/>
            <w:r w:rsidRPr="00086FA3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 xml:space="preserve"> </w:t>
            </w:r>
            <w:proofErr w:type="spellStart"/>
            <w:r w:rsidRPr="00086FA3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>spp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jc w:val="left"/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Scorpionfishes, rockfishe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56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99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2,0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1,8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CA4D83" w:rsidRDefault="00086FA3" w:rsidP="00086FA3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  <w:t xml:space="preserve">1,349 </w:t>
            </w:r>
            <w:r w:rsidRPr="00086FA3">
              <w:rPr>
                <w:rFonts w:ascii="Arial Narrow" w:hAnsi="Arial Narrow"/>
                <w:bCs/>
                <w:i/>
                <w:color w:val="000000"/>
                <w:sz w:val="20"/>
                <w:szCs w:val="32"/>
              </w:rPr>
              <w:t>(255-2,444)</w:t>
            </w:r>
          </w:p>
        </w:tc>
      </w:tr>
      <w:tr w:rsidR="00086FA3" w:rsidRPr="00CA4D83" w:rsidTr="00F855F1">
        <w:trPr>
          <w:trHeight w:hRule="exact" w:val="312"/>
        </w:trPr>
        <w:tc>
          <w:tcPr>
            <w:tcW w:w="8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jc w:val="left"/>
              <w:rPr>
                <w:rFonts w:ascii="Arial Narrow" w:hAnsi="Arial Narrow"/>
                <w:color w:val="000000"/>
                <w:sz w:val="20"/>
                <w:szCs w:val="32"/>
              </w:rPr>
            </w:pPr>
            <w:proofErr w:type="spellStart"/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HKE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jc w:val="left"/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 xml:space="preserve">Merluccius </w:t>
            </w:r>
            <w:proofErr w:type="spellStart"/>
            <w:r w:rsidRPr="00086FA3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>merlucci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jc w:val="left"/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European hak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60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28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1,32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2,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CA4D83" w:rsidRDefault="00086FA3" w:rsidP="00086FA3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  <w:t xml:space="preserve">1,099 </w:t>
            </w:r>
            <w:r w:rsidRPr="00086FA3">
              <w:rPr>
                <w:rFonts w:ascii="Arial Narrow" w:hAnsi="Arial Narrow"/>
                <w:bCs/>
                <w:i/>
                <w:color w:val="000000"/>
                <w:sz w:val="20"/>
                <w:szCs w:val="32"/>
              </w:rPr>
              <w:t>(0-2,439)</w:t>
            </w:r>
          </w:p>
        </w:tc>
      </w:tr>
      <w:tr w:rsidR="00086FA3" w:rsidRPr="00CA4D83" w:rsidTr="00F855F1">
        <w:trPr>
          <w:trHeight w:hRule="exact" w:val="312"/>
        </w:trPr>
        <w:tc>
          <w:tcPr>
            <w:tcW w:w="8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jc w:val="left"/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TGS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jc w:val="left"/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 xml:space="preserve">Penaeus </w:t>
            </w:r>
            <w:proofErr w:type="spellStart"/>
            <w:r w:rsidRPr="00086FA3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>kerathur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jc w:val="left"/>
              <w:rPr>
                <w:rFonts w:ascii="Arial Narrow" w:hAnsi="Arial Narrow"/>
                <w:color w:val="000000"/>
                <w:sz w:val="20"/>
                <w:szCs w:val="32"/>
              </w:rPr>
            </w:pPr>
            <w:proofErr w:type="spellStart"/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Caramote</w:t>
            </w:r>
            <w:proofErr w:type="spellEnd"/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 xml:space="preserve"> praw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46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82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90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1,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CA4D83" w:rsidRDefault="00086FA3" w:rsidP="00086FA3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  <w:t xml:space="preserve">878 </w:t>
            </w:r>
            <w:r w:rsidRPr="00086FA3">
              <w:rPr>
                <w:rFonts w:ascii="Arial Narrow" w:hAnsi="Arial Narrow"/>
                <w:bCs/>
                <w:i/>
                <w:color w:val="000000"/>
                <w:sz w:val="20"/>
                <w:szCs w:val="32"/>
              </w:rPr>
              <w:t>(312-1,444)</w:t>
            </w:r>
          </w:p>
        </w:tc>
      </w:tr>
      <w:tr w:rsidR="00086FA3" w:rsidRPr="00CA4D83" w:rsidTr="00F855F1">
        <w:trPr>
          <w:trHeight w:hRule="exact" w:val="312"/>
        </w:trPr>
        <w:tc>
          <w:tcPr>
            <w:tcW w:w="8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jc w:val="left"/>
              <w:rPr>
                <w:rFonts w:ascii="Arial Narrow" w:hAnsi="Arial Narrow"/>
                <w:color w:val="000000"/>
                <w:sz w:val="20"/>
                <w:szCs w:val="32"/>
              </w:rPr>
            </w:pPr>
            <w:proofErr w:type="spellStart"/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GUX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jc w:val="left"/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</w:pPr>
            <w:proofErr w:type="spellStart"/>
            <w:r w:rsidRPr="00086FA3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>Triglida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jc w:val="left"/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Gurnard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37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78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1,00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1,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FA3" w:rsidRPr="00CA4D83" w:rsidRDefault="00086FA3" w:rsidP="00086FA3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86FA3" w:rsidRPr="00086FA3" w:rsidRDefault="00086FA3" w:rsidP="00086FA3">
            <w:pPr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  <w:t xml:space="preserve">851 </w:t>
            </w:r>
            <w:r w:rsidRPr="00086FA3">
              <w:rPr>
                <w:rFonts w:ascii="Arial Narrow" w:hAnsi="Arial Narrow"/>
                <w:bCs/>
                <w:i/>
                <w:color w:val="000000"/>
                <w:sz w:val="20"/>
                <w:szCs w:val="32"/>
              </w:rPr>
              <w:t>(274-1,429)</w:t>
            </w:r>
          </w:p>
        </w:tc>
      </w:tr>
      <w:tr w:rsidR="00086FA3" w:rsidRPr="00CA4D83" w:rsidTr="00F855F1">
        <w:trPr>
          <w:trHeight w:hRule="exact" w:val="312"/>
        </w:trPr>
        <w:tc>
          <w:tcPr>
            <w:tcW w:w="296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FA3" w:rsidRPr="00CA4D83" w:rsidRDefault="00086FA3" w:rsidP="00086FA3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Total land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FA3" w:rsidRPr="00CA4D83" w:rsidRDefault="00086FA3" w:rsidP="00086FA3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FA3" w:rsidRPr="00086FA3" w:rsidRDefault="00086FA3" w:rsidP="00086FA3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  <w:t>37,74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FA3" w:rsidRPr="00086FA3" w:rsidRDefault="00086FA3" w:rsidP="00086FA3">
            <w:pPr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  <w:t>37,83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FA3" w:rsidRPr="00086FA3" w:rsidRDefault="00086FA3" w:rsidP="00086FA3">
            <w:pPr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  <w:t>66,91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FA3" w:rsidRPr="00086FA3" w:rsidRDefault="00086FA3" w:rsidP="00086FA3">
            <w:pPr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  <w:t>70,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FA3" w:rsidRPr="00086FA3" w:rsidRDefault="00086FA3" w:rsidP="00086FA3">
            <w:pPr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6FA3" w:rsidRPr="00086FA3" w:rsidRDefault="00086FA3" w:rsidP="00086FA3">
            <w:pPr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  <w:t>53,152</w:t>
            </w:r>
            <w:r w:rsidRPr="00086FA3">
              <w:rPr>
                <w:rFonts w:ascii="Arial Narrow" w:hAnsi="Arial Narrow"/>
                <w:bCs/>
                <w:i/>
                <w:color w:val="000000"/>
                <w:sz w:val="20"/>
                <w:szCs w:val="32"/>
              </w:rPr>
              <w:t xml:space="preserve"> (24,842-81,462)</w:t>
            </w:r>
          </w:p>
        </w:tc>
      </w:tr>
      <w:tr w:rsidR="00086FA3" w:rsidRPr="00CA4D83" w:rsidTr="00F855F1">
        <w:trPr>
          <w:trHeight w:hRule="exact" w:val="312"/>
        </w:trPr>
        <w:tc>
          <w:tcPr>
            <w:tcW w:w="8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086FA3" w:rsidRPr="00CA4D83" w:rsidRDefault="00086FA3" w:rsidP="00086FA3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086FA3" w:rsidRPr="00CA4D83" w:rsidRDefault="00086FA3" w:rsidP="00086FA3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086FA3" w:rsidRPr="00CA4D83" w:rsidRDefault="00086FA3" w:rsidP="00086FA3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2" w:type="dxa"/>
            <w:gridSpan w:val="6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086FA3" w:rsidRPr="00CA4D83" w:rsidRDefault="00086FA3" w:rsidP="00086FA3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Rapido beam trawlers targeting sole and murex (Central Adriatic)</w:t>
            </w:r>
          </w:p>
        </w:tc>
      </w:tr>
      <w:tr w:rsidR="00F855F1" w:rsidRPr="00CA4D83" w:rsidTr="00F855F1">
        <w:trPr>
          <w:trHeight w:hRule="exact" w:val="312"/>
        </w:trPr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F855F1" w:rsidRPr="00CA4D83" w:rsidRDefault="00F855F1" w:rsidP="00086FA3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3ACODE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F855F1" w:rsidRPr="00CA4D83" w:rsidRDefault="00F855F1" w:rsidP="00086FA3">
            <w:pPr>
              <w:jc w:val="left"/>
              <w:rPr>
                <w:rFonts w:ascii="Arial Narrow" w:hAnsi="Arial Narrow"/>
                <w:i/>
                <w:iCs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i/>
                <w:iCs/>
                <w:color w:val="000000"/>
                <w:sz w:val="20"/>
                <w:szCs w:val="20"/>
              </w:rPr>
              <w:t>Scientific nam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F855F1" w:rsidRPr="00CA4D83" w:rsidRDefault="00F855F1" w:rsidP="00086FA3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English name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F855F1" w:rsidRPr="00CA4D83" w:rsidRDefault="00F855F1" w:rsidP="00086FA3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TBB0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F855F1" w:rsidRPr="00CA4D83" w:rsidRDefault="00F855F1" w:rsidP="00086FA3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TBB0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F855F1" w:rsidRPr="00CA4D83" w:rsidRDefault="00F855F1" w:rsidP="00086FA3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TBB0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F855F1" w:rsidRPr="00CA4D83" w:rsidRDefault="00F855F1" w:rsidP="00086FA3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TBB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</w:tcPr>
          <w:p w:rsidR="00F855F1" w:rsidRPr="00CA4D83" w:rsidRDefault="00F855F1" w:rsidP="00086FA3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TBB0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F855F1" w:rsidRPr="00CA4D83" w:rsidRDefault="00F855F1" w:rsidP="00086FA3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 xml:space="preserve">Mean </w:t>
            </w:r>
            <w:r w:rsidRPr="00B45B53">
              <w:rPr>
                <w:rFonts w:ascii="Arial Narrow" w:hAnsi="Arial Narrow"/>
                <w:bCs/>
                <w:i/>
                <w:color w:val="000000"/>
                <w:sz w:val="20"/>
                <w:szCs w:val="20"/>
              </w:rPr>
              <w:t>(CI95%)</w:t>
            </w:r>
          </w:p>
        </w:tc>
      </w:tr>
      <w:tr w:rsidR="00F855F1" w:rsidRPr="00CA4D83" w:rsidTr="00F855F1">
        <w:trPr>
          <w:trHeight w:hRule="exact" w:val="312"/>
        </w:trPr>
        <w:tc>
          <w:tcPr>
            <w:tcW w:w="8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086FA3" w:rsidRDefault="00F855F1" w:rsidP="00F855F1">
            <w:pPr>
              <w:jc w:val="left"/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BOY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086FA3" w:rsidRDefault="00F855F1" w:rsidP="00F855F1">
            <w:pPr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</w:pPr>
            <w:proofErr w:type="spellStart"/>
            <w:r w:rsidRPr="00086FA3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>Bolinus</w:t>
            </w:r>
            <w:proofErr w:type="spellEnd"/>
            <w:r w:rsidRPr="00086FA3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 xml:space="preserve"> </w:t>
            </w:r>
            <w:proofErr w:type="spellStart"/>
            <w:r w:rsidRPr="00086FA3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>brandar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086FA3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Purple dye murex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jc w:val="left"/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color w:val="000000"/>
                <w:sz w:val="20"/>
                <w:szCs w:val="32"/>
              </w:rPr>
              <w:t>6,1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color w:val="000000"/>
                <w:sz w:val="20"/>
                <w:szCs w:val="32"/>
              </w:rPr>
              <w:t>47,02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color w:val="000000"/>
                <w:sz w:val="20"/>
                <w:szCs w:val="32"/>
              </w:rPr>
              <w:t>126,30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color w:val="000000"/>
                <w:sz w:val="20"/>
                <w:szCs w:val="32"/>
              </w:rPr>
              <w:t>112,4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color w:val="000000"/>
                <w:sz w:val="20"/>
                <w:szCs w:val="32"/>
              </w:rPr>
              <w:t>116,2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  <w:t>81,615</w:t>
            </w:r>
            <w:r w:rsidRPr="00F855F1">
              <w:rPr>
                <w:rFonts w:ascii="Arial Narrow" w:hAnsi="Arial Narrow"/>
                <w:bCs/>
                <w:color w:val="000000"/>
                <w:sz w:val="20"/>
                <w:szCs w:val="32"/>
              </w:rPr>
              <w:t xml:space="preserve"> </w:t>
            </w:r>
            <w:r w:rsidRPr="00F855F1">
              <w:rPr>
                <w:rFonts w:ascii="Arial Narrow" w:hAnsi="Arial Narrow"/>
                <w:bCs/>
                <w:i/>
                <w:color w:val="000000"/>
                <w:sz w:val="20"/>
                <w:szCs w:val="32"/>
              </w:rPr>
              <w:t>(16,374-146,855)</w:t>
            </w:r>
          </w:p>
        </w:tc>
      </w:tr>
      <w:tr w:rsidR="00F855F1" w:rsidRPr="00CA4D83" w:rsidTr="00F855F1">
        <w:trPr>
          <w:trHeight w:hRule="exact" w:val="312"/>
        </w:trPr>
        <w:tc>
          <w:tcPr>
            <w:tcW w:w="8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086FA3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SO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086FA3" w:rsidRDefault="00F855F1" w:rsidP="00F855F1">
            <w:pPr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</w:pPr>
            <w:proofErr w:type="spellStart"/>
            <w:r w:rsidRPr="00086FA3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>Solea</w:t>
            </w:r>
            <w:proofErr w:type="spellEnd"/>
            <w:r w:rsidRPr="00086FA3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 xml:space="preserve"> </w:t>
            </w:r>
            <w:proofErr w:type="spellStart"/>
            <w:r w:rsidRPr="00086FA3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>sole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086FA3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Common sol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color w:val="000000"/>
                <w:sz w:val="20"/>
                <w:szCs w:val="32"/>
              </w:rPr>
              <w:t>17,68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color w:val="000000"/>
                <w:sz w:val="20"/>
                <w:szCs w:val="32"/>
              </w:rPr>
              <w:t>29,66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color w:val="000000"/>
                <w:sz w:val="20"/>
                <w:szCs w:val="32"/>
              </w:rPr>
              <w:t>39,05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color w:val="000000"/>
                <w:sz w:val="20"/>
                <w:szCs w:val="32"/>
              </w:rPr>
              <w:t>33,5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color w:val="000000"/>
                <w:sz w:val="20"/>
                <w:szCs w:val="32"/>
              </w:rPr>
              <w:t>25,9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  <w:t>29,191</w:t>
            </w:r>
            <w:r w:rsidRPr="00F855F1">
              <w:rPr>
                <w:rFonts w:ascii="Arial Narrow" w:hAnsi="Arial Narrow"/>
                <w:bCs/>
                <w:color w:val="000000"/>
                <w:sz w:val="20"/>
                <w:szCs w:val="32"/>
              </w:rPr>
              <w:t xml:space="preserve"> </w:t>
            </w:r>
            <w:r w:rsidRPr="00F855F1">
              <w:rPr>
                <w:rFonts w:ascii="Arial Narrow" w:hAnsi="Arial Narrow"/>
                <w:bCs/>
                <w:i/>
                <w:color w:val="000000"/>
                <w:sz w:val="20"/>
                <w:szCs w:val="32"/>
              </w:rPr>
              <w:t>(19,193-39,190)</w:t>
            </w:r>
          </w:p>
        </w:tc>
      </w:tr>
      <w:tr w:rsidR="00F855F1" w:rsidRPr="00CA4D83" w:rsidTr="00F855F1">
        <w:trPr>
          <w:trHeight w:hRule="exact" w:val="312"/>
        </w:trPr>
        <w:tc>
          <w:tcPr>
            <w:tcW w:w="8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086FA3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MTS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086FA3" w:rsidRDefault="00F855F1" w:rsidP="00F855F1">
            <w:pPr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</w:pPr>
            <w:proofErr w:type="spellStart"/>
            <w:r w:rsidRPr="00086FA3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>Squilla</w:t>
            </w:r>
            <w:proofErr w:type="spellEnd"/>
            <w:r w:rsidRPr="00086FA3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 xml:space="preserve"> mant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086FA3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proofErr w:type="spellStart"/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Spottail</w:t>
            </w:r>
            <w:proofErr w:type="spellEnd"/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 xml:space="preserve"> mantis </w:t>
            </w:r>
            <w:proofErr w:type="spellStart"/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squillid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color w:val="000000"/>
                <w:sz w:val="20"/>
                <w:szCs w:val="32"/>
              </w:rPr>
              <w:t>5,42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color w:val="000000"/>
                <w:sz w:val="20"/>
                <w:szCs w:val="32"/>
              </w:rPr>
              <w:t>7,40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color w:val="000000"/>
                <w:sz w:val="20"/>
                <w:szCs w:val="32"/>
              </w:rPr>
              <w:t>11,67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color w:val="000000"/>
                <w:sz w:val="20"/>
                <w:szCs w:val="32"/>
              </w:rPr>
              <w:t>16,9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color w:val="000000"/>
                <w:sz w:val="20"/>
                <w:szCs w:val="32"/>
              </w:rPr>
              <w:t>11,0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  <w:t xml:space="preserve">10,498 </w:t>
            </w:r>
            <w:r w:rsidRPr="00F855F1">
              <w:rPr>
                <w:rFonts w:ascii="Arial Narrow" w:hAnsi="Arial Narrow"/>
                <w:bCs/>
                <w:i/>
                <w:color w:val="000000"/>
                <w:sz w:val="20"/>
                <w:szCs w:val="32"/>
              </w:rPr>
              <w:t>(4,989-16,007)</w:t>
            </w:r>
          </w:p>
        </w:tc>
      </w:tr>
      <w:tr w:rsidR="00F855F1" w:rsidRPr="00CA4D83" w:rsidTr="00F855F1">
        <w:trPr>
          <w:trHeight w:hRule="exact" w:val="312"/>
        </w:trPr>
        <w:tc>
          <w:tcPr>
            <w:tcW w:w="8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086FA3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proofErr w:type="spellStart"/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IAX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086FA3" w:rsidRDefault="00F855F1" w:rsidP="00F855F1">
            <w:pPr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 xml:space="preserve">Sepia </w:t>
            </w:r>
            <w:proofErr w:type="spellStart"/>
            <w:r w:rsidRPr="00086FA3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>spp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086FA3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Cuttlefishe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color w:val="000000"/>
                <w:sz w:val="20"/>
                <w:szCs w:val="32"/>
              </w:rPr>
              <w:t>93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color w:val="000000"/>
                <w:sz w:val="20"/>
                <w:szCs w:val="32"/>
              </w:rPr>
              <w:t>5,77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color w:val="000000"/>
                <w:sz w:val="20"/>
                <w:szCs w:val="32"/>
              </w:rPr>
              <w:t>5,04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color w:val="000000"/>
                <w:sz w:val="20"/>
                <w:szCs w:val="32"/>
              </w:rPr>
              <w:t>4,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color w:val="000000"/>
                <w:sz w:val="20"/>
                <w:szCs w:val="32"/>
              </w:rPr>
              <w:t>4,0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  <w:t xml:space="preserve">4,002 </w:t>
            </w:r>
            <w:r w:rsidRPr="00F855F1">
              <w:rPr>
                <w:rFonts w:ascii="Arial Narrow" w:hAnsi="Arial Narrow"/>
                <w:bCs/>
                <w:i/>
                <w:color w:val="000000"/>
                <w:sz w:val="20"/>
                <w:szCs w:val="32"/>
              </w:rPr>
              <w:t>(1,708-6,296)</w:t>
            </w:r>
          </w:p>
        </w:tc>
      </w:tr>
      <w:tr w:rsidR="00F855F1" w:rsidRPr="00CA4D83" w:rsidTr="00F855F1">
        <w:trPr>
          <w:trHeight w:hRule="exact" w:val="312"/>
        </w:trPr>
        <w:tc>
          <w:tcPr>
            <w:tcW w:w="8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086FA3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TGS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086FA3" w:rsidRDefault="00F855F1" w:rsidP="00F855F1">
            <w:pPr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 xml:space="preserve">Penaeus </w:t>
            </w:r>
            <w:proofErr w:type="spellStart"/>
            <w:r w:rsidRPr="00086FA3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>kerathur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086FA3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proofErr w:type="spellStart"/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Caramote</w:t>
            </w:r>
            <w:proofErr w:type="spellEnd"/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 xml:space="preserve"> praw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color w:val="000000"/>
                <w:sz w:val="20"/>
                <w:szCs w:val="32"/>
              </w:rPr>
              <w:t>79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color w:val="000000"/>
                <w:sz w:val="20"/>
                <w:szCs w:val="32"/>
              </w:rPr>
              <w:t>3,15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color w:val="000000"/>
                <w:sz w:val="20"/>
                <w:szCs w:val="32"/>
              </w:rPr>
              <w:t>2,69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color w:val="000000"/>
                <w:sz w:val="20"/>
                <w:szCs w:val="32"/>
              </w:rPr>
              <w:t>5,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color w:val="000000"/>
                <w:sz w:val="20"/>
                <w:szCs w:val="32"/>
              </w:rPr>
              <w:t>4,5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  <w:t xml:space="preserve">3,288 </w:t>
            </w:r>
            <w:r w:rsidRPr="00F855F1">
              <w:rPr>
                <w:rFonts w:ascii="Arial Narrow" w:hAnsi="Arial Narrow"/>
                <w:bCs/>
                <w:i/>
                <w:color w:val="000000"/>
                <w:sz w:val="20"/>
                <w:szCs w:val="32"/>
              </w:rPr>
              <w:t>(1,141-5,435)</w:t>
            </w:r>
          </w:p>
        </w:tc>
      </w:tr>
      <w:tr w:rsidR="00F855F1" w:rsidRPr="00CA4D83" w:rsidTr="00F855F1">
        <w:trPr>
          <w:trHeight w:hRule="exact" w:val="312"/>
        </w:trPr>
        <w:tc>
          <w:tcPr>
            <w:tcW w:w="8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086FA3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proofErr w:type="spellStart"/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GUX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086FA3" w:rsidRDefault="00F855F1" w:rsidP="00F855F1">
            <w:pPr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</w:pPr>
            <w:proofErr w:type="spellStart"/>
            <w:r w:rsidRPr="00086FA3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>Triglida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086FA3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Gurnard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color w:val="000000"/>
                <w:sz w:val="20"/>
                <w:szCs w:val="32"/>
              </w:rPr>
              <w:t>4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color w:val="000000"/>
                <w:sz w:val="20"/>
                <w:szCs w:val="32"/>
              </w:rPr>
              <w:t>3,23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color w:val="000000"/>
                <w:sz w:val="20"/>
                <w:szCs w:val="32"/>
              </w:rPr>
              <w:t>4,8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color w:val="000000"/>
                <w:sz w:val="20"/>
                <w:szCs w:val="32"/>
              </w:rPr>
              <w:t>2,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color w:val="000000"/>
                <w:sz w:val="20"/>
                <w:szCs w:val="32"/>
              </w:rPr>
              <w:t>2,3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  <w:t xml:space="preserve">2,740 </w:t>
            </w:r>
            <w:r w:rsidRPr="00F855F1">
              <w:rPr>
                <w:rFonts w:ascii="Arial Narrow" w:hAnsi="Arial Narrow"/>
                <w:bCs/>
                <w:i/>
                <w:color w:val="000000"/>
                <w:sz w:val="20"/>
                <w:szCs w:val="32"/>
              </w:rPr>
              <w:t>(752-4,728)</w:t>
            </w:r>
          </w:p>
        </w:tc>
      </w:tr>
      <w:tr w:rsidR="00F855F1" w:rsidRPr="00CA4D83" w:rsidTr="00F855F1">
        <w:trPr>
          <w:trHeight w:hRule="exact" w:val="312"/>
        </w:trPr>
        <w:tc>
          <w:tcPr>
            <w:tcW w:w="8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086FA3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GOB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086FA3" w:rsidRDefault="00F855F1" w:rsidP="00F855F1">
            <w:pPr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</w:pPr>
            <w:proofErr w:type="spellStart"/>
            <w:r w:rsidRPr="00086FA3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>Gobius</w:t>
            </w:r>
            <w:proofErr w:type="spellEnd"/>
            <w:r w:rsidRPr="00086FA3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 xml:space="preserve"> </w:t>
            </w:r>
            <w:proofErr w:type="spellStart"/>
            <w:r w:rsidRPr="00086FA3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>spp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086FA3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Atlantic gobie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color w:val="000000"/>
                <w:sz w:val="20"/>
                <w:szCs w:val="32"/>
              </w:rPr>
              <w:t>1,49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color w:val="000000"/>
                <w:sz w:val="20"/>
                <w:szCs w:val="32"/>
              </w:rPr>
              <w:t>1,17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color w:val="000000"/>
                <w:sz w:val="20"/>
                <w:szCs w:val="32"/>
              </w:rPr>
              <w:t>3,63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color w:val="000000"/>
                <w:sz w:val="20"/>
                <w:szCs w:val="32"/>
              </w:rPr>
              <w:t>2,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color w:val="000000"/>
                <w:sz w:val="20"/>
                <w:szCs w:val="32"/>
              </w:rPr>
              <w:t>2,2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  <w:t xml:space="preserve">2,177 </w:t>
            </w:r>
            <w:r w:rsidRPr="00F855F1">
              <w:rPr>
                <w:rFonts w:ascii="Arial Narrow" w:hAnsi="Arial Narrow"/>
                <w:bCs/>
                <w:i/>
                <w:color w:val="000000"/>
                <w:sz w:val="20"/>
                <w:szCs w:val="32"/>
              </w:rPr>
              <w:t>(998-3,355)</w:t>
            </w:r>
          </w:p>
        </w:tc>
      </w:tr>
      <w:tr w:rsidR="00F855F1" w:rsidRPr="00CA4D83" w:rsidTr="00F855F1">
        <w:trPr>
          <w:trHeight w:hRule="exact" w:val="312"/>
        </w:trPr>
        <w:tc>
          <w:tcPr>
            <w:tcW w:w="8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086FA3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MUX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086FA3" w:rsidRDefault="00F855F1" w:rsidP="00F855F1">
            <w:pPr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</w:pPr>
            <w:proofErr w:type="spellStart"/>
            <w:r w:rsidRPr="00086FA3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>Mullus</w:t>
            </w:r>
            <w:proofErr w:type="spellEnd"/>
            <w:r w:rsidRPr="00086FA3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 xml:space="preserve"> </w:t>
            </w:r>
            <w:proofErr w:type="spellStart"/>
            <w:r w:rsidRPr="00086FA3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>spp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086FA3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>
              <w:rPr>
                <w:rFonts w:ascii="Arial Narrow" w:hAnsi="Arial Narrow"/>
                <w:color w:val="000000"/>
                <w:sz w:val="20"/>
                <w:szCs w:val="32"/>
              </w:rPr>
              <w:t>R</w:t>
            </w: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ed mullet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color w:val="000000"/>
                <w:sz w:val="20"/>
                <w:szCs w:val="32"/>
              </w:rPr>
              <w:t>2,05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color w:val="000000"/>
                <w:sz w:val="20"/>
                <w:szCs w:val="32"/>
              </w:rPr>
              <w:t>79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color w:val="000000"/>
                <w:sz w:val="20"/>
                <w:szCs w:val="32"/>
              </w:rPr>
              <w:t>2,11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color w:val="000000"/>
                <w:sz w:val="20"/>
                <w:szCs w:val="32"/>
              </w:rPr>
              <w:t>2,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color w:val="000000"/>
                <w:sz w:val="20"/>
                <w:szCs w:val="32"/>
              </w:rPr>
              <w:t>1,6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  <w:t xml:space="preserve">1,724 </w:t>
            </w:r>
            <w:r w:rsidRPr="00F855F1">
              <w:rPr>
                <w:rFonts w:ascii="Arial Narrow" w:hAnsi="Arial Narrow"/>
                <w:bCs/>
                <w:i/>
                <w:color w:val="000000"/>
                <w:sz w:val="20"/>
                <w:szCs w:val="32"/>
              </w:rPr>
              <w:t>(1,039-2,409)</w:t>
            </w:r>
          </w:p>
        </w:tc>
      </w:tr>
      <w:tr w:rsidR="00F855F1" w:rsidRPr="00CA4D83" w:rsidTr="00F855F1">
        <w:trPr>
          <w:trHeight w:hRule="exact" w:val="312"/>
        </w:trPr>
        <w:tc>
          <w:tcPr>
            <w:tcW w:w="8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086FA3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proofErr w:type="spellStart"/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HKE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086FA3" w:rsidRDefault="00F855F1" w:rsidP="00F855F1">
            <w:pPr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 xml:space="preserve">Merluccius </w:t>
            </w:r>
            <w:proofErr w:type="spellStart"/>
            <w:r w:rsidRPr="00086FA3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>merlucci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086FA3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European hak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color w:val="000000"/>
                <w:sz w:val="20"/>
                <w:szCs w:val="32"/>
              </w:rPr>
              <w:t>5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color w:val="000000"/>
                <w:sz w:val="20"/>
                <w:szCs w:val="32"/>
              </w:rPr>
              <w:t>1,97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color w:val="000000"/>
                <w:sz w:val="20"/>
                <w:szCs w:val="32"/>
              </w:rPr>
              <w:t>1,13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color w:val="000000"/>
                <w:sz w:val="20"/>
                <w:szCs w:val="32"/>
              </w:rPr>
              <w:t>1,4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color w:val="000000"/>
                <w:sz w:val="20"/>
                <w:szCs w:val="32"/>
              </w:rPr>
              <w:t>1,2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  <w:t xml:space="preserve">1,175 </w:t>
            </w:r>
            <w:r w:rsidRPr="00F855F1">
              <w:rPr>
                <w:rFonts w:ascii="Arial Narrow" w:hAnsi="Arial Narrow"/>
                <w:bCs/>
                <w:i/>
                <w:color w:val="000000"/>
                <w:sz w:val="20"/>
                <w:szCs w:val="32"/>
              </w:rPr>
              <w:t>(303-2,047)</w:t>
            </w:r>
          </w:p>
        </w:tc>
      </w:tr>
      <w:tr w:rsidR="00F855F1" w:rsidRPr="00CA4D83" w:rsidTr="00F855F1">
        <w:trPr>
          <w:trHeight w:hRule="exact" w:val="312"/>
        </w:trPr>
        <w:tc>
          <w:tcPr>
            <w:tcW w:w="8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086FA3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proofErr w:type="spellStart"/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OYF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086FA3" w:rsidRDefault="00F855F1" w:rsidP="00F855F1">
            <w:pPr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i/>
                <w:iCs/>
                <w:color w:val="000000"/>
                <w:sz w:val="20"/>
                <w:szCs w:val="32"/>
              </w:rPr>
              <w:t>Ostrea edul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086FA3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086FA3">
              <w:rPr>
                <w:rFonts w:ascii="Arial Narrow" w:hAnsi="Arial Narrow"/>
                <w:color w:val="000000"/>
                <w:sz w:val="20"/>
                <w:szCs w:val="32"/>
              </w:rPr>
              <w:t>European flat oyste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color w:val="000000"/>
                <w:sz w:val="20"/>
                <w:szCs w:val="32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color w:val="000000"/>
                <w:sz w:val="20"/>
                <w:szCs w:val="32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color w:val="000000"/>
                <w:sz w:val="20"/>
                <w:szCs w:val="32"/>
              </w:rPr>
              <w:t>4,08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color w:val="000000"/>
                <w:sz w:val="20"/>
                <w:szCs w:val="32"/>
              </w:rPr>
              <w:t>9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rPr>
                <w:rFonts w:ascii="Arial Narrow" w:hAnsi="Arial Narrow"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color w:val="000000"/>
                <w:sz w:val="20"/>
                <w:szCs w:val="32"/>
              </w:rPr>
              <w:t>5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55F1" w:rsidRPr="00F855F1" w:rsidRDefault="00F855F1" w:rsidP="00F855F1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</w:pPr>
            <w:r w:rsidRPr="00F855F1">
              <w:rPr>
                <w:rFonts w:ascii="Arial Narrow" w:hAnsi="Arial Narrow"/>
                <w:b/>
                <w:bCs/>
                <w:color w:val="000000"/>
                <w:sz w:val="20"/>
                <w:szCs w:val="32"/>
              </w:rPr>
              <w:t xml:space="preserve">1,125 </w:t>
            </w:r>
            <w:r w:rsidRPr="00F855F1">
              <w:rPr>
                <w:rFonts w:ascii="Arial Narrow" w:hAnsi="Arial Narrow"/>
                <w:bCs/>
                <w:i/>
                <w:color w:val="000000"/>
                <w:sz w:val="20"/>
                <w:szCs w:val="32"/>
              </w:rPr>
              <w:t>(0-3,242)</w:t>
            </w:r>
          </w:p>
        </w:tc>
      </w:tr>
      <w:tr w:rsidR="00F855F1" w:rsidRPr="00CA4D83" w:rsidTr="00F855F1">
        <w:trPr>
          <w:trHeight w:hRule="exact" w:val="312"/>
        </w:trPr>
        <w:tc>
          <w:tcPr>
            <w:tcW w:w="296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FA3" w:rsidRPr="00CA4D83" w:rsidRDefault="00086FA3" w:rsidP="00086FA3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Total land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FA3" w:rsidRPr="00CA4D83" w:rsidRDefault="00086FA3" w:rsidP="00086FA3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FA3" w:rsidRPr="00CA4D83" w:rsidRDefault="00C319C3" w:rsidP="00086FA3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36,52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FA3" w:rsidRPr="00CA4D83" w:rsidRDefault="00086FA3" w:rsidP="00086FA3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106,22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FA3" w:rsidRPr="00CA4D83" w:rsidRDefault="00086FA3" w:rsidP="00086FA3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204,13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FA3" w:rsidRPr="00CA4D83" w:rsidRDefault="00086FA3" w:rsidP="00086FA3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190,5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FA3" w:rsidRPr="00CA4D83" w:rsidRDefault="00086FA3" w:rsidP="00086FA3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177,03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6FA3" w:rsidRPr="00CA4D83" w:rsidRDefault="00C319C3" w:rsidP="00086FA3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142</w:t>
            </w:r>
            <w:r w:rsidR="00086FA3" w:rsidRPr="00CA4D83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890</w:t>
            </w:r>
            <w:r w:rsidR="00086FA3" w:rsidRPr="00CA4D83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086FA3" w:rsidRPr="00B45B53">
              <w:rPr>
                <w:rFonts w:ascii="Arial Narrow" w:hAnsi="Arial Narrow"/>
                <w:bCs/>
                <w:i/>
                <w:color w:val="000000"/>
                <w:sz w:val="20"/>
                <w:szCs w:val="20"/>
              </w:rPr>
              <w:t>(</w:t>
            </w:r>
            <w:r>
              <w:rPr>
                <w:rFonts w:ascii="Arial Narrow" w:hAnsi="Arial Narrow"/>
                <w:bCs/>
                <w:i/>
                <w:color w:val="000000"/>
                <w:sz w:val="20"/>
                <w:szCs w:val="20"/>
              </w:rPr>
              <w:t>55</w:t>
            </w:r>
            <w:r w:rsidR="00086FA3" w:rsidRPr="00B45B53">
              <w:rPr>
                <w:rFonts w:ascii="Arial Narrow" w:hAnsi="Arial Narrow"/>
                <w:bCs/>
                <w:i/>
                <w:color w:val="000000"/>
                <w:sz w:val="20"/>
                <w:szCs w:val="20"/>
              </w:rPr>
              <w:t>,</w:t>
            </w:r>
            <w:r>
              <w:rPr>
                <w:rFonts w:ascii="Arial Narrow" w:hAnsi="Arial Narrow"/>
                <w:bCs/>
                <w:i/>
                <w:color w:val="000000"/>
                <w:sz w:val="20"/>
                <w:szCs w:val="20"/>
              </w:rPr>
              <w:t>429</w:t>
            </w:r>
            <w:r w:rsidR="00086FA3" w:rsidRPr="00B45B53">
              <w:rPr>
                <w:rFonts w:ascii="Arial Narrow" w:hAnsi="Arial Narrow"/>
                <w:bCs/>
                <w:i/>
                <w:color w:val="000000"/>
                <w:sz w:val="20"/>
                <w:szCs w:val="20"/>
              </w:rPr>
              <w:t>-</w:t>
            </w:r>
            <w:r>
              <w:rPr>
                <w:rFonts w:ascii="Arial Narrow" w:hAnsi="Arial Narrow"/>
                <w:bCs/>
                <w:i/>
                <w:color w:val="000000"/>
                <w:sz w:val="20"/>
                <w:szCs w:val="20"/>
              </w:rPr>
              <w:t>230</w:t>
            </w:r>
            <w:r w:rsidR="00086FA3" w:rsidRPr="00B45B53">
              <w:rPr>
                <w:rFonts w:ascii="Arial Narrow" w:hAnsi="Arial Narrow"/>
                <w:bCs/>
                <w:i/>
                <w:color w:val="000000"/>
                <w:sz w:val="20"/>
                <w:szCs w:val="20"/>
              </w:rPr>
              <w:t>,</w:t>
            </w:r>
            <w:r>
              <w:rPr>
                <w:rFonts w:ascii="Arial Narrow" w:hAnsi="Arial Narrow"/>
                <w:bCs/>
                <w:i/>
                <w:color w:val="000000"/>
                <w:sz w:val="20"/>
                <w:szCs w:val="20"/>
              </w:rPr>
              <w:t>351</w:t>
            </w:r>
            <w:r w:rsidR="00086FA3" w:rsidRPr="00B45B53">
              <w:rPr>
                <w:rFonts w:ascii="Arial Narrow" w:hAnsi="Arial Narrow"/>
                <w:bCs/>
                <w:i/>
                <w:color w:val="000000"/>
                <w:sz w:val="20"/>
                <w:szCs w:val="20"/>
              </w:rPr>
              <w:t>)</w:t>
            </w:r>
          </w:p>
        </w:tc>
      </w:tr>
    </w:tbl>
    <w:p w:rsidR="003D2FFD" w:rsidRDefault="003D2FFD" w:rsidP="003D2FFD">
      <w:pPr>
        <w:spacing w:before="120" w:after="120"/>
        <w:rPr>
          <w:sz w:val="20"/>
        </w:rPr>
      </w:pPr>
      <w:r w:rsidRPr="00FA4EF2">
        <w:rPr>
          <w:sz w:val="20"/>
        </w:rPr>
        <w:t xml:space="preserve">Note: </w:t>
      </w:r>
      <w:r>
        <w:rPr>
          <w:sz w:val="20"/>
        </w:rPr>
        <w:t>if a species is not available in the area (-) it was not considered in the mean calculation.</w:t>
      </w:r>
    </w:p>
    <w:p w:rsidR="00986DBA" w:rsidRDefault="00986DBA">
      <w:pPr>
        <w:sectPr w:rsidR="00986DBA" w:rsidSect="00A27681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:rsidR="00A250E8" w:rsidRDefault="00A250E8"/>
    <w:p w:rsidR="00986DBA" w:rsidRPr="00121877" w:rsidRDefault="00986DBA" w:rsidP="00986DBA">
      <w:pPr>
        <w:pStyle w:val="Titolo2"/>
        <w:rPr>
          <w:b w:val="0"/>
        </w:rPr>
      </w:pPr>
      <w:bookmarkStart w:id="6" w:name="_Ref97891472"/>
      <w:r w:rsidRPr="00121877">
        <w:t xml:space="preserve">Supplementary Table </w:t>
      </w:r>
      <w:fldSimple w:instr=" SEQ Table \* ARABIC ">
        <w:r>
          <w:rPr>
            <w:noProof/>
          </w:rPr>
          <w:t>4</w:t>
        </w:r>
      </w:fldSimple>
      <w:bookmarkEnd w:id="6"/>
      <w:r w:rsidRPr="002A7423">
        <w:rPr>
          <w:b w:val="0"/>
        </w:rPr>
        <w:t xml:space="preserve">. </w:t>
      </w:r>
      <w:r w:rsidRPr="00557C5E">
        <w:t xml:space="preserve">Total annual landings </w:t>
      </w:r>
      <w:r>
        <w:t xml:space="preserve">(kg/year) </w:t>
      </w:r>
      <w:r w:rsidRPr="00557C5E">
        <w:t>by midwater pair trawlers (</w:t>
      </w:r>
      <w:proofErr w:type="spellStart"/>
      <w:r w:rsidRPr="00557C5E">
        <w:t>PTM</w:t>
      </w:r>
      <w:proofErr w:type="spellEnd"/>
      <w:r w:rsidRPr="00557C5E">
        <w:t xml:space="preserve">) in three main </w:t>
      </w:r>
      <w:r>
        <w:t xml:space="preserve">fishing </w:t>
      </w:r>
      <w:r w:rsidRPr="00557C5E">
        <w:t>areas: Norther-, Central-, and Southern Adriatic and Sicily.</w:t>
      </w:r>
      <w:r>
        <w:rPr>
          <w:b w:val="0"/>
        </w:rPr>
        <w:t xml:space="preserve"> </w:t>
      </w:r>
      <w:r w:rsidRPr="00457942">
        <w:rPr>
          <w:b w:val="0"/>
        </w:rPr>
        <w:t>M</w:t>
      </w:r>
      <w:r>
        <w:rPr>
          <w:b w:val="0"/>
        </w:rPr>
        <w:t xml:space="preserve">ean and 95% Confidence Interval </w:t>
      </w:r>
      <w:r w:rsidRPr="00EF3891">
        <w:rPr>
          <w:b w:val="0"/>
          <w:i/>
        </w:rPr>
        <w:t>(CI95%)</w:t>
      </w:r>
      <w:r>
        <w:rPr>
          <w:b w:val="0"/>
        </w:rPr>
        <w:t xml:space="preserve"> of the o</w:t>
      </w:r>
      <w:r w:rsidRPr="00121877">
        <w:rPr>
          <w:b w:val="0"/>
        </w:rPr>
        <w:t>verall yield (kg of landed fish by year) and by main species</w:t>
      </w:r>
      <w:r>
        <w:rPr>
          <w:b w:val="0"/>
        </w:rPr>
        <w:t xml:space="preserve"> landed by each trawler are reported</w:t>
      </w:r>
      <w:r w:rsidRPr="00121877">
        <w:rPr>
          <w:b w:val="0"/>
        </w:rPr>
        <w:t>.</w:t>
      </w:r>
      <w:r>
        <w:rPr>
          <w:b w:val="0"/>
        </w:rPr>
        <w:t xml:space="preserve"> </w:t>
      </w:r>
      <w:r w:rsidRPr="00121877">
        <w:rPr>
          <w:b w:val="0"/>
        </w:rPr>
        <w:t>Scientific, English name and 3-alpha code of the species (3ACODE) are based on the FAO Aquatic Science and Fisheries Information System (</w:t>
      </w:r>
      <w:proofErr w:type="spellStart"/>
      <w:r w:rsidRPr="00121877">
        <w:rPr>
          <w:b w:val="0"/>
        </w:rPr>
        <w:t>ASFIS</w:t>
      </w:r>
      <w:proofErr w:type="spellEnd"/>
      <w:r w:rsidRPr="00121877">
        <w:rPr>
          <w:b w:val="0"/>
        </w:rPr>
        <w:t>)</w:t>
      </w:r>
      <w:r w:rsidRPr="00121877">
        <w:rPr>
          <w:b w:val="0"/>
        </w:rPr>
        <w:fldChar w:fldCharType="begin"/>
      </w:r>
      <w:r w:rsidRPr="00121877">
        <w:rPr>
          <w:b w:val="0"/>
        </w:rPr>
        <w:instrText xml:space="preserve"> ADDIN EN.CITE &lt;EndNote&gt;&lt;Cite&gt;&lt;Author&gt;FAO&lt;/Author&gt;&lt;Year&gt;2022&lt;/Year&gt;&lt;RecNum&gt;3382&lt;/RecNum&gt;&lt;DisplayText&gt;&lt;style face="superscript"&gt;61&lt;/style&gt;&lt;/DisplayText&gt;&lt;record&gt;&lt;rec-number&gt;3382&lt;/rec-number&gt;&lt;foreign-keys&gt;&lt;key app="EN" db-id="vd59s0f0os0pwgea05h59pam0f2easpsef9z" timestamp="1644592573"&gt;3382&lt;/key&gt;&lt;/foreign-keys&gt;&lt;ref-type name="Report"&gt;27&lt;/ref-type&gt;&lt;contributors&gt;&lt;authors&gt;&lt;author&gt;FAO&lt;/author&gt;&lt;/authors&gt;&lt;secondary-authors&gt;&lt;author&gt;Fisheries and Aquaculture Division [online]&lt;/author&gt;&lt;/secondary-authors&gt;&lt;/contributors&gt;&lt;titles&gt;&lt;title&gt;Aquatic Sciences and Fisheries Information System (ASFIS). List of Species for Fishery Statistics Purposes&lt;/title&gt;&lt;/titles&gt;&lt;volume&gt;https://www.fao.org/fishery/en/collection/asfis/en&lt;/volume&gt;&lt;dates&gt;&lt;year&gt;2022&lt;/year&gt;&lt;/dates&gt;&lt;pub-location&gt;FAO, Rome&lt;/pub-location&gt;&lt;urls&gt;&lt;/urls&gt;&lt;/record&gt;&lt;/Cite&gt;&lt;/EndNote&gt;</w:instrText>
      </w:r>
      <w:r w:rsidRPr="00121877">
        <w:rPr>
          <w:b w:val="0"/>
        </w:rPr>
        <w:fldChar w:fldCharType="separate"/>
      </w:r>
      <w:r w:rsidRPr="00121877">
        <w:rPr>
          <w:b w:val="0"/>
          <w:noProof/>
          <w:vertAlign w:val="superscript"/>
        </w:rPr>
        <w:t>61</w:t>
      </w:r>
      <w:r w:rsidRPr="00121877">
        <w:rPr>
          <w:b w:val="0"/>
        </w:rPr>
        <w:fldChar w:fldCharType="end"/>
      </w:r>
      <w:r w:rsidRPr="00121877">
        <w:rPr>
          <w:b w:val="0"/>
        </w:rPr>
        <w:t>.</w:t>
      </w:r>
    </w:p>
    <w:tbl>
      <w:tblPr>
        <w:tblW w:w="8354" w:type="dxa"/>
        <w:tblLook w:val="04A0" w:firstRow="1" w:lastRow="0" w:firstColumn="1" w:lastColumn="0" w:noHBand="0" w:noVBand="1"/>
      </w:tblPr>
      <w:tblGrid>
        <w:gridCol w:w="1566"/>
        <w:gridCol w:w="2252"/>
        <w:gridCol w:w="2268"/>
        <w:gridCol w:w="2268"/>
      </w:tblGrid>
      <w:tr w:rsidR="00986DBA" w:rsidRPr="00CA4D83" w:rsidTr="00D1361E">
        <w:trPr>
          <w:trHeight w:hRule="exact" w:val="340"/>
        </w:trPr>
        <w:tc>
          <w:tcPr>
            <w:tcW w:w="1566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Vessel / species</w:t>
            </w:r>
          </w:p>
        </w:tc>
        <w:tc>
          <w:tcPr>
            <w:tcW w:w="22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86DBA" w:rsidRPr="00DB615E" w:rsidRDefault="00986DBA" w:rsidP="00D1361E">
            <w:pPr>
              <w:jc w:val="left"/>
              <w:rPr>
                <w:rFonts w:ascii="Arial Narrow" w:hAnsi="Arial Narrow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B615E">
              <w:rPr>
                <w:rFonts w:ascii="Arial Narrow" w:hAnsi="Arial Narrow"/>
                <w:b/>
                <w:i/>
                <w:iCs/>
                <w:color w:val="000000"/>
                <w:sz w:val="20"/>
                <w:szCs w:val="20"/>
              </w:rPr>
              <w:t>Engraulis</w:t>
            </w:r>
            <w:proofErr w:type="spellEnd"/>
            <w:r w:rsidRPr="00DB615E">
              <w:rPr>
                <w:rFonts w:ascii="Arial Narrow" w:hAnsi="Arial Narrow"/>
                <w:b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B615E">
              <w:rPr>
                <w:rFonts w:ascii="Arial Narrow" w:hAnsi="Arial Narrow"/>
                <w:b/>
                <w:i/>
                <w:iCs/>
                <w:color w:val="000000"/>
                <w:sz w:val="20"/>
                <w:szCs w:val="20"/>
              </w:rPr>
              <w:t>encrasicolus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86DBA" w:rsidRPr="00DB615E" w:rsidRDefault="00986DBA" w:rsidP="00D1361E">
            <w:pPr>
              <w:jc w:val="left"/>
              <w:rPr>
                <w:rFonts w:ascii="Arial Narrow" w:hAnsi="Arial Narrow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B615E">
              <w:rPr>
                <w:rFonts w:ascii="Arial Narrow" w:hAnsi="Arial Narrow"/>
                <w:b/>
                <w:i/>
                <w:iCs/>
                <w:color w:val="000000"/>
                <w:sz w:val="20"/>
                <w:szCs w:val="20"/>
              </w:rPr>
              <w:t>Sardina</w:t>
            </w:r>
            <w:proofErr w:type="spellEnd"/>
            <w:r w:rsidRPr="00DB615E">
              <w:rPr>
                <w:rFonts w:ascii="Arial Narrow" w:hAnsi="Arial Narrow"/>
                <w:b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B615E">
              <w:rPr>
                <w:rFonts w:ascii="Arial Narrow" w:hAnsi="Arial Narrow"/>
                <w:b/>
                <w:i/>
                <w:iCs/>
                <w:color w:val="000000"/>
                <w:sz w:val="20"/>
                <w:szCs w:val="20"/>
              </w:rPr>
              <w:t>pilchardus</w:t>
            </w:r>
            <w:proofErr w:type="spellEnd"/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986DBA" w:rsidRDefault="00986DBA" w:rsidP="00D1361E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Total landing</w:t>
            </w:r>
          </w:p>
          <w:p w:rsidR="00986DBA" w:rsidRPr="00DB615E" w:rsidRDefault="00986DBA" w:rsidP="00D1361E">
            <w:pPr>
              <w:jc w:val="left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b/>
                <w:color w:val="000000"/>
                <w:sz w:val="20"/>
                <w:szCs w:val="20"/>
              </w:rPr>
              <w:t>[kg/year]</w:t>
            </w:r>
          </w:p>
        </w:tc>
      </w:tr>
      <w:tr w:rsidR="00986DBA" w:rsidRPr="00CA4D83" w:rsidTr="00D1361E">
        <w:trPr>
          <w:trHeight w:hRule="exact" w:val="340"/>
        </w:trPr>
        <w:tc>
          <w:tcPr>
            <w:tcW w:w="1566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86DBA" w:rsidRPr="00DB615E" w:rsidRDefault="00986DBA" w:rsidP="00D1361E">
            <w:pPr>
              <w:jc w:val="left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DB615E">
              <w:rPr>
                <w:rFonts w:ascii="Arial Narrow" w:hAnsi="Arial Narrow"/>
                <w:b/>
                <w:color w:val="000000"/>
                <w:sz w:val="20"/>
                <w:szCs w:val="20"/>
              </w:rPr>
              <w:t>European anchov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86DBA" w:rsidRPr="00DB615E" w:rsidRDefault="00986DBA" w:rsidP="00D1361E">
            <w:pPr>
              <w:jc w:val="left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DB615E">
              <w:rPr>
                <w:rFonts w:ascii="Arial Narrow" w:hAnsi="Arial Narrow"/>
                <w:b/>
                <w:color w:val="000000"/>
                <w:sz w:val="20"/>
                <w:szCs w:val="20"/>
              </w:rPr>
              <w:t>European pilchard</w:t>
            </w:r>
          </w:p>
        </w:tc>
        <w:tc>
          <w:tcPr>
            <w:tcW w:w="226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  <w:tr w:rsidR="00986DBA" w:rsidRPr="00CA4D83" w:rsidTr="00D1361E">
        <w:trPr>
          <w:trHeight w:hRule="exact" w:val="340"/>
        </w:trPr>
        <w:tc>
          <w:tcPr>
            <w:tcW w:w="1566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986DBA" w:rsidRPr="00DB615E" w:rsidRDefault="00986DBA" w:rsidP="00D1361E">
            <w:pPr>
              <w:jc w:val="left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proofErr w:type="spellStart"/>
            <w:r w:rsidRPr="00DB615E">
              <w:rPr>
                <w:rFonts w:ascii="Arial Narrow" w:hAnsi="Arial Narrow"/>
                <w:b/>
                <w:color w:val="000000"/>
                <w:sz w:val="20"/>
                <w:szCs w:val="20"/>
              </w:rPr>
              <w:t>ANE</w:t>
            </w:r>
            <w:proofErr w:type="spellEnd"/>
            <w:r>
              <w:rPr>
                <w:rFonts w:ascii="Arial Narrow" w:hAnsi="Arial Narrow"/>
                <w:b/>
                <w:color w:val="000000"/>
                <w:sz w:val="20"/>
                <w:szCs w:val="20"/>
              </w:rPr>
              <w:t xml:space="preserve"> [kg/year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986DBA" w:rsidRPr="00DB615E" w:rsidRDefault="00986DBA" w:rsidP="00D1361E">
            <w:pPr>
              <w:jc w:val="left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proofErr w:type="spellStart"/>
            <w:r w:rsidRPr="00DB615E">
              <w:rPr>
                <w:rFonts w:ascii="Arial Narrow" w:hAnsi="Arial Narrow"/>
                <w:b/>
                <w:color w:val="000000"/>
                <w:sz w:val="20"/>
                <w:szCs w:val="20"/>
              </w:rPr>
              <w:t>PIL</w:t>
            </w:r>
            <w:proofErr w:type="spellEnd"/>
            <w:r>
              <w:rPr>
                <w:rFonts w:ascii="Arial Narrow" w:hAnsi="Arial Narrow"/>
                <w:b/>
                <w:color w:val="000000"/>
                <w:sz w:val="20"/>
                <w:szCs w:val="20"/>
              </w:rPr>
              <w:t xml:space="preserve"> [kg/year]</w:t>
            </w:r>
          </w:p>
        </w:tc>
        <w:tc>
          <w:tcPr>
            <w:tcW w:w="226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  <w:tr w:rsidR="00986DBA" w:rsidRPr="00CA4D83" w:rsidTr="00D1361E">
        <w:trPr>
          <w:trHeight w:hRule="exact" w:val="340"/>
        </w:trPr>
        <w:tc>
          <w:tcPr>
            <w:tcW w:w="8354" w:type="dxa"/>
            <w:gridSpan w:val="4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b/>
                <w:bCs/>
                <w:sz w:val="20"/>
                <w:szCs w:val="20"/>
              </w:rPr>
              <w:t>Midwater pair trawlers (Northern Adriatic)</w:t>
            </w:r>
          </w:p>
        </w:tc>
      </w:tr>
      <w:tr w:rsidR="00986DBA" w:rsidRPr="00CA4D83" w:rsidTr="00D1361E">
        <w:trPr>
          <w:trHeight w:hRule="exact" w:val="340"/>
        </w:trPr>
        <w:tc>
          <w:tcPr>
            <w:tcW w:w="15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CA4D83">
              <w:rPr>
                <w:rFonts w:ascii="Arial Narrow" w:hAnsi="Arial Narrow"/>
                <w:sz w:val="20"/>
                <w:szCs w:val="20"/>
              </w:rPr>
              <w:t>PTM08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154,7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261,1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DBA" w:rsidRPr="00FA4EF2" w:rsidRDefault="00986DBA" w:rsidP="00D1361E">
            <w:pPr>
              <w:jc w:val="left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FA4EF2">
              <w:rPr>
                <w:rFonts w:ascii="Arial Narrow" w:hAnsi="Arial Narrow"/>
                <w:b/>
                <w:color w:val="000000"/>
                <w:sz w:val="20"/>
                <w:szCs w:val="20"/>
              </w:rPr>
              <w:t>415,869</w:t>
            </w:r>
          </w:p>
        </w:tc>
      </w:tr>
      <w:tr w:rsidR="00986DBA" w:rsidRPr="00CA4D83" w:rsidTr="00D1361E">
        <w:trPr>
          <w:trHeight w:hRule="exact" w:val="340"/>
        </w:trPr>
        <w:tc>
          <w:tcPr>
            <w:tcW w:w="15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CA4D83">
              <w:rPr>
                <w:rFonts w:ascii="Arial Narrow" w:hAnsi="Arial Narrow"/>
                <w:sz w:val="20"/>
                <w:szCs w:val="20"/>
              </w:rPr>
              <w:t>PTM09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219,8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180,5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DBA" w:rsidRPr="00FA4EF2" w:rsidRDefault="00986DBA" w:rsidP="00D1361E">
            <w:pPr>
              <w:jc w:val="left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FA4EF2">
              <w:rPr>
                <w:rFonts w:ascii="Arial Narrow" w:hAnsi="Arial Narrow"/>
                <w:b/>
                <w:color w:val="000000"/>
                <w:sz w:val="20"/>
                <w:szCs w:val="20"/>
              </w:rPr>
              <w:t>400,390</w:t>
            </w:r>
          </w:p>
        </w:tc>
      </w:tr>
      <w:tr w:rsidR="00986DBA" w:rsidRPr="00CA4D83" w:rsidTr="00D1361E">
        <w:trPr>
          <w:trHeight w:hRule="exact" w:val="340"/>
        </w:trPr>
        <w:tc>
          <w:tcPr>
            <w:tcW w:w="15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CA4D83">
              <w:rPr>
                <w:rFonts w:ascii="Arial Narrow" w:hAnsi="Arial Narrow"/>
                <w:sz w:val="20"/>
                <w:szCs w:val="20"/>
              </w:rPr>
              <w:t>PTM10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172,0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91,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DBA" w:rsidRPr="00FA4EF2" w:rsidRDefault="00986DBA" w:rsidP="00D1361E">
            <w:pPr>
              <w:jc w:val="left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FA4EF2">
              <w:rPr>
                <w:rFonts w:ascii="Arial Narrow" w:hAnsi="Arial Narrow"/>
                <w:b/>
                <w:color w:val="000000"/>
                <w:sz w:val="20"/>
                <w:szCs w:val="20"/>
              </w:rPr>
              <w:t>263,054</w:t>
            </w:r>
          </w:p>
        </w:tc>
      </w:tr>
      <w:tr w:rsidR="00986DBA" w:rsidRPr="00CA4D83" w:rsidTr="00D1361E">
        <w:trPr>
          <w:trHeight w:hRule="exact" w:val="340"/>
        </w:trPr>
        <w:tc>
          <w:tcPr>
            <w:tcW w:w="15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CA4D83">
              <w:rPr>
                <w:rFonts w:ascii="Arial Narrow" w:hAnsi="Arial Narrow"/>
                <w:sz w:val="20"/>
                <w:szCs w:val="20"/>
              </w:rPr>
              <w:t>PTM11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179,9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77,4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DBA" w:rsidRPr="00FA4EF2" w:rsidRDefault="00986DBA" w:rsidP="00D1361E">
            <w:pPr>
              <w:jc w:val="left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FA4EF2">
              <w:rPr>
                <w:rFonts w:ascii="Arial Narrow" w:hAnsi="Arial Narrow"/>
                <w:b/>
                <w:color w:val="000000"/>
                <w:sz w:val="20"/>
                <w:szCs w:val="20"/>
              </w:rPr>
              <w:t>257,445</w:t>
            </w:r>
          </w:p>
        </w:tc>
      </w:tr>
      <w:tr w:rsidR="00986DBA" w:rsidRPr="00CA4D83" w:rsidTr="00D1361E">
        <w:trPr>
          <w:trHeight w:hRule="exact" w:val="340"/>
        </w:trPr>
        <w:tc>
          <w:tcPr>
            <w:tcW w:w="15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CA4D83">
              <w:rPr>
                <w:rFonts w:ascii="Arial Narrow" w:hAnsi="Arial Narrow"/>
                <w:sz w:val="20"/>
                <w:szCs w:val="20"/>
              </w:rPr>
              <w:t>PTM12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221,7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102,3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DBA" w:rsidRPr="00FA4EF2" w:rsidRDefault="00986DBA" w:rsidP="00D1361E">
            <w:pPr>
              <w:jc w:val="left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FA4EF2">
              <w:rPr>
                <w:rFonts w:ascii="Arial Narrow" w:hAnsi="Arial Narrow"/>
                <w:b/>
                <w:color w:val="000000"/>
                <w:sz w:val="20"/>
                <w:szCs w:val="20"/>
              </w:rPr>
              <w:t>324,165</w:t>
            </w:r>
          </w:p>
        </w:tc>
      </w:tr>
      <w:tr w:rsidR="00986DBA" w:rsidRPr="00CA4D83" w:rsidTr="00D1361E">
        <w:trPr>
          <w:trHeight w:hRule="exact" w:val="340"/>
        </w:trPr>
        <w:tc>
          <w:tcPr>
            <w:tcW w:w="15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CA4D83">
              <w:rPr>
                <w:rFonts w:ascii="Arial Narrow" w:hAnsi="Arial Narrow"/>
                <w:sz w:val="20"/>
                <w:szCs w:val="20"/>
              </w:rPr>
              <w:t>PTM13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172,4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89,6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DBA" w:rsidRPr="00FA4EF2" w:rsidRDefault="00986DBA" w:rsidP="00D1361E">
            <w:pPr>
              <w:jc w:val="left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FA4EF2">
              <w:rPr>
                <w:rFonts w:ascii="Arial Narrow" w:hAnsi="Arial Narrow"/>
                <w:b/>
                <w:color w:val="000000"/>
                <w:sz w:val="20"/>
                <w:szCs w:val="20"/>
              </w:rPr>
              <w:t>262,077</w:t>
            </w:r>
          </w:p>
        </w:tc>
      </w:tr>
      <w:tr w:rsidR="00986DBA" w:rsidRPr="00CA4D83" w:rsidTr="00D1361E">
        <w:trPr>
          <w:trHeight w:hRule="exact" w:val="340"/>
        </w:trPr>
        <w:tc>
          <w:tcPr>
            <w:tcW w:w="15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CA4D83">
              <w:rPr>
                <w:rFonts w:ascii="Arial Narrow" w:hAnsi="Arial Narrow"/>
                <w:sz w:val="20"/>
                <w:szCs w:val="20"/>
              </w:rPr>
              <w:t>PTM14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124,6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358,7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DBA" w:rsidRPr="00FA4EF2" w:rsidRDefault="00986DBA" w:rsidP="00D1361E">
            <w:pPr>
              <w:jc w:val="left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FA4EF2">
              <w:rPr>
                <w:rFonts w:ascii="Arial Narrow" w:hAnsi="Arial Narrow"/>
                <w:b/>
                <w:color w:val="000000"/>
                <w:sz w:val="20"/>
                <w:szCs w:val="20"/>
              </w:rPr>
              <w:t>483,360</w:t>
            </w:r>
          </w:p>
        </w:tc>
      </w:tr>
      <w:tr w:rsidR="00986DBA" w:rsidRPr="00CA4D83" w:rsidTr="00D1361E">
        <w:trPr>
          <w:trHeight w:hRule="exact" w:val="340"/>
        </w:trPr>
        <w:tc>
          <w:tcPr>
            <w:tcW w:w="15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CA4D83">
              <w:rPr>
                <w:rFonts w:ascii="Arial Narrow" w:hAnsi="Arial Narrow"/>
                <w:sz w:val="20"/>
                <w:szCs w:val="20"/>
              </w:rPr>
              <w:t>PTM15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193,8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609,7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DBA" w:rsidRPr="00FA4EF2" w:rsidRDefault="00986DBA" w:rsidP="00D1361E">
            <w:pPr>
              <w:jc w:val="left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FA4EF2">
              <w:rPr>
                <w:rFonts w:ascii="Arial Narrow" w:hAnsi="Arial Narrow"/>
                <w:b/>
                <w:color w:val="000000"/>
                <w:sz w:val="20"/>
                <w:szCs w:val="20"/>
              </w:rPr>
              <w:t>803,587</w:t>
            </w:r>
          </w:p>
        </w:tc>
      </w:tr>
      <w:tr w:rsidR="00986DBA" w:rsidRPr="00CA4D83" w:rsidTr="00D1361E">
        <w:trPr>
          <w:trHeight w:hRule="exact" w:val="340"/>
        </w:trPr>
        <w:tc>
          <w:tcPr>
            <w:tcW w:w="15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CA4D83">
              <w:rPr>
                <w:rFonts w:ascii="Arial Narrow" w:hAnsi="Arial Narrow"/>
                <w:sz w:val="20"/>
                <w:szCs w:val="20"/>
              </w:rPr>
              <w:t>PTM16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196,0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663,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DBA" w:rsidRPr="00FA4EF2" w:rsidRDefault="00986DBA" w:rsidP="00D1361E">
            <w:pPr>
              <w:jc w:val="left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FA4EF2">
              <w:rPr>
                <w:rFonts w:ascii="Arial Narrow" w:hAnsi="Arial Narrow"/>
                <w:b/>
                <w:color w:val="000000"/>
                <w:sz w:val="20"/>
                <w:szCs w:val="20"/>
              </w:rPr>
              <w:t>859,026</w:t>
            </w:r>
          </w:p>
        </w:tc>
      </w:tr>
      <w:tr w:rsidR="00986DBA" w:rsidRPr="00CA4D83" w:rsidTr="00D1361E">
        <w:trPr>
          <w:trHeight w:hRule="exact" w:val="340"/>
        </w:trPr>
        <w:tc>
          <w:tcPr>
            <w:tcW w:w="15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CA4D83">
              <w:rPr>
                <w:rFonts w:ascii="Arial Narrow" w:hAnsi="Arial Narrow"/>
                <w:sz w:val="20"/>
                <w:szCs w:val="20"/>
              </w:rPr>
              <w:t>PTM17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293,9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486,2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DBA" w:rsidRPr="00FA4EF2" w:rsidRDefault="00986DBA" w:rsidP="00D1361E">
            <w:pPr>
              <w:jc w:val="left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FA4EF2">
              <w:rPr>
                <w:rFonts w:ascii="Arial Narrow" w:hAnsi="Arial Narrow"/>
                <w:b/>
                <w:color w:val="000000"/>
                <w:sz w:val="20"/>
                <w:szCs w:val="20"/>
              </w:rPr>
              <w:t>780,261</w:t>
            </w:r>
          </w:p>
        </w:tc>
      </w:tr>
      <w:tr w:rsidR="00986DBA" w:rsidRPr="00CA4D83" w:rsidTr="00D1361E">
        <w:trPr>
          <w:trHeight w:hRule="exact" w:val="340"/>
        </w:trPr>
        <w:tc>
          <w:tcPr>
            <w:tcW w:w="15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CA4D83">
              <w:rPr>
                <w:rFonts w:ascii="Arial Narrow" w:hAnsi="Arial Narrow"/>
                <w:sz w:val="20"/>
                <w:szCs w:val="20"/>
              </w:rPr>
              <w:t>PTM18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258,7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602,4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DBA" w:rsidRPr="00FA4EF2" w:rsidRDefault="00986DBA" w:rsidP="00D1361E">
            <w:pPr>
              <w:jc w:val="left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FA4EF2">
              <w:rPr>
                <w:rFonts w:ascii="Arial Narrow" w:hAnsi="Arial Narrow"/>
                <w:b/>
                <w:color w:val="000000"/>
                <w:sz w:val="20"/>
                <w:szCs w:val="20"/>
              </w:rPr>
              <w:t>861,166</w:t>
            </w:r>
          </w:p>
        </w:tc>
      </w:tr>
      <w:tr w:rsidR="00986DBA" w:rsidRPr="00CA4D83" w:rsidTr="00D1361E">
        <w:trPr>
          <w:trHeight w:hRule="exact" w:val="340"/>
        </w:trPr>
        <w:tc>
          <w:tcPr>
            <w:tcW w:w="15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CA4D83">
              <w:rPr>
                <w:rFonts w:ascii="Arial Narrow" w:hAnsi="Arial Narrow"/>
                <w:sz w:val="20"/>
                <w:szCs w:val="20"/>
              </w:rPr>
              <w:t>PTM19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268,2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647,5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DBA" w:rsidRPr="00FA4EF2" w:rsidRDefault="00986DBA" w:rsidP="00D1361E">
            <w:pPr>
              <w:jc w:val="left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FA4EF2">
              <w:rPr>
                <w:rFonts w:ascii="Arial Narrow" w:hAnsi="Arial Narrow"/>
                <w:b/>
                <w:color w:val="000000"/>
                <w:sz w:val="20"/>
                <w:szCs w:val="20"/>
              </w:rPr>
              <w:t>915,795</w:t>
            </w:r>
          </w:p>
        </w:tc>
      </w:tr>
      <w:tr w:rsidR="00986DBA" w:rsidRPr="00CA4D83" w:rsidTr="00D1361E">
        <w:trPr>
          <w:trHeight w:hRule="exact" w:val="340"/>
        </w:trPr>
        <w:tc>
          <w:tcPr>
            <w:tcW w:w="156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A4D83">
              <w:rPr>
                <w:rFonts w:ascii="Arial Narrow" w:hAnsi="Arial Narrow"/>
                <w:b/>
                <w:bCs/>
                <w:sz w:val="20"/>
                <w:szCs w:val="20"/>
              </w:rPr>
              <w:t>Mean</w:t>
            </w:r>
            <w:r w:rsidRPr="006467F5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bookmarkStart w:id="7" w:name="_GoBack"/>
            <w:r w:rsidRPr="006467F5">
              <w:rPr>
                <w:rFonts w:ascii="Arial Narrow" w:hAnsi="Arial Narrow"/>
                <w:bCs/>
                <w:i/>
                <w:sz w:val="20"/>
                <w:szCs w:val="20"/>
              </w:rPr>
              <w:t>(CI95%)</w:t>
            </w:r>
            <w:bookmarkEnd w:id="7"/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 xml:space="preserve">204,696 </w:t>
            </w:r>
            <w:r w:rsidRPr="006467F5">
              <w:rPr>
                <w:rFonts w:ascii="Arial Narrow" w:hAnsi="Arial Narrow"/>
                <w:bCs/>
                <w:i/>
                <w:color w:val="000000"/>
                <w:sz w:val="20"/>
                <w:szCs w:val="20"/>
              </w:rPr>
              <w:t>(173,058-236,33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 xml:space="preserve">347,487 </w:t>
            </w:r>
            <w:r w:rsidRPr="006467F5">
              <w:rPr>
                <w:rFonts w:ascii="Arial Narrow" w:hAnsi="Arial Narrow"/>
                <w:bCs/>
                <w:i/>
                <w:color w:val="000000"/>
                <w:sz w:val="20"/>
                <w:szCs w:val="20"/>
              </w:rPr>
              <w:t>(193,837-501,13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552,183</w:t>
            </w:r>
            <w:r w:rsidRPr="006467F5">
              <w:rPr>
                <w:rFonts w:ascii="Arial Narrow" w:hAnsi="Arial Narrow"/>
                <w:bCs/>
                <w:color w:val="000000"/>
                <w:sz w:val="20"/>
                <w:szCs w:val="20"/>
              </w:rPr>
              <w:t xml:space="preserve"> </w:t>
            </w:r>
            <w:r w:rsidRPr="006467F5">
              <w:rPr>
                <w:rFonts w:ascii="Arial Narrow" w:hAnsi="Arial Narrow"/>
                <w:bCs/>
                <w:i/>
                <w:color w:val="000000"/>
                <w:sz w:val="20"/>
                <w:szCs w:val="20"/>
              </w:rPr>
              <w:t>(381,907-722,459)</w:t>
            </w:r>
          </w:p>
        </w:tc>
      </w:tr>
      <w:tr w:rsidR="00986DBA" w:rsidRPr="00CA4D83" w:rsidTr="00D1361E">
        <w:trPr>
          <w:trHeight w:hRule="exact" w:val="340"/>
        </w:trPr>
        <w:tc>
          <w:tcPr>
            <w:tcW w:w="8354" w:type="dxa"/>
            <w:gridSpan w:val="4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Midwater pair trawlers (Central Adriatic)</w:t>
            </w:r>
          </w:p>
        </w:tc>
      </w:tr>
      <w:tr w:rsidR="00986DBA" w:rsidRPr="00CA4D83" w:rsidTr="00D1361E">
        <w:trPr>
          <w:trHeight w:hRule="exact" w:val="340"/>
        </w:trPr>
        <w:tc>
          <w:tcPr>
            <w:tcW w:w="15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CA4D83">
              <w:rPr>
                <w:rFonts w:ascii="Arial Narrow" w:hAnsi="Arial Narrow"/>
                <w:sz w:val="20"/>
                <w:szCs w:val="20"/>
              </w:rPr>
              <w:t>PTM04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216,3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126,5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DBA" w:rsidRPr="00FA4EF2" w:rsidRDefault="00986DBA" w:rsidP="00D1361E">
            <w:pPr>
              <w:jc w:val="left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FA4EF2">
              <w:rPr>
                <w:rFonts w:ascii="Arial Narrow" w:hAnsi="Arial Narrow"/>
                <w:b/>
                <w:color w:val="000000"/>
                <w:sz w:val="20"/>
                <w:szCs w:val="20"/>
              </w:rPr>
              <w:t>342,862</w:t>
            </w:r>
          </w:p>
        </w:tc>
      </w:tr>
      <w:tr w:rsidR="00986DBA" w:rsidRPr="00CA4D83" w:rsidTr="00D1361E">
        <w:trPr>
          <w:trHeight w:hRule="exact" w:val="340"/>
        </w:trPr>
        <w:tc>
          <w:tcPr>
            <w:tcW w:w="15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PTM05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247,4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87,9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DBA" w:rsidRPr="00FA4EF2" w:rsidRDefault="00986DBA" w:rsidP="00D1361E">
            <w:pPr>
              <w:jc w:val="left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FA4EF2">
              <w:rPr>
                <w:rFonts w:ascii="Arial Narrow" w:hAnsi="Arial Narrow"/>
                <w:b/>
                <w:color w:val="000000"/>
                <w:sz w:val="20"/>
                <w:szCs w:val="20"/>
              </w:rPr>
              <w:t>335,370</w:t>
            </w:r>
          </w:p>
        </w:tc>
      </w:tr>
      <w:tr w:rsidR="00986DBA" w:rsidRPr="00CA4D83" w:rsidTr="00D1361E">
        <w:trPr>
          <w:trHeight w:hRule="exact" w:val="340"/>
        </w:trPr>
        <w:tc>
          <w:tcPr>
            <w:tcW w:w="15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PTM03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215,0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150,9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DBA" w:rsidRPr="00FA4EF2" w:rsidRDefault="00986DBA" w:rsidP="00D1361E">
            <w:pPr>
              <w:jc w:val="left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FA4EF2">
              <w:rPr>
                <w:rFonts w:ascii="Arial Narrow" w:hAnsi="Arial Narrow"/>
                <w:b/>
                <w:color w:val="000000"/>
                <w:sz w:val="20"/>
                <w:szCs w:val="20"/>
              </w:rPr>
              <w:t>365,997</w:t>
            </w:r>
          </w:p>
        </w:tc>
      </w:tr>
      <w:tr w:rsidR="00986DBA" w:rsidRPr="00CA4D83" w:rsidTr="00D1361E">
        <w:trPr>
          <w:trHeight w:hRule="exact" w:val="340"/>
        </w:trPr>
        <w:tc>
          <w:tcPr>
            <w:tcW w:w="15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CA4D83">
              <w:rPr>
                <w:rFonts w:ascii="Arial Narrow" w:hAnsi="Arial Narrow"/>
                <w:sz w:val="20"/>
                <w:szCs w:val="20"/>
              </w:rPr>
              <w:t>PTM07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222,0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143,9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DBA" w:rsidRPr="00FA4EF2" w:rsidRDefault="00986DBA" w:rsidP="00D1361E">
            <w:pPr>
              <w:jc w:val="left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FA4EF2">
              <w:rPr>
                <w:rFonts w:ascii="Arial Narrow" w:hAnsi="Arial Narrow"/>
                <w:b/>
                <w:color w:val="000000"/>
                <w:sz w:val="20"/>
                <w:szCs w:val="20"/>
              </w:rPr>
              <w:t>365,947</w:t>
            </w:r>
          </w:p>
        </w:tc>
      </w:tr>
      <w:tr w:rsidR="00986DBA" w:rsidRPr="00CA4D83" w:rsidTr="00D1361E">
        <w:trPr>
          <w:trHeight w:hRule="exact" w:val="340"/>
        </w:trPr>
        <w:tc>
          <w:tcPr>
            <w:tcW w:w="15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CA4D83">
              <w:rPr>
                <w:rFonts w:ascii="Arial Narrow" w:hAnsi="Arial Narrow"/>
                <w:sz w:val="20"/>
                <w:szCs w:val="20"/>
              </w:rPr>
              <w:t>PTM25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299,7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66,6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DBA" w:rsidRPr="00FA4EF2" w:rsidRDefault="00986DBA" w:rsidP="00D1361E">
            <w:pPr>
              <w:jc w:val="left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FA4EF2">
              <w:rPr>
                <w:rFonts w:ascii="Arial Narrow" w:hAnsi="Arial Narrow"/>
                <w:b/>
                <w:color w:val="000000"/>
                <w:sz w:val="20"/>
                <w:szCs w:val="20"/>
              </w:rPr>
              <w:t>366,410</w:t>
            </w:r>
          </w:p>
        </w:tc>
      </w:tr>
      <w:tr w:rsidR="00986DBA" w:rsidRPr="00CA4D83" w:rsidTr="00D1361E">
        <w:trPr>
          <w:trHeight w:hRule="exact" w:val="340"/>
        </w:trPr>
        <w:tc>
          <w:tcPr>
            <w:tcW w:w="15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PTM01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243,7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125,9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DBA" w:rsidRPr="00FA4EF2" w:rsidRDefault="00986DBA" w:rsidP="00D1361E">
            <w:pPr>
              <w:jc w:val="left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FA4EF2">
              <w:rPr>
                <w:rFonts w:ascii="Arial Narrow" w:hAnsi="Arial Narrow"/>
                <w:b/>
                <w:color w:val="000000"/>
                <w:sz w:val="20"/>
                <w:szCs w:val="20"/>
              </w:rPr>
              <w:t>369,704</w:t>
            </w:r>
          </w:p>
        </w:tc>
      </w:tr>
      <w:tr w:rsidR="00986DBA" w:rsidRPr="00CA4D83" w:rsidTr="00D1361E">
        <w:trPr>
          <w:trHeight w:hRule="exact" w:val="340"/>
        </w:trPr>
        <w:tc>
          <w:tcPr>
            <w:tcW w:w="15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PTM02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291,2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89,9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DBA" w:rsidRPr="00FA4EF2" w:rsidRDefault="00986DBA" w:rsidP="00D1361E">
            <w:pPr>
              <w:jc w:val="left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FA4EF2">
              <w:rPr>
                <w:rFonts w:ascii="Arial Narrow" w:hAnsi="Arial Narrow"/>
                <w:b/>
                <w:color w:val="000000"/>
                <w:sz w:val="20"/>
                <w:szCs w:val="20"/>
              </w:rPr>
              <w:t>381,163</w:t>
            </w:r>
          </w:p>
        </w:tc>
      </w:tr>
      <w:tr w:rsidR="00986DBA" w:rsidRPr="00CA4D83" w:rsidTr="00D1361E">
        <w:trPr>
          <w:trHeight w:hRule="exact" w:val="340"/>
        </w:trPr>
        <w:tc>
          <w:tcPr>
            <w:tcW w:w="15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CA4D83">
              <w:rPr>
                <w:rFonts w:ascii="Arial Narrow" w:hAnsi="Arial Narrow"/>
                <w:sz w:val="20"/>
                <w:szCs w:val="20"/>
              </w:rPr>
              <w:t>PTM06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239,2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120,8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DBA" w:rsidRPr="00FA4EF2" w:rsidRDefault="00986DBA" w:rsidP="00D1361E">
            <w:pPr>
              <w:jc w:val="left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FA4EF2">
              <w:rPr>
                <w:rFonts w:ascii="Arial Narrow" w:hAnsi="Arial Narrow"/>
                <w:b/>
                <w:color w:val="000000"/>
                <w:sz w:val="20"/>
                <w:szCs w:val="20"/>
              </w:rPr>
              <w:t>360,129</w:t>
            </w:r>
          </w:p>
        </w:tc>
      </w:tr>
      <w:tr w:rsidR="00986DBA" w:rsidRPr="00CA4D83" w:rsidTr="00D1361E">
        <w:trPr>
          <w:trHeight w:hRule="exact" w:val="340"/>
        </w:trPr>
        <w:tc>
          <w:tcPr>
            <w:tcW w:w="156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A4D83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Mean </w:t>
            </w:r>
            <w:r w:rsidRPr="006467F5">
              <w:rPr>
                <w:rFonts w:ascii="Arial Narrow" w:hAnsi="Arial Narrow"/>
                <w:bCs/>
                <w:i/>
                <w:sz w:val="20"/>
                <w:szCs w:val="20"/>
              </w:rPr>
              <w:t>(CI95%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246,</w:t>
            </w:r>
            <w:r w:rsidRPr="006467F5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869</w:t>
            </w:r>
            <w:r w:rsidRPr="006467F5">
              <w:rPr>
                <w:rFonts w:ascii="Arial Narrow" w:hAnsi="Arial Narrow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r w:rsidRPr="006467F5">
              <w:rPr>
                <w:rFonts w:ascii="Arial Narrow" w:hAnsi="Arial Narrow"/>
                <w:bCs/>
                <w:i/>
                <w:color w:val="000000"/>
                <w:sz w:val="20"/>
                <w:szCs w:val="20"/>
              </w:rPr>
              <w:t>(219,697-274,04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 xml:space="preserve">114,078 </w:t>
            </w:r>
            <w:r w:rsidRPr="006467F5">
              <w:rPr>
                <w:rFonts w:ascii="Arial Narrow" w:hAnsi="Arial Narrow"/>
                <w:bCs/>
                <w:i/>
                <w:color w:val="000000"/>
                <w:sz w:val="20"/>
                <w:szCs w:val="20"/>
              </w:rPr>
              <w:t>(89,384-138,77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 xml:space="preserve">360,948 </w:t>
            </w:r>
            <w:r w:rsidRPr="006467F5">
              <w:rPr>
                <w:rFonts w:ascii="Arial Narrow" w:hAnsi="Arial Narrow"/>
                <w:bCs/>
                <w:i/>
                <w:color w:val="000000"/>
                <w:sz w:val="20"/>
                <w:szCs w:val="20"/>
              </w:rPr>
              <w:t>(348,517-373,379)</w:t>
            </w:r>
          </w:p>
        </w:tc>
      </w:tr>
      <w:tr w:rsidR="00986DBA" w:rsidRPr="00CA4D83" w:rsidTr="00D1361E">
        <w:trPr>
          <w:trHeight w:hRule="exact" w:val="340"/>
        </w:trPr>
        <w:tc>
          <w:tcPr>
            <w:tcW w:w="8354" w:type="dxa"/>
            <w:gridSpan w:val="4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Midwater pair trawlers (Southern Adriatic, Sicily)</w:t>
            </w:r>
          </w:p>
        </w:tc>
      </w:tr>
      <w:tr w:rsidR="00986DBA" w:rsidRPr="00CA4D83" w:rsidTr="00D1361E">
        <w:trPr>
          <w:trHeight w:hRule="exact" w:val="340"/>
        </w:trPr>
        <w:tc>
          <w:tcPr>
            <w:tcW w:w="15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CA4D83">
              <w:rPr>
                <w:rFonts w:ascii="Arial Narrow" w:hAnsi="Arial Narrow"/>
                <w:sz w:val="20"/>
                <w:szCs w:val="20"/>
              </w:rPr>
              <w:t>PTM20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81,9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24,1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DBA" w:rsidRPr="00FA4EF2" w:rsidRDefault="00986DBA" w:rsidP="00D1361E">
            <w:pPr>
              <w:jc w:val="left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FA4EF2">
              <w:rPr>
                <w:rFonts w:ascii="Arial Narrow" w:hAnsi="Arial Narrow"/>
                <w:b/>
                <w:color w:val="000000"/>
                <w:sz w:val="20"/>
                <w:szCs w:val="20"/>
              </w:rPr>
              <w:t>106,168</w:t>
            </w:r>
          </w:p>
        </w:tc>
      </w:tr>
      <w:tr w:rsidR="00986DBA" w:rsidRPr="00CA4D83" w:rsidTr="00D1361E">
        <w:trPr>
          <w:trHeight w:hRule="exact" w:val="340"/>
        </w:trPr>
        <w:tc>
          <w:tcPr>
            <w:tcW w:w="15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CA4D83">
              <w:rPr>
                <w:rFonts w:ascii="Arial Narrow" w:hAnsi="Arial Narrow"/>
                <w:sz w:val="20"/>
                <w:szCs w:val="20"/>
              </w:rPr>
              <w:t>PTM21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93,3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18,6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DBA" w:rsidRPr="00FA4EF2" w:rsidRDefault="00986DBA" w:rsidP="00D1361E">
            <w:pPr>
              <w:jc w:val="left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FA4EF2">
              <w:rPr>
                <w:rFonts w:ascii="Arial Narrow" w:hAnsi="Arial Narrow"/>
                <w:b/>
                <w:color w:val="000000"/>
                <w:sz w:val="20"/>
                <w:szCs w:val="20"/>
              </w:rPr>
              <w:t>112,070</w:t>
            </w:r>
          </w:p>
        </w:tc>
      </w:tr>
      <w:tr w:rsidR="00986DBA" w:rsidRPr="00CA4D83" w:rsidTr="00D1361E">
        <w:trPr>
          <w:trHeight w:hRule="exact" w:val="340"/>
        </w:trPr>
        <w:tc>
          <w:tcPr>
            <w:tcW w:w="15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CA4D83">
              <w:rPr>
                <w:rFonts w:ascii="Arial Narrow" w:hAnsi="Arial Narrow"/>
                <w:sz w:val="20"/>
                <w:szCs w:val="20"/>
              </w:rPr>
              <w:t>PTM22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96,5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26,1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DBA" w:rsidRPr="00FA4EF2" w:rsidRDefault="00986DBA" w:rsidP="00D1361E">
            <w:pPr>
              <w:jc w:val="left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FA4EF2">
              <w:rPr>
                <w:rFonts w:ascii="Arial Narrow" w:hAnsi="Arial Narrow"/>
                <w:b/>
                <w:color w:val="000000"/>
                <w:sz w:val="20"/>
                <w:szCs w:val="20"/>
              </w:rPr>
              <w:t>122,747</w:t>
            </w:r>
          </w:p>
        </w:tc>
      </w:tr>
      <w:tr w:rsidR="00986DBA" w:rsidRPr="00CA4D83" w:rsidTr="00D1361E">
        <w:trPr>
          <w:trHeight w:hRule="exact" w:val="340"/>
        </w:trPr>
        <w:tc>
          <w:tcPr>
            <w:tcW w:w="15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CA4D83">
              <w:rPr>
                <w:rFonts w:ascii="Arial Narrow" w:hAnsi="Arial Narrow"/>
                <w:sz w:val="20"/>
                <w:szCs w:val="20"/>
              </w:rPr>
              <w:t>PTM23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100,5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34,7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DBA" w:rsidRPr="00FA4EF2" w:rsidRDefault="00986DBA" w:rsidP="00D1361E">
            <w:pPr>
              <w:jc w:val="left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FA4EF2">
              <w:rPr>
                <w:rFonts w:ascii="Arial Narrow" w:hAnsi="Arial Narrow"/>
                <w:b/>
                <w:color w:val="000000"/>
                <w:sz w:val="20"/>
                <w:szCs w:val="20"/>
              </w:rPr>
              <w:t>135,292</w:t>
            </w:r>
          </w:p>
        </w:tc>
      </w:tr>
      <w:tr w:rsidR="00986DBA" w:rsidRPr="00CA4D83" w:rsidTr="00D1361E">
        <w:trPr>
          <w:trHeight w:hRule="exact" w:val="340"/>
        </w:trPr>
        <w:tc>
          <w:tcPr>
            <w:tcW w:w="15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CA4D83">
              <w:rPr>
                <w:rFonts w:ascii="Arial Narrow" w:hAnsi="Arial Narrow"/>
                <w:sz w:val="20"/>
                <w:szCs w:val="20"/>
              </w:rPr>
              <w:t>PTM24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175,6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color w:val="000000"/>
                <w:sz w:val="20"/>
                <w:szCs w:val="20"/>
              </w:rPr>
              <w:t>23,1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DBA" w:rsidRPr="00FA4EF2" w:rsidRDefault="00986DBA" w:rsidP="00D1361E">
            <w:pPr>
              <w:jc w:val="left"/>
              <w:rPr>
                <w:rFonts w:ascii="Arial Narrow" w:hAnsi="Arial Narrow"/>
                <w:b/>
                <w:color w:val="000000"/>
                <w:sz w:val="20"/>
                <w:szCs w:val="20"/>
              </w:rPr>
            </w:pPr>
            <w:r w:rsidRPr="00FA4EF2">
              <w:rPr>
                <w:rFonts w:ascii="Arial Narrow" w:hAnsi="Arial Narrow"/>
                <w:b/>
                <w:color w:val="000000"/>
                <w:sz w:val="20"/>
                <w:szCs w:val="20"/>
              </w:rPr>
              <w:t>198,799</w:t>
            </w:r>
          </w:p>
        </w:tc>
      </w:tr>
      <w:tr w:rsidR="00986DBA" w:rsidRPr="00CA4D83" w:rsidTr="00D1361E">
        <w:trPr>
          <w:trHeight w:hRule="exact" w:val="340"/>
        </w:trPr>
        <w:tc>
          <w:tcPr>
            <w:tcW w:w="15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A4D83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Mean </w:t>
            </w:r>
            <w:r w:rsidRPr="006467F5">
              <w:rPr>
                <w:rFonts w:ascii="Arial Narrow" w:hAnsi="Arial Narrow"/>
                <w:bCs/>
                <w:i/>
                <w:sz w:val="20"/>
                <w:szCs w:val="20"/>
              </w:rPr>
              <w:t>(CI95%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 xml:space="preserve">109,624 </w:t>
            </w:r>
            <w:r w:rsidRPr="006467F5">
              <w:rPr>
                <w:rFonts w:ascii="Arial Narrow" w:hAnsi="Arial Narrow"/>
                <w:bCs/>
                <w:i/>
                <w:color w:val="000000"/>
                <w:sz w:val="20"/>
                <w:szCs w:val="20"/>
              </w:rPr>
              <w:t>(63,001-156,24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 xml:space="preserve">25,391 </w:t>
            </w:r>
            <w:r w:rsidRPr="006467F5">
              <w:rPr>
                <w:rFonts w:ascii="Arial Narrow" w:hAnsi="Arial Narrow"/>
                <w:bCs/>
                <w:i/>
                <w:color w:val="000000"/>
                <w:sz w:val="20"/>
                <w:szCs w:val="20"/>
              </w:rPr>
              <w:t>(18,054-32,72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DBA" w:rsidRPr="00CA4D83" w:rsidRDefault="00986DBA" w:rsidP="00D1361E">
            <w:pPr>
              <w:jc w:val="left"/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</w:pPr>
            <w:r w:rsidRPr="00CA4D83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 xml:space="preserve">135,015 </w:t>
            </w:r>
            <w:r w:rsidRPr="006467F5">
              <w:rPr>
                <w:rFonts w:ascii="Arial Narrow" w:hAnsi="Arial Narrow"/>
                <w:bCs/>
                <w:i/>
                <w:color w:val="000000"/>
                <w:sz w:val="20"/>
                <w:szCs w:val="20"/>
              </w:rPr>
              <w:t>(88,650-181,381)</w:t>
            </w:r>
          </w:p>
        </w:tc>
      </w:tr>
    </w:tbl>
    <w:p w:rsidR="00986DBA" w:rsidRDefault="00986DBA"/>
    <w:sectPr w:rsidR="00986DBA" w:rsidSect="00986DB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681"/>
    <w:rsid w:val="0000007E"/>
    <w:rsid w:val="00001BFA"/>
    <w:rsid w:val="00002E5E"/>
    <w:rsid w:val="00004374"/>
    <w:rsid w:val="0000661D"/>
    <w:rsid w:val="00011287"/>
    <w:rsid w:val="00016B5C"/>
    <w:rsid w:val="00021284"/>
    <w:rsid w:val="000216DD"/>
    <w:rsid w:val="000225F9"/>
    <w:rsid w:val="00022C7E"/>
    <w:rsid w:val="000240FA"/>
    <w:rsid w:val="00026C3F"/>
    <w:rsid w:val="00027B43"/>
    <w:rsid w:val="00032721"/>
    <w:rsid w:val="00034D1E"/>
    <w:rsid w:val="000417C8"/>
    <w:rsid w:val="00045401"/>
    <w:rsid w:val="0004602E"/>
    <w:rsid w:val="00060C6E"/>
    <w:rsid w:val="000618C8"/>
    <w:rsid w:val="00074119"/>
    <w:rsid w:val="00076692"/>
    <w:rsid w:val="00076A3E"/>
    <w:rsid w:val="00076E3D"/>
    <w:rsid w:val="000820CE"/>
    <w:rsid w:val="00082B25"/>
    <w:rsid w:val="00086FA3"/>
    <w:rsid w:val="0008709D"/>
    <w:rsid w:val="00094973"/>
    <w:rsid w:val="00095BF5"/>
    <w:rsid w:val="000968A2"/>
    <w:rsid w:val="000A1135"/>
    <w:rsid w:val="000A1C71"/>
    <w:rsid w:val="000A2CD8"/>
    <w:rsid w:val="000B771C"/>
    <w:rsid w:val="000B7AA3"/>
    <w:rsid w:val="000C1421"/>
    <w:rsid w:val="000C6BF6"/>
    <w:rsid w:val="000C73B0"/>
    <w:rsid w:val="000D46A1"/>
    <w:rsid w:val="000D522A"/>
    <w:rsid w:val="000D6B74"/>
    <w:rsid w:val="000D7FEE"/>
    <w:rsid w:val="000E227B"/>
    <w:rsid w:val="000E251C"/>
    <w:rsid w:val="000E4876"/>
    <w:rsid w:val="000E7367"/>
    <w:rsid w:val="000F1607"/>
    <w:rsid w:val="000F1B2C"/>
    <w:rsid w:val="0010050A"/>
    <w:rsid w:val="00105ACC"/>
    <w:rsid w:val="0010700E"/>
    <w:rsid w:val="001154AA"/>
    <w:rsid w:val="00116CCE"/>
    <w:rsid w:val="00117D75"/>
    <w:rsid w:val="00121877"/>
    <w:rsid w:val="00122C12"/>
    <w:rsid w:val="001239C8"/>
    <w:rsid w:val="00127C65"/>
    <w:rsid w:val="00133D05"/>
    <w:rsid w:val="00134E66"/>
    <w:rsid w:val="0013557B"/>
    <w:rsid w:val="00144E71"/>
    <w:rsid w:val="00147AAE"/>
    <w:rsid w:val="001544C5"/>
    <w:rsid w:val="00155477"/>
    <w:rsid w:val="00156686"/>
    <w:rsid w:val="00156B65"/>
    <w:rsid w:val="001615BB"/>
    <w:rsid w:val="00161C6A"/>
    <w:rsid w:val="00162D1F"/>
    <w:rsid w:val="00170377"/>
    <w:rsid w:val="001710F2"/>
    <w:rsid w:val="00172EEC"/>
    <w:rsid w:val="001774A0"/>
    <w:rsid w:val="001774AB"/>
    <w:rsid w:val="00177EB3"/>
    <w:rsid w:val="001807DF"/>
    <w:rsid w:val="00185AAE"/>
    <w:rsid w:val="001865EF"/>
    <w:rsid w:val="001868CE"/>
    <w:rsid w:val="00190310"/>
    <w:rsid w:val="00191D69"/>
    <w:rsid w:val="00191EC6"/>
    <w:rsid w:val="0019641B"/>
    <w:rsid w:val="001A08F7"/>
    <w:rsid w:val="001A2617"/>
    <w:rsid w:val="001A4FFC"/>
    <w:rsid w:val="001B205C"/>
    <w:rsid w:val="001B5D92"/>
    <w:rsid w:val="001C1A7C"/>
    <w:rsid w:val="001C4591"/>
    <w:rsid w:val="001D1E59"/>
    <w:rsid w:val="001D3966"/>
    <w:rsid w:val="001D420B"/>
    <w:rsid w:val="001D7F50"/>
    <w:rsid w:val="001E5F2F"/>
    <w:rsid w:val="001E5FA4"/>
    <w:rsid w:val="001E767D"/>
    <w:rsid w:val="001F55C1"/>
    <w:rsid w:val="001F73CB"/>
    <w:rsid w:val="002003BB"/>
    <w:rsid w:val="00201EE7"/>
    <w:rsid w:val="00203E2E"/>
    <w:rsid w:val="00210039"/>
    <w:rsid w:val="00210895"/>
    <w:rsid w:val="00214C1F"/>
    <w:rsid w:val="0022037F"/>
    <w:rsid w:val="002210E4"/>
    <w:rsid w:val="00223744"/>
    <w:rsid w:val="00231124"/>
    <w:rsid w:val="00231FF1"/>
    <w:rsid w:val="002326BE"/>
    <w:rsid w:val="00233F9F"/>
    <w:rsid w:val="00236975"/>
    <w:rsid w:val="002447CE"/>
    <w:rsid w:val="002456BA"/>
    <w:rsid w:val="00250457"/>
    <w:rsid w:val="00251965"/>
    <w:rsid w:val="002559EB"/>
    <w:rsid w:val="00256EA3"/>
    <w:rsid w:val="00257A2D"/>
    <w:rsid w:val="00257FF8"/>
    <w:rsid w:val="0026317B"/>
    <w:rsid w:val="002635A7"/>
    <w:rsid w:val="00265ABA"/>
    <w:rsid w:val="00267513"/>
    <w:rsid w:val="002677AA"/>
    <w:rsid w:val="00281259"/>
    <w:rsid w:val="002830D4"/>
    <w:rsid w:val="00283F96"/>
    <w:rsid w:val="00284762"/>
    <w:rsid w:val="0029053F"/>
    <w:rsid w:val="00290FF0"/>
    <w:rsid w:val="00292343"/>
    <w:rsid w:val="0029471B"/>
    <w:rsid w:val="002979BF"/>
    <w:rsid w:val="00297E76"/>
    <w:rsid w:val="002A3EFD"/>
    <w:rsid w:val="002A411B"/>
    <w:rsid w:val="002A49CB"/>
    <w:rsid w:val="002A5A96"/>
    <w:rsid w:val="002B2DC5"/>
    <w:rsid w:val="002B42CB"/>
    <w:rsid w:val="002C02E5"/>
    <w:rsid w:val="002C0AFA"/>
    <w:rsid w:val="002C4031"/>
    <w:rsid w:val="002C48D6"/>
    <w:rsid w:val="002C5595"/>
    <w:rsid w:val="002C7D7D"/>
    <w:rsid w:val="002D746F"/>
    <w:rsid w:val="002E383A"/>
    <w:rsid w:val="002E58FE"/>
    <w:rsid w:val="002F0B49"/>
    <w:rsid w:val="002F20ED"/>
    <w:rsid w:val="002F452B"/>
    <w:rsid w:val="002F5A8C"/>
    <w:rsid w:val="002F749B"/>
    <w:rsid w:val="002F78B9"/>
    <w:rsid w:val="003009F0"/>
    <w:rsid w:val="00301418"/>
    <w:rsid w:val="00305082"/>
    <w:rsid w:val="00314E37"/>
    <w:rsid w:val="00317565"/>
    <w:rsid w:val="0032195A"/>
    <w:rsid w:val="00331898"/>
    <w:rsid w:val="00331DF9"/>
    <w:rsid w:val="00332E9C"/>
    <w:rsid w:val="00335BFB"/>
    <w:rsid w:val="00344C32"/>
    <w:rsid w:val="003501EC"/>
    <w:rsid w:val="00350738"/>
    <w:rsid w:val="003538FE"/>
    <w:rsid w:val="00360FF5"/>
    <w:rsid w:val="00361381"/>
    <w:rsid w:val="00362877"/>
    <w:rsid w:val="00365028"/>
    <w:rsid w:val="003668A2"/>
    <w:rsid w:val="00366C27"/>
    <w:rsid w:val="003704A4"/>
    <w:rsid w:val="003704EA"/>
    <w:rsid w:val="003747E3"/>
    <w:rsid w:val="00374959"/>
    <w:rsid w:val="00376F3C"/>
    <w:rsid w:val="003772EA"/>
    <w:rsid w:val="00381758"/>
    <w:rsid w:val="00384B3E"/>
    <w:rsid w:val="003901BB"/>
    <w:rsid w:val="00392A6C"/>
    <w:rsid w:val="0039302D"/>
    <w:rsid w:val="00393D63"/>
    <w:rsid w:val="00396EC0"/>
    <w:rsid w:val="00397801"/>
    <w:rsid w:val="003A255A"/>
    <w:rsid w:val="003A4E64"/>
    <w:rsid w:val="003A7F89"/>
    <w:rsid w:val="003B01D3"/>
    <w:rsid w:val="003B0356"/>
    <w:rsid w:val="003B3A7F"/>
    <w:rsid w:val="003B5C0E"/>
    <w:rsid w:val="003B7D8C"/>
    <w:rsid w:val="003C293F"/>
    <w:rsid w:val="003C382E"/>
    <w:rsid w:val="003C73D9"/>
    <w:rsid w:val="003D1559"/>
    <w:rsid w:val="003D2FFD"/>
    <w:rsid w:val="003D4C28"/>
    <w:rsid w:val="003D5836"/>
    <w:rsid w:val="003E1886"/>
    <w:rsid w:val="003E4031"/>
    <w:rsid w:val="003E5BB8"/>
    <w:rsid w:val="003E75CF"/>
    <w:rsid w:val="003E7F71"/>
    <w:rsid w:val="003F2BCA"/>
    <w:rsid w:val="003F4603"/>
    <w:rsid w:val="003F4936"/>
    <w:rsid w:val="003F4CCC"/>
    <w:rsid w:val="003F5B44"/>
    <w:rsid w:val="003F5FEE"/>
    <w:rsid w:val="00406531"/>
    <w:rsid w:val="0041288F"/>
    <w:rsid w:val="004141B8"/>
    <w:rsid w:val="00414A3F"/>
    <w:rsid w:val="004170B8"/>
    <w:rsid w:val="00417B55"/>
    <w:rsid w:val="0042281C"/>
    <w:rsid w:val="00427C37"/>
    <w:rsid w:val="004336CA"/>
    <w:rsid w:val="0043542F"/>
    <w:rsid w:val="0043611F"/>
    <w:rsid w:val="004373D6"/>
    <w:rsid w:val="00442AB8"/>
    <w:rsid w:val="00444589"/>
    <w:rsid w:val="004504CC"/>
    <w:rsid w:val="00450F64"/>
    <w:rsid w:val="00453F3B"/>
    <w:rsid w:val="00457407"/>
    <w:rsid w:val="00457942"/>
    <w:rsid w:val="00460EAF"/>
    <w:rsid w:val="00460F26"/>
    <w:rsid w:val="00467E7D"/>
    <w:rsid w:val="00472170"/>
    <w:rsid w:val="00473774"/>
    <w:rsid w:val="0047670D"/>
    <w:rsid w:val="00487E49"/>
    <w:rsid w:val="00490EB1"/>
    <w:rsid w:val="00492023"/>
    <w:rsid w:val="0049727C"/>
    <w:rsid w:val="004A035C"/>
    <w:rsid w:val="004A0BB7"/>
    <w:rsid w:val="004A5887"/>
    <w:rsid w:val="004A64B5"/>
    <w:rsid w:val="004B2CEA"/>
    <w:rsid w:val="004B4D67"/>
    <w:rsid w:val="004B5823"/>
    <w:rsid w:val="004B7644"/>
    <w:rsid w:val="004C0F61"/>
    <w:rsid w:val="004C40C2"/>
    <w:rsid w:val="004D0A69"/>
    <w:rsid w:val="004D20CB"/>
    <w:rsid w:val="004D56FD"/>
    <w:rsid w:val="004D5F3A"/>
    <w:rsid w:val="004D65EC"/>
    <w:rsid w:val="004D76B1"/>
    <w:rsid w:val="004E5DD3"/>
    <w:rsid w:val="004E6AE8"/>
    <w:rsid w:val="004E7814"/>
    <w:rsid w:val="004F0F51"/>
    <w:rsid w:val="004F156F"/>
    <w:rsid w:val="004F7659"/>
    <w:rsid w:val="004F7DFA"/>
    <w:rsid w:val="00502ACB"/>
    <w:rsid w:val="005044F4"/>
    <w:rsid w:val="00507C1F"/>
    <w:rsid w:val="005102E6"/>
    <w:rsid w:val="00512A5E"/>
    <w:rsid w:val="005201A3"/>
    <w:rsid w:val="005207F2"/>
    <w:rsid w:val="0052157C"/>
    <w:rsid w:val="00522816"/>
    <w:rsid w:val="00525ADC"/>
    <w:rsid w:val="005272D3"/>
    <w:rsid w:val="005303ED"/>
    <w:rsid w:val="0053236E"/>
    <w:rsid w:val="0053272C"/>
    <w:rsid w:val="00535AF7"/>
    <w:rsid w:val="005370BF"/>
    <w:rsid w:val="00537C0B"/>
    <w:rsid w:val="00547294"/>
    <w:rsid w:val="0055139E"/>
    <w:rsid w:val="00551DBE"/>
    <w:rsid w:val="00551EBC"/>
    <w:rsid w:val="0055347B"/>
    <w:rsid w:val="005543E4"/>
    <w:rsid w:val="00555507"/>
    <w:rsid w:val="00556F5C"/>
    <w:rsid w:val="00557C5E"/>
    <w:rsid w:val="0056297E"/>
    <w:rsid w:val="00571C59"/>
    <w:rsid w:val="005754C1"/>
    <w:rsid w:val="00582111"/>
    <w:rsid w:val="005840CA"/>
    <w:rsid w:val="005960C0"/>
    <w:rsid w:val="005A0257"/>
    <w:rsid w:val="005A2352"/>
    <w:rsid w:val="005A31FB"/>
    <w:rsid w:val="005A3311"/>
    <w:rsid w:val="005A4730"/>
    <w:rsid w:val="005A4DF6"/>
    <w:rsid w:val="005A5D1A"/>
    <w:rsid w:val="005B0338"/>
    <w:rsid w:val="005B0CE7"/>
    <w:rsid w:val="005B163C"/>
    <w:rsid w:val="005B302D"/>
    <w:rsid w:val="005B4835"/>
    <w:rsid w:val="005B5C75"/>
    <w:rsid w:val="005B65B8"/>
    <w:rsid w:val="005C550B"/>
    <w:rsid w:val="005C5FCD"/>
    <w:rsid w:val="005C6185"/>
    <w:rsid w:val="005C6FEB"/>
    <w:rsid w:val="005D0A58"/>
    <w:rsid w:val="005D730C"/>
    <w:rsid w:val="005E060A"/>
    <w:rsid w:val="005E1123"/>
    <w:rsid w:val="005E119E"/>
    <w:rsid w:val="005E161E"/>
    <w:rsid w:val="005E23A0"/>
    <w:rsid w:val="005E5996"/>
    <w:rsid w:val="005E69D8"/>
    <w:rsid w:val="005F1BFD"/>
    <w:rsid w:val="005F53A1"/>
    <w:rsid w:val="005F6EAF"/>
    <w:rsid w:val="005F72DF"/>
    <w:rsid w:val="00600417"/>
    <w:rsid w:val="0060060E"/>
    <w:rsid w:val="00602ED9"/>
    <w:rsid w:val="0060618F"/>
    <w:rsid w:val="00606F4D"/>
    <w:rsid w:val="00611E03"/>
    <w:rsid w:val="006130D3"/>
    <w:rsid w:val="00613650"/>
    <w:rsid w:val="00615380"/>
    <w:rsid w:val="00615CEF"/>
    <w:rsid w:val="00630AC5"/>
    <w:rsid w:val="00640131"/>
    <w:rsid w:val="00640CD1"/>
    <w:rsid w:val="006467F5"/>
    <w:rsid w:val="006508C8"/>
    <w:rsid w:val="00650DDD"/>
    <w:rsid w:val="00651810"/>
    <w:rsid w:val="00654B0A"/>
    <w:rsid w:val="0066444B"/>
    <w:rsid w:val="006650EE"/>
    <w:rsid w:val="0066657C"/>
    <w:rsid w:val="00673BE8"/>
    <w:rsid w:val="00682E09"/>
    <w:rsid w:val="00686F07"/>
    <w:rsid w:val="00687C32"/>
    <w:rsid w:val="00690E9A"/>
    <w:rsid w:val="0069580B"/>
    <w:rsid w:val="006A2F68"/>
    <w:rsid w:val="006C0C1A"/>
    <w:rsid w:val="006C0D95"/>
    <w:rsid w:val="006C11BD"/>
    <w:rsid w:val="006C1246"/>
    <w:rsid w:val="006C1FFA"/>
    <w:rsid w:val="006D0BB7"/>
    <w:rsid w:val="006D29D7"/>
    <w:rsid w:val="006D4EE2"/>
    <w:rsid w:val="006D50C1"/>
    <w:rsid w:val="006D5C81"/>
    <w:rsid w:val="006E174F"/>
    <w:rsid w:val="006E7704"/>
    <w:rsid w:val="006F1F55"/>
    <w:rsid w:val="007001C2"/>
    <w:rsid w:val="00701210"/>
    <w:rsid w:val="007031FF"/>
    <w:rsid w:val="007043D9"/>
    <w:rsid w:val="0071086F"/>
    <w:rsid w:val="00710FA8"/>
    <w:rsid w:val="00712224"/>
    <w:rsid w:val="00721105"/>
    <w:rsid w:val="00721711"/>
    <w:rsid w:val="00721820"/>
    <w:rsid w:val="00721F2F"/>
    <w:rsid w:val="00721F47"/>
    <w:rsid w:val="00722E32"/>
    <w:rsid w:val="00735541"/>
    <w:rsid w:val="007364CB"/>
    <w:rsid w:val="0074301D"/>
    <w:rsid w:val="00743DA6"/>
    <w:rsid w:val="00745B91"/>
    <w:rsid w:val="00746103"/>
    <w:rsid w:val="00751BE5"/>
    <w:rsid w:val="00755A60"/>
    <w:rsid w:val="00757A94"/>
    <w:rsid w:val="007613CA"/>
    <w:rsid w:val="00770A2E"/>
    <w:rsid w:val="00774299"/>
    <w:rsid w:val="00775EC5"/>
    <w:rsid w:val="00776852"/>
    <w:rsid w:val="00776DB6"/>
    <w:rsid w:val="00776F28"/>
    <w:rsid w:val="0078578E"/>
    <w:rsid w:val="007868D4"/>
    <w:rsid w:val="00787D23"/>
    <w:rsid w:val="00790B6D"/>
    <w:rsid w:val="00793D05"/>
    <w:rsid w:val="00795072"/>
    <w:rsid w:val="00795F21"/>
    <w:rsid w:val="0079669E"/>
    <w:rsid w:val="007974D7"/>
    <w:rsid w:val="007A02DB"/>
    <w:rsid w:val="007A0962"/>
    <w:rsid w:val="007A1D9C"/>
    <w:rsid w:val="007A4397"/>
    <w:rsid w:val="007A7130"/>
    <w:rsid w:val="007B139C"/>
    <w:rsid w:val="007B5CC1"/>
    <w:rsid w:val="007B66A6"/>
    <w:rsid w:val="007B724E"/>
    <w:rsid w:val="007C2273"/>
    <w:rsid w:val="007C29BA"/>
    <w:rsid w:val="007C2F72"/>
    <w:rsid w:val="007C3669"/>
    <w:rsid w:val="007C3E16"/>
    <w:rsid w:val="007C5874"/>
    <w:rsid w:val="007D1D4B"/>
    <w:rsid w:val="007D2D7D"/>
    <w:rsid w:val="007D3755"/>
    <w:rsid w:val="007D5A96"/>
    <w:rsid w:val="007D797A"/>
    <w:rsid w:val="007E324E"/>
    <w:rsid w:val="007E3925"/>
    <w:rsid w:val="007E393E"/>
    <w:rsid w:val="007F0BA9"/>
    <w:rsid w:val="007F6F8F"/>
    <w:rsid w:val="00801D79"/>
    <w:rsid w:val="0081393B"/>
    <w:rsid w:val="008161C0"/>
    <w:rsid w:val="00820061"/>
    <w:rsid w:val="00821C3E"/>
    <w:rsid w:val="00822938"/>
    <w:rsid w:val="0082513E"/>
    <w:rsid w:val="008275BD"/>
    <w:rsid w:val="00835845"/>
    <w:rsid w:val="0084293D"/>
    <w:rsid w:val="00856B1B"/>
    <w:rsid w:val="00861BC1"/>
    <w:rsid w:val="008636C5"/>
    <w:rsid w:val="00863A38"/>
    <w:rsid w:val="00864305"/>
    <w:rsid w:val="00864FBF"/>
    <w:rsid w:val="008674B8"/>
    <w:rsid w:val="00871E19"/>
    <w:rsid w:val="008725E6"/>
    <w:rsid w:val="00874880"/>
    <w:rsid w:val="00874E4B"/>
    <w:rsid w:val="00876F30"/>
    <w:rsid w:val="00881E8F"/>
    <w:rsid w:val="00882C3C"/>
    <w:rsid w:val="0088656F"/>
    <w:rsid w:val="00891ED6"/>
    <w:rsid w:val="00892E0B"/>
    <w:rsid w:val="008A11D1"/>
    <w:rsid w:val="008A1439"/>
    <w:rsid w:val="008A556C"/>
    <w:rsid w:val="008B27FD"/>
    <w:rsid w:val="008B654D"/>
    <w:rsid w:val="008C0D11"/>
    <w:rsid w:val="008C0E89"/>
    <w:rsid w:val="008C2CB4"/>
    <w:rsid w:val="008C3628"/>
    <w:rsid w:val="008C6C79"/>
    <w:rsid w:val="008D1049"/>
    <w:rsid w:val="008D13B1"/>
    <w:rsid w:val="008D1DE7"/>
    <w:rsid w:val="008D4530"/>
    <w:rsid w:val="008D6DBF"/>
    <w:rsid w:val="008D6EB1"/>
    <w:rsid w:val="008E582A"/>
    <w:rsid w:val="008E6288"/>
    <w:rsid w:val="008E7D99"/>
    <w:rsid w:val="008F0F18"/>
    <w:rsid w:val="008F3EFC"/>
    <w:rsid w:val="008F70AC"/>
    <w:rsid w:val="00901929"/>
    <w:rsid w:val="00906D76"/>
    <w:rsid w:val="00906E25"/>
    <w:rsid w:val="0091259B"/>
    <w:rsid w:val="00914F2F"/>
    <w:rsid w:val="00915335"/>
    <w:rsid w:val="00921B61"/>
    <w:rsid w:val="0093048D"/>
    <w:rsid w:val="00930E23"/>
    <w:rsid w:val="00931A10"/>
    <w:rsid w:val="00934D8A"/>
    <w:rsid w:val="009352C9"/>
    <w:rsid w:val="0094072A"/>
    <w:rsid w:val="00940D72"/>
    <w:rsid w:val="009425BD"/>
    <w:rsid w:val="00942AF2"/>
    <w:rsid w:val="009447E1"/>
    <w:rsid w:val="00944C61"/>
    <w:rsid w:val="0094649E"/>
    <w:rsid w:val="009465FA"/>
    <w:rsid w:val="00952A5F"/>
    <w:rsid w:val="00952E74"/>
    <w:rsid w:val="00955BEF"/>
    <w:rsid w:val="00962FE9"/>
    <w:rsid w:val="0096404B"/>
    <w:rsid w:val="00967D62"/>
    <w:rsid w:val="00986DBA"/>
    <w:rsid w:val="00997CDA"/>
    <w:rsid w:val="009A1940"/>
    <w:rsid w:val="009A3E25"/>
    <w:rsid w:val="009A4CA0"/>
    <w:rsid w:val="009A4F68"/>
    <w:rsid w:val="009B2963"/>
    <w:rsid w:val="009B3227"/>
    <w:rsid w:val="009C2B21"/>
    <w:rsid w:val="009C339F"/>
    <w:rsid w:val="009C6BDF"/>
    <w:rsid w:val="009D78CB"/>
    <w:rsid w:val="009F0991"/>
    <w:rsid w:val="009F1784"/>
    <w:rsid w:val="009F751F"/>
    <w:rsid w:val="009F76A5"/>
    <w:rsid w:val="009F76EC"/>
    <w:rsid w:val="00A002C6"/>
    <w:rsid w:val="00A008CF"/>
    <w:rsid w:val="00A02C9C"/>
    <w:rsid w:val="00A15143"/>
    <w:rsid w:val="00A20023"/>
    <w:rsid w:val="00A2143D"/>
    <w:rsid w:val="00A21A43"/>
    <w:rsid w:val="00A21D87"/>
    <w:rsid w:val="00A23750"/>
    <w:rsid w:val="00A250E8"/>
    <w:rsid w:val="00A27681"/>
    <w:rsid w:val="00A27DDB"/>
    <w:rsid w:val="00A30A19"/>
    <w:rsid w:val="00A33630"/>
    <w:rsid w:val="00A3639D"/>
    <w:rsid w:val="00A41513"/>
    <w:rsid w:val="00A44326"/>
    <w:rsid w:val="00A4515C"/>
    <w:rsid w:val="00A514AB"/>
    <w:rsid w:val="00A53A38"/>
    <w:rsid w:val="00A53F17"/>
    <w:rsid w:val="00A62453"/>
    <w:rsid w:val="00A625D5"/>
    <w:rsid w:val="00A64DD3"/>
    <w:rsid w:val="00A64F9C"/>
    <w:rsid w:val="00A65EC3"/>
    <w:rsid w:val="00A660F9"/>
    <w:rsid w:val="00A678F0"/>
    <w:rsid w:val="00A70A4C"/>
    <w:rsid w:val="00A77897"/>
    <w:rsid w:val="00A8200E"/>
    <w:rsid w:val="00A84E03"/>
    <w:rsid w:val="00A8565D"/>
    <w:rsid w:val="00A87A66"/>
    <w:rsid w:val="00A9018D"/>
    <w:rsid w:val="00A91061"/>
    <w:rsid w:val="00A9119D"/>
    <w:rsid w:val="00A92808"/>
    <w:rsid w:val="00A95381"/>
    <w:rsid w:val="00A95CB9"/>
    <w:rsid w:val="00A96BF9"/>
    <w:rsid w:val="00A977E0"/>
    <w:rsid w:val="00A97908"/>
    <w:rsid w:val="00AA19AE"/>
    <w:rsid w:val="00AA25E1"/>
    <w:rsid w:val="00AA29A1"/>
    <w:rsid w:val="00AA4937"/>
    <w:rsid w:val="00AA5EFC"/>
    <w:rsid w:val="00AA60D1"/>
    <w:rsid w:val="00AA641A"/>
    <w:rsid w:val="00AB1566"/>
    <w:rsid w:val="00AB1A42"/>
    <w:rsid w:val="00AB3836"/>
    <w:rsid w:val="00AB3B01"/>
    <w:rsid w:val="00AB4940"/>
    <w:rsid w:val="00AB4EC1"/>
    <w:rsid w:val="00AB5291"/>
    <w:rsid w:val="00AC2E08"/>
    <w:rsid w:val="00AC2E99"/>
    <w:rsid w:val="00AC7896"/>
    <w:rsid w:val="00AD1ABF"/>
    <w:rsid w:val="00AD50EF"/>
    <w:rsid w:val="00AD7001"/>
    <w:rsid w:val="00AE5B8B"/>
    <w:rsid w:val="00AE6F80"/>
    <w:rsid w:val="00AF079E"/>
    <w:rsid w:val="00AF44BF"/>
    <w:rsid w:val="00AF6380"/>
    <w:rsid w:val="00AF7B8B"/>
    <w:rsid w:val="00B001E9"/>
    <w:rsid w:val="00B007CC"/>
    <w:rsid w:val="00B0463F"/>
    <w:rsid w:val="00B077BA"/>
    <w:rsid w:val="00B21DBB"/>
    <w:rsid w:val="00B234F8"/>
    <w:rsid w:val="00B24C46"/>
    <w:rsid w:val="00B27FCC"/>
    <w:rsid w:val="00B346AD"/>
    <w:rsid w:val="00B354E2"/>
    <w:rsid w:val="00B36A7B"/>
    <w:rsid w:val="00B36AD9"/>
    <w:rsid w:val="00B36E8B"/>
    <w:rsid w:val="00B42A0F"/>
    <w:rsid w:val="00B432F9"/>
    <w:rsid w:val="00B43A8D"/>
    <w:rsid w:val="00B45B53"/>
    <w:rsid w:val="00B46C60"/>
    <w:rsid w:val="00B5155F"/>
    <w:rsid w:val="00B51B04"/>
    <w:rsid w:val="00B52B4C"/>
    <w:rsid w:val="00B541CE"/>
    <w:rsid w:val="00B54A9E"/>
    <w:rsid w:val="00B562C7"/>
    <w:rsid w:val="00B600EE"/>
    <w:rsid w:val="00B70C28"/>
    <w:rsid w:val="00B72288"/>
    <w:rsid w:val="00B72771"/>
    <w:rsid w:val="00B73DBE"/>
    <w:rsid w:val="00B81CCB"/>
    <w:rsid w:val="00B82CEE"/>
    <w:rsid w:val="00B84DE6"/>
    <w:rsid w:val="00B915D4"/>
    <w:rsid w:val="00B920D8"/>
    <w:rsid w:val="00B92BCA"/>
    <w:rsid w:val="00B9311A"/>
    <w:rsid w:val="00B94373"/>
    <w:rsid w:val="00B94760"/>
    <w:rsid w:val="00B94F7C"/>
    <w:rsid w:val="00B97C1E"/>
    <w:rsid w:val="00BA1271"/>
    <w:rsid w:val="00BA42F2"/>
    <w:rsid w:val="00BB0629"/>
    <w:rsid w:val="00BB1052"/>
    <w:rsid w:val="00BB2264"/>
    <w:rsid w:val="00BB3BE1"/>
    <w:rsid w:val="00BB6B80"/>
    <w:rsid w:val="00BB77B0"/>
    <w:rsid w:val="00BC064E"/>
    <w:rsid w:val="00BC13EB"/>
    <w:rsid w:val="00BC3593"/>
    <w:rsid w:val="00BC64DF"/>
    <w:rsid w:val="00BD10AD"/>
    <w:rsid w:val="00BD139C"/>
    <w:rsid w:val="00BD174E"/>
    <w:rsid w:val="00BD2402"/>
    <w:rsid w:val="00BD29EE"/>
    <w:rsid w:val="00BD5BB2"/>
    <w:rsid w:val="00BD65BC"/>
    <w:rsid w:val="00BE15D4"/>
    <w:rsid w:val="00BF1CDA"/>
    <w:rsid w:val="00BF3CC9"/>
    <w:rsid w:val="00C02118"/>
    <w:rsid w:val="00C06322"/>
    <w:rsid w:val="00C06C7E"/>
    <w:rsid w:val="00C070E2"/>
    <w:rsid w:val="00C113A8"/>
    <w:rsid w:val="00C1269D"/>
    <w:rsid w:val="00C14459"/>
    <w:rsid w:val="00C17A21"/>
    <w:rsid w:val="00C2287D"/>
    <w:rsid w:val="00C22931"/>
    <w:rsid w:val="00C24439"/>
    <w:rsid w:val="00C25DD8"/>
    <w:rsid w:val="00C2644E"/>
    <w:rsid w:val="00C2646C"/>
    <w:rsid w:val="00C270A9"/>
    <w:rsid w:val="00C316EA"/>
    <w:rsid w:val="00C319C3"/>
    <w:rsid w:val="00C336C0"/>
    <w:rsid w:val="00C372F7"/>
    <w:rsid w:val="00C3774E"/>
    <w:rsid w:val="00C41775"/>
    <w:rsid w:val="00C422C8"/>
    <w:rsid w:val="00C45D7A"/>
    <w:rsid w:val="00C4678A"/>
    <w:rsid w:val="00C5043F"/>
    <w:rsid w:val="00C514AA"/>
    <w:rsid w:val="00C51CF6"/>
    <w:rsid w:val="00C53C5B"/>
    <w:rsid w:val="00C57D3C"/>
    <w:rsid w:val="00C612A1"/>
    <w:rsid w:val="00C62B81"/>
    <w:rsid w:val="00C6486A"/>
    <w:rsid w:val="00C65945"/>
    <w:rsid w:val="00C6646B"/>
    <w:rsid w:val="00C67945"/>
    <w:rsid w:val="00C67AE2"/>
    <w:rsid w:val="00C74ABD"/>
    <w:rsid w:val="00C774E2"/>
    <w:rsid w:val="00C83CC0"/>
    <w:rsid w:val="00C840D8"/>
    <w:rsid w:val="00C85CED"/>
    <w:rsid w:val="00C917BE"/>
    <w:rsid w:val="00C91CF1"/>
    <w:rsid w:val="00C924B3"/>
    <w:rsid w:val="00CA0A46"/>
    <w:rsid w:val="00CA7170"/>
    <w:rsid w:val="00CA7270"/>
    <w:rsid w:val="00CA73D5"/>
    <w:rsid w:val="00CA7B33"/>
    <w:rsid w:val="00CB0309"/>
    <w:rsid w:val="00CB1036"/>
    <w:rsid w:val="00CB20BA"/>
    <w:rsid w:val="00CB352F"/>
    <w:rsid w:val="00CB4176"/>
    <w:rsid w:val="00CC319D"/>
    <w:rsid w:val="00CC55FA"/>
    <w:rsid w:val="00CC7498"/>
    <w:rsid w:val="00CC76DD"/>
    <w:rsid w:val="00CC7BA4"/>
    <w:rsid w:val="00CD2D91"/>
    <w:rsid w:val="00CD30E8"/>
    <w:rsid w:val="00CD6973"/>
    <w:rsid w:val="00CE31C6"/>
    <w:rsid w:val="00CE3F17"/>
    <w:rsid w:val="00CF0B3D"/>
    <w:rsid w:val="00CF0C9D"/>
    <w:rsid w:val="00CF3E5F"/>
    <w:rsid w:val="00CF60A1"/>
    <w:rsid w:val="00CF6FF6"/>
    <w:rsid w:val="00CF7CF0"/>
    <w:rsid w:val="00D02B29"/>
    <w:rsid w:val="00D04D9D"/>
    <w:rsid w:val="00D12AF2"/>
    <w:rsid w:val="00D1361E"/>
    <w:rsid w:val="00D149EA"/>
    <w:rsid w:val="00D15614"/>
    <w:rsid w:val="00D16462"/>
    <w:rsid w:val="00D16B51"/>
    <w:rsid w:val="00D20B4C"/>
    <w:rsid w:val="00D219A1"/>
    <w:rsid w:val="00D22522"/>
    <w:rsid w:val="00D25490"/>
    <w:rsid w:val="00D26299"/>
    <w:rsid w:val="00D33AB3"/>
    <w:rsid w:val="00D401A5"/>
    <w:rsid w:val="00D42478"/>
    <w:rsid w:val="00D44A27"/>
    <w:rsid w:val="00D45924"/>
    <w:rsid w:val="00D464EA"/>
    <w:rsid w:val="00D47DBF"/>
    <w:rsid w:val="00D51008"/>
    <w:rsid w:val="00D5356F"/>
    <w:rsid w:val="00D538EB"/>
    <w:rsid w:val="00D53FDB"/>
    <w:rsid w:val="00D560C7"/>
    <w:rsid w:val="00D579DD"/>
    <w:rsid w:val="00D61342"/>
    <w:rsid w:val="00D61AE8"/>
    <w:rsid w:val="00D6292C"/>
    <w:rsid w:val="00D67641"/>
    <w:rsid w:val="00D7057D"/>
    <w:rsid w:val="00D74AB2"/>
    <w:rsid w:val="00D7645F"/>
    <w:rsid w:val="00D80753"/>
    <w:rsid w:val="00D81C1E"/>
    <w:rsid w:val="00D8696A"/>
    <w:rsid w:val="00D876E9"/>
    <w:rsid w:val="00D8797B"/>
    <w:rsid w:val="00D91AB5"/>
    <w:rsid w:val="00D91F88"/>
    <w:rsid w:val="00D95378"/>
    <w:rsid w:val="00D96BBA"/>
    <w:rsid w:val="00DA15A2"/>
    <w:rsid w:val="00DA4304"/>
    <w:rsid w:val="00DA4EF9"/>
    <w:rsid w:val="00DB5119"/>
    <w:rsid w:val="00DC0862"/>
    <w:rsid w:val="00DC2767"/>
    <w:rsid w:val="00DD3571"/>
    <w:rsid w:val="00DD6102"/>
    <w:rsid w:val="00DE59C1"/>
    <w:rsid w:val="00DE67A9"/>
    <w:rsid w:val="00DF1CB8"/>
    <w:rsid w:val="00DF233A"/>
    <w:rsid w:val="00DF31F9"/>
    <w:rsid w:val="00DF3BAC"/>
    <w:rsid w:val="00DF3D8D"/>
    <w:rsid w:val="00DF3EA0"/>
    <w:rsid w:val="00DF51AC"/>
    <w:rsid w:val="00DF760F"/>
    <w:rsid w:val="00E00EB0"/>
    <w:rsid w:val="00E05DF4"/>
    <w:rsid w:val="00E11812"/>
    <w:rsid w:val="00E15089"/>
    <w:rsid w:val="00E17D16"/>
    <w:rsid w:val="00E21E3C"/>
    <w:rsid w:val="00E2318C"/>
    <w:rsid w:val="00E24E97"/>
    <w:rsid w:val="00E30A83"/>
    <w:rsid w:val="00E40097"/>
    <w:rsid w:val="00E42C73"/>
    <w:rsid w:val="00E43431"/>
    <w:rsid w:val="00E44C06"/>
    <w:rsid w:val="00E455FA"/>
    <w:rsid w:val="00E45B5B"/>
    <w:rsid w:val="00E4727C"/>
    <w:rsid w:val="00E533CB"/>
    <w:rsid w:val="00E535CE"/>
    <w:rsid w:val="00E56E42"/>
    <w:rsid w:val="00E62253"/>
    <w:rsid w:val="00E66214"/>
    <w:rsid w:val="00E6757A"/>
    <w:rsid w:val="00E7220D"/>
    <w:rsid w:val="00E7293C"/>
    <w:rsid w:val="00E746E0"/>
    <w:rsid w:val="00E7640A"/>
    <w:rsid w:val="00E773F4"/>
    <w:rsid w:val="00E856DD"/>
    <w:rsid w:val="00E85D45"/>
    <w:rsid w:val="00E92A65"/>
    <w:rsid w:val="00E93E91"/>
    <w:rsid w:val="00EA1059"/>
    <w:rsid w:val="00EA148A"/>
    <w:rsid w:val="00EA731B"/>
    <w:rsid w:val="00EB386D"/>
    <w:rsid w:val="00EB41B1"/>
    <w:rsid w:val="00EB5813"/>
    <w:rsid w:val="00EB6F05"/>
    <w:rsid w:val="00EC16A2"/>
    <w:rsid w:val="00EC4B90"/>
    <w:rsid w:val="00EC64C3"/>
    <w:rsid w:val="00EC7DE1"/>
    <w:rsid w:val="00ED0C20"/>
    <w:rsid w:val="00ED175C"/>
    <w:rsid w:val="00ED60B9"/>
    <w:rsid w:val="00EE04E5"/>
    <w:rsid w:val="00EE0B9E"/>
    <w:rsid w:val="00EE3916"/>
    <w:rsid w:val="00EF3891"/>
    <w:rsid w:val="00EF3923"/>
    <w:rsid w:val="00EF600D"/>
    <w:rsid w:val="00EF6347"/>
    <w:rsid w:val="00F00588"/>
    <w:rsid w:val="00F04681"/>
    <w:rsid w:val="00F05620"/>
    <w:rsid w:val="00F05F00"/>
    <w:rsid w:val="00F10031"/>
    <w:rsid w:val="00F13403"/>
    <w:rsid w:val="00F1538E"/>
    <w:rsid w:val="00F1589C"/>
    <w:rsid w:val="00F15D3B"/>
    <w:rsid w:val="00F166E2"/>
    <w:rsid w:val="00F215B7"/>
    <w:rsid w:val="00F2576B"/>
    <w:rsid w:val="00F36960"/>
    <w:rsid w:val="00F37546"/>
    <w:rsid w:val="00F40C57"/>
    <w:rsid w:val="00F41074"/>
    <w:rsid w:val="00F41525"/>
    <w:rsid w:val="00F4291E"/>
    <w:rsid w:val="00F474FF"/>
    <w:rsid w:val="00F53FC2"/>
    <w:rsid w:val="00F5480F"/>
    <w:rsid w:val="00F553A5"/>
    <w:rsid w:val="00F55D96"/>
    <w:rsid w:val="00F560A4"/>
    <w:rsid w:val="00F65F7A"/>
    <w:rsid w:val="00F679EA"/>
    <w:rsid w:val="00F731DD"/>
    <w:rsid w:val="00F75C35"/>
    <w:rsid w:val="00F76002"/>
    <w:rsid w:val="00F77153"/>
    <w:rsid w:val="00F80B71"/>
    <w:rsid w:val="00F8129E"/>
    <w:rsid w:val="00F8255A"/>
    <w:rsid w:val="00F83F52"/>
    <w:rsid w:val="00F855F1"/>
    <w:rsid w:val="00F86949"/>
    <w:rsid w:val="00F914A2"/>
    <w:rsid w:val="00F9242B"/>
    <w:rsid w:val="00F93649"/>
    <w:rsid w:val="00F95BE0"/>
    <w:rsid w:val="00FA0E49"/>
    <w:rsid w:val="00FA30DF"/>
    <w:rsid w:val="00FA41F2"/>
    <w:rsid w:val="00FA6CE3"/>
    <w:rsid w:val="00FA726C"/>
    <w:rsid w:val="00FA7800"/>
    <w:rsid w:val="00FB1879"/>
    <w:rsid w:val="00FB26A4"/>
    <w:rsid w:val="00FB3C72"/>
    <w:rsid w:val="00FD1E91"/>
    <w:rsid w:val="00FD45CF"/>
    <w:rsid w:val="00FD5D6B"/>
    <w:rsid w:val="00FE5314"/>
    <w:rsid w:val="00FE5D06"/>
    <w:rsid w:val="00FE6DBA"/>
    <w:rsid w:val="00FE7359"/>
    <w:rsid w:val="00FE7700"/>
    <w:rsid w:val="00FF3C07"/>
    <w:rsid w:val="00FF4717"/>
    <w:rsid w:val="00FF5891"/>
    <w:rsid w:val="00FF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6FCFB"/>
  <w15:chartTrackingRefBased/>
  <w15:docId w15:val="{A6C039C4-60A2-4E64-B652-795E5A40C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27681"/>
    <w:pPr>
      <w:spacing w:after="0" w:line="240" w:lineRule="auto"/>
      <w:jc w:val="both"/>
    </w:pPr>
    <w:rPr>
      <w:rFonts w:ascii="Calibri" w:eastAsia="Times New Roman" w:hAnsi="Calibri" w:cs="Times New Roman"/>
      <w:lang w:eastAsia="en-GB"/>
    </w:rPr>
  </w:style>
  <w:style w:type="paragraph" w:styleId="Titolo1">
    <w:name w:val="heading 1"/>
    <w:basedOn w:val="Titolo3"/>
    <w:next w:val="Normale"/>
    <w:link w:val="Titolo1Carattere"/>
    <w:qFormat/>
    <w:rsid w:val="00A27681"/>
    <w:pPr>
      <w:keepLines w:val="0"/>
      <w:spacing w:before="0"/>
      <w:outlineLvl w:val="0"/>
    </w:pPr>
    <w:rPr>
      <w:rFonts w:ascii="Arial" w:eastAsia="Times New Roman" w:hAnsi="Arial" w:cs="Arial"/>
      <w:b/>
      <w:bCs/>
      <w:color w:val="auto"/>
      <w:sz w:val="26"/>
      <w:szCs w:val="26"/>
    </w:rPr>
  </w:style>
  <w:style w:type="paragraph" w:styleId="Titolo2">
    <w:name w:val="heading 2"/>
    <w:basedOn w:val="Normale"/>
    <w:next w:val="Normale"/>
    <w:link w:val="Titolo2Carattere"/>
    <w:qFormat/>
    <w:rsid w:val="00121877"/>
    <w:pPr>
      <w:kinsoku w:val="0"/>
      <w:overflowPunct w:val="0"/>
      <w:spacing w:after="120"/>
      <w:outlineLvl w:val="1"/>
    </w:pPr>
    <w:rPr>
      <w:rFonts w:ascii="Arial" w:hAnsi="Arial" w:cs="Arial"/>
      <w:b/>
      <w:iCs/>
      <w:sz w:val="20"/>
      <w:szCs w:val="20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2768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A27681"/>
    <w:rPr>
      <w:rFonts w:ascii="Arial" w:eastAsia="Times New Roman" w:hAnsi="Arial" w:cs="Arial"/>
      <w:b/>
      <w:bCs/>
      <w:sz w:val="26"/>
      <w:szCs w:val="26"/>
      <w:lang w:eastAsia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2768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character" w:styleId="Collegamentoipertestuale">
    <w:name w:val="Hyperlink"/>
    <w:uiPriority w:val="99"/>
    <w:rsid w:val="00121877"/>
    <w:rPr>
      <w:color w:val="0000FF"/>
      <w:u w:val="single"/>
    </w:rPr>
  </w:style>
  <w:style w:type="character" w:customStyle="1" w:styleId="Titolo2Carattere">
    <w:name w:val="Titolo 2 Carattere"/>
    <w:basedOn w:val="Carpredefinitoparagrafo"/>
    <w:link w:val="Titolo2"/>
    <w:rsid w:val="00121877"/>
    <w:rPr>
      <w:rFonts w:ascii="Arial" w:eastAsia="Times New Roman" w:hAnsi="Arial" w:cs="Arial"/>
      <w:b/>
      <w:iCs/>
      <w:sz w:val="20"/>
      <w:szCs w:val="20"/>
      <w:lang w:eastAsia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45794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57942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57942"/>
    <w:rPr>
      <w:rFonts w:ascii="Calibri" w:eastAsia="Times New Roman" w:hAnsi="Calibri" w:cs="Times New Roman"/>
      <w:sz w:val="20"/>
      <w:szCs w:val="20"/>
      <w:lang w:eastAsia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5794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57942"/>
    <w:rPr>
      <w:rFonts w:ascii="Calibri" w:eastAsia="Times New Roman" w:hAnsi="Calibri" w:cs="Times New Roman"/>
      <w:b/>
      <w:bCs/>
      <w:sz w:val="20"/>
      <w:szCs w:val="20"/>
      <w:lang w:eastAsia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57942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57942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527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antonello.sala@cnr.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4E0629-166B-419D-B697-1EC8E9E04A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7</TotalTime>
  <Pages>6</Pages>
  <Words>1961</Words>
  <Characters>11181</Characters>
  <Application>Microsoft Office Word</Application>
  <DocSecurity>0</DocSecurity>
  <Lines>93</Lines>
  <Paragraphs>2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ello Sala</dc:creator>
  <cp:keywords/>
  <dc:description/>
  <cp:lastModifiedBy>Antonello Sala</cp:lastModifiedBy>
  <cp:revision>7</cp:revision>
  <dcterms:created xsi:type="dcterms:W3CDTF">2022-03-11T10:28:00Z</dcterms:created>
  <dcterms:modified xsi:type="dcterms:W3CDTF">2022-03-25T13:21:00Z</dcterms:modified>
</cp:coreProperties>
</file>